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1D06" w14:textId="2419716B" w:rsidR="00832089" w:rsidRDefault="00E30069">
      <w:pPr>
        <w:ind w:firstLine="0"/>
        <w:rPr>
          <w:b/>
          <w:bCs/>
        </w:rPr>
      </w:pPr>
      <w:r w:rsidRPr="00DD7841">
        <w:rPr>
          <w:b/>
          <w:bCs/>
        </w:rPr>
        <w:t>Supplemental Table 1: Participant Characteristics</w:t>
      </w:r>
      <w:r w:rsidR="00E24516">
        <w:rPr>
          <w:b/>
          <w:bCs/>
        </w:rPr>
        <w:fldChar w:fldCharType="begin">
          <w:fldData xml:space="preserve">PEVuZE5vdGU+PENpdGU+PEF1dGhvcj5XaGVsZXNzPC9BdXRob3I+PFllYXI+MjAyMTwvWWVhcj48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</w:fldData>
        </w:fldChar>
      </w:r>
      <w:r w:rsidR="00E24516">
        <w:rPr>
          <w:b/>
          <w:bCs/>
        </w:rPr>
        <w:instrText xml:space="preserve"> ADDIN EN.CITE </w:instrText>
      </w:r>
      <w:r w:rsidR="00E24516">
        <w:rPr>
          <w:b/>
          <w:bCs/>
        </w:rPr>
        <w:fldChar w:fldCharType="begin">
          <w:fldData xml:space="preserve">PEVuZE5vdGU+PENpdGU+PEF1dGhvcj5XaGVsZXNzPC9BdXRob3I+PFllYXI+MjAyMTwvWWVhcj48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</w:fldData>
        </w:fldChar>
      </w:r>
      <w:r w:rsidR="00E24516">
        <w:rPr>
          <w:b/>
          <w:bCs/>
        </w:rPr>
        <w:instrText xml:space="preserve"> ADDIN EN.CITE.DATA </w:instrText>
      </w:r>
      <w:r w:rsidR="00E24516">
        <w:rPr>
          <w:b/>
          <w:bCs/>
        </w:rPr>
      </w:r>
      <w:r w:rsidR="00E24516">
        <w:rPr>
          <w:b/>
          <w:bCs/>
        </w:rPr>
        <w:fldChar w:fldCharType="end"/>
      </w:r>
      <w:r w:rsidR="00E24516">
        <w:rPr>
          <w:b/>
          <w:bCs/>
        </w:rPr>
      </w:r>
      <w:r w:rsidR="00E24516">
        <w:rPr>
          <w:b/>
          <w:bCs/>
        </w:rPr>
        <w:fldChar w:fldCharType="separate"/>
      </w:r>
      <w:r w:rsidR="00E24516" w:rsidRPr="00E24516">
        <w:rPr>
          <w:b/>
          <w:bCs/>
          <w:noProof/>
          <w:vertAlign w:val="superscript"/>
        </w:rPr>
        <w:t>11</w:t>
      </w:r>
      <w:r w:rsidR="00E24516">
        <w:rPr>
          <w:b/>
          <w:bCs/>
        </w:rPr>
        <w:fldChar w:fldCharType="end"/>
      </w:r>
    </w:p>
    <w:tbl>
      <w:tblPr>
        <w:tblStyle w:val="TableGrid"/>
        <w:tblW w:w="7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606"/>
      </w:tblGrid>
      <w:tr w:rsidR="001E3CEC" w:rsidRPr="00032996" w14:paraId="5156B145" w14:textId="1A75C16F" w:rsidTr="00DD7841">
        <w:trPr>
          <w:cantSplit/>
          <w:tblHeader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6A69C77" w14:textId="186F6E9A" w:rsidR="001E3CEC" w:rsidRPr="00032996" w:rsidRDefault="001E3CEC" w:rsidP="00F2084A">
            <w:pPr>
              <w:keepNext/>
              <w:rPr>
                <w:b/>
                <w:bCs/>
                <w:sz w:val="22"/>
              </w:rPr>
            </w:pPr>
            <w:r w:rsidRPr="00032996">
              <w:rPr>
                <w:b/>
                <w:bCs/>
                <w:sz w:val="22"/>
              </w:rPr>
              <w:t>Variable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30CD5C32" w14:textId="4FC38297" w:rsidR="001E3CEC" w:rsidRPr="00032996" w:rsidRDefault="001E3CEC" w:rsidP="00F2084A">
            <w:pPr>
              <w:keepNext/>
              <w:jc w:val="center"/>
              <w:rPr>
                <w:b/>
                <w:bCs/>
                <w:sz w:val="22"/>
              </w:rPr>
            </w:pPr>
            <w:r w:rsidRPr="00032996">
              <w:rPr>
                <w:b/>
                <w:bCs/>
                <w:sz w:val="22"/>
              </w:rPr>
              <w:t>N=163</w:t>
            </w:r>
          </w:p>
        </w:tc>
      </w:tr>
      <w:tr w:rsidR="001E3CEC" w:rsidRPr="00032996" w14:paraId="52A4C5FE" w14:textId="4708158C" w:rsidTr="00F2084A">
        <w:tc>
          <w:tcPr>
            <w:tcW w:w="7646" w:type="dxa"/>
            <w:gridSpan w:val="2"/>
            <w:tcBorders>
              <w:top w:val="single" w:sz="4" w:space="0" w:color="auto"/>
            </w:tcBorders>
          </w:tcPr>
          <w:p w14:paraId="05DB8C5F" w14:textId="0837280C" w:rsidR="001E3CEC" w:rsidRPr="00032996" w:rsidRDefault="001E3CEC" w:rsidP="00F2084A">
            <w:pPr>
              <w:rPr>
                <w:sz w:val="22"/>
              </w:rPr>
            </w:pPr>
            <w:r w:rsidRPr="00032996">
              <w:rPr>
                <w:sz w:val="22"/>
              </w:rPr>
              <w:t>Baseline demographics</w:t>
            </w:r>
          </w:p>
        </w:tc>
      </w:tr>
      <w:tr w:rsidR="001E3CEC" w:rsidRPr="00032996" w14:paraId="2870CF52" w14:textId="701A31FF" w:rsidTr="00DD7841">
        <w:tc>
          <w:tcPr>
            <w:tcW w:w="5040" w:type="dxa"/>
          </w:tcPr>
          <w:p w14:paraId="164C84EE" w14:textId="63EB63E3" w:rsidR="001E3CEC" w:rsidRPr="00032996" w:rsidRDefault="001E3CEC" w:rsidP="00F2084A">
            <w:pPr>
              <w:ind w:left="346"/>
              <w:rPr>
                <w:sz w:val="22"/>
              </w:rPr>
            </w:pPr>
            <w:r w:rsidRPr="00032996">
              <w:rPr>
                <w:sz w:val="22"/>
              </w:rPr>
              <w:t>Age, mean (SD), y</w:t>
            </w:r>
          </w:p>
        </w:tc>
        <w:tc>
          <w:tcPr>
            <w:tcW w:w="2606" w:type="dxa"/>
          </w:tcPr>
          <w:p w14:paraId="10946845" w14:textId="0BC3C2F0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23.1 (15.1)</w:t>
            </w:r>
          </w:p>
        </w:tc>
      </w:tr>
      <w:tr w:rsidR="001E3CEC" w:rsidRPr="00032996" w14:paraId="439D7799" w14:textId="45234F59" w:rsidTr="00DD7841">
        <w:tc>
          <w:tcPr>
            <w:tcW w:w="5040" w:type="dxa"/>
          </w:tcPr>
          <w:p w14:paraId="0ACE55BC" w14:textId="013878E5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Range, y</w:t>
            </w:r>
          </w:p>
        </w:tc>
        <w:tc>
          <w:tcPr>
            <w:tcW w:w="2606" w:type="dxa"/>
          </w:tcPr>
          <w:p w14:paraId="28BBB1B7" w14:textId="12D2B942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6</w:t>
            </w:r>
            <w:r w:rsidR="003A5D53">
              <w:rPr>
                <w:sz w:val="22"/>
              </w:rPr>
              <w:t>-</w:t>
            </w:r>
            <w:r w:rsidRPr="00032996">
              <w:rPr>
                <w:sz w:val="22"/>
              </w:rPr>
              <w:t>65</w:t>
            </w:r>
          </w:p>
        </w:tc>
      </w:tr>
      <w:tr w:rsidR="001E3CEC" w:rsidRPr="00032996" w14:paraId="43A3412E" w14:textId="78FE820B" w:rsidTr="00DD7841">
        <w:tc>
          <w:tcPr>
            <w:tcW w:w="5040" w:type="dxa"/>
          </w:tcPr>
          <w:p w14:paraId="0B01F251" w14:textId="21EDFEB8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6–11 y, n (%)</w:t>
            </w:r>
          </w:p>
        </w:tc>
        <w:tc>
          <w:tcPr>
            <w:tcW w:w="2606" w:type="dxa"/>
          </w:tcPr>
          <w:p w14:paraId="64B9B6B6" w14:textId="4FAE9E5F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45 (27.6)</w:t>
            </w:r>
          </w:p>
        </w:tc>
      </w:tr>
      <w:tr w:rsidR="001E3CEC" w:rsidRPr="00032996" w14:paraId="4B85521B" w14:textId="286D695D" w:rsidTr="00DD7841">
        <w:tc>
          <w:tcPr>
            <w:tcW w:w="5040" w:type="dxa"/>
          </w:tcPr>
          <w:p w14:paraId="69084C1D" w14:textId="7D801160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≥12 y, n (%)</w:t>
            </w:r>
          </w:p>
        </w:tc>
        <w:tc>
          <w:tcPr>
            <w:tcW w:w="2606" w:type="dxa"/>
          </w:tcPr>
          <w:p w14:paraId="7E5CDC88" w14:textId="48ACCE26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118 (72.4)</w:t>
            </w:r>
          </w:p>
        </w:tc>
      </w:tr>
      <w:tr w:rsidR="001E3CEC" w:rsidRPr="00032996" w14:paraId="7026D5B3" w14:textId="4DC11069" w:rsidTr="00DD7841">
        <w:tc>
          <w:tcPr>
            <w:tcW w:w="5040" w:type="dxa"/>
          </w:tcPr>
          <w:p w14:paraId="54ABA3A8" w14:textId="463CA32A" w:rsidR="001E3CEC" w:rsidRPr="00032996" w:rsidRDefault="001E3CEC" w:rsidP="00F2084A">
            <w:pPr>
              <w:ind w:left="346"/>
              <w:rPr>
                <w:sz w:val="22"/>
              </w:rPr>
            </w:pPr>
            <w:r w:rsidRPr="00032996">
              <w:rPr>
                <w:sz w:val="22"/>
              </w:rPr>
              <w:t>Sex, n (%)</w:t>
            </w:r>
          </w:p>
        </w:tc>
        <w:tc>
          <w:tcPr>
            <w:tcW w:w="2606" w:type="dxa"/>
          </w:tcPr>
          <w:p w14:paraId="57B259AB" w14:textId="1F4C50B6" w:rsidR="001E3CEC" w:rsidRPr="00032996" w:rsidRDefault="001E3CEC" w:rsidP="00F2084A">
            <w:pPr>
              <w:jc w:val="center"/>
              <w:rPr>
                <w:sz w:val="22"/>
              </w:rPr>
            </w:pPr>
          </w:p>
        </w:tc>
      </w:tr>
      <w:tr w:rsidR="001E3CEC" w:rsidRPr="00032996" w14:paraId="1E35A8A8" w14:textId="7939B781" w:rsidTr="00DD7841">
        <w:tc>
          <w:tcPr>
            <w:tcW w:w="5040" w:type="dxa"/>
          </w:tcPr>
          <w:p w14:paraId="1CE13967" w14:textId="39E9F145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Male</w:t>
            </w:r>
          </w:p>
        </w:tc>
        <w:tc>
          <w:tcPr>
            <w:tcW w:w="2606" w:type="dxa"/>
          </w:tcPr>
          <w:p w14:paraId="0763E430" w14:textId="5FF5F15F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74 (45.4)</w:t>
            </w:r>
          </w:p>
        </w:tc>
      </w:tr>
      <w:tr w:rsidR="001E3CEC" w:rsidRPr="00032996" w14:paraId="7ADEAC2B" w14:textId="639AE55C" w:rsidTr="00DD7841">
        <w:tc>
          <w:tcPr>
            <w:tcW w:w="5040" w:type="dxa"/>
          </w:tcPr>
          <w:p w14:paraId="0B93F6BF" w14:textId="13D28534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Female</w:t>
            </w:r>
          </w:p>
        </w:tc>
        <w:tc>
          <w:tcPr>
            <w:tcW w:w="2606" w:type="dxa"/>
          </w:tcPr>
          <w:p w14:paraId="466DBC54" w14:textId="36A49953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89 (54.6)</w:t>
            </w:r>
          </w:p>
        </w:tc>
      </w:tr>
      <w:tr w:rsidR="001E3CEC" w:rsidRPr="00032996" w14:paraId="7A511551" w14:textId="23A4106F" w:rsidTr="00DD7841">
        <w:tc>
          <w:tcPr>
            <w:tcW w:w="5040" w:type="dxa"/>
          </w:tcPr>
          <w:p w14:paraId="4B7FDCAA" w14:textId="53F25102" w:rsidR="001E3CEC" w:rsidRPr="00032996" w:rsidRDefault="001E3CEC" w:rsidP="00F2084A">
            <w:pPr>
              <w:ind w:left="346"/>
              <w:rPr>
                <w:sz w:val="22"/>
              </w:rPr>
            </w:pPr>
            <w:r w:rsidRPr="00032996">
              <w:rPr>
                <w:sz w:val="22"/>
              </w:rPr>
              <w:t>Race, n (%)</w:t>
            </w:r>
          </w:p>
        </w:tc>
        <w:tc>
          <w:tcPr>
            <w:tcW w:w="2606" w:type="dxa"/>
          </w:tcPr>
          <w:p w14:paraId="03414718" w14:textId="121AA7CD" w:rsidR="001E3CEC" w:rsidRPr="00032996" w:rsidRDefault="001E3CEC" w:rsidP="00F2084A">
            <w:pPr>
              <w:jc w:val="center"/>
              <w:rPr>
                <w:sz w:val="22"/>
              </w:rPr>
            </w:pPr>
          </w:p>
        </w:tc>
      </w:tr>
      <w:tr w:rsidR="001E3CEC" w:rsidRPr="00032996" w14:paraId="3B1662CE" w14:textId="0E88EB1D" w:rsidTr="00DD7841">
        <w:tc>
          <w:tcPr>
            <w:tcW w:w="5040" w:type="dxa"/>
          </w:tcPr>
          <w:p w14:paraId="13ABCE13" w14:textId="5AFAFC2E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White</w:t>
            </w:r>
          </w:p>
        </w:tc>
        <w:tc>
          <w:tcPr>
            <w:tcW w:w="2606" w:type="dxa"/>
          </w:tcPr>
          <w:p w14:paraId="410D6CDE" w14:textId="1DBD9EFC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134 (82.2)</w:t>
            </w:r>
          </w:p>
        </w:tc>
      </w:tr>
      <w:tr w:rsidR="001E3CEC" w:rsidRPr="00032996" w14:paraId="536C6E8C" w14:textId="3F8E1E0C" w:rsidTr="00DD7841">
        <w:tc>
          <w:tcPr>
            <w:tcW w:w="5040" w:type="dxa"/>
          </w:tcPr>
          <w:p w14:paraId="64D950BA" w14:textId="4BA74807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Black/African American</w:t>
            </w:r>
          </w:p>
        </w:tc>
        <w:tc>
          <w:tcPr>
            <w:tcW w:w="2606" w:type="dxa"/>
          </w:tcPr>
          <w:p w14:paraId="7FFACBE1" w14:textId="20DC53F8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16 (9.8)</w:t>
            </w:r>
          </w:p>
        </w:tc>
      </w:tr>
      <w:tr w:rsidR="001E3CEC" w:rsidRPr="00032996" w14:paraId="05BE297F" w14:textId="543E445C" w:rsidTr="00DD7841">
        <w:tc>
          <w:tcPr>
            <w:tcW w:w="5040" w:type="dxa"/>
          </w:tcPr>
          <w:p w14:paraId="01D9DBC9" w14:textId="4E289055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Asian</w:t>
            </w:r>
          </w:p>
        </w:tc>
        <w:tc>
          <w:tcPr>
            <w:tcW w:w="2606" w:type="dxa"/>
          </w:tcPr>
          <w:p w14:paraId="1DD16937" w14:textId="7FFAD159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4 (2.5)</w:t>
            </w:r>
          </w:p>
        </w:tc>
      </w:tr>
      <w:tr w:rsidR="001E3CEC" w:rsidRPr="00032996" w14:paraId="7706A3F8" w14:textId="4AEA7954" w:rsidTr="00DD7841">
        <w:tc>
          <w:tcPr>
            <w:tcW w:w="5040" w:type="dxa"/>
          </w:tcPr>
          <w:p w14:paraId="6B4A8E54" w14:textId="3FD704FB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Native Hawaiian/Pacific Islander</w:t>
            </w:r>
          </w:p>
        </w:tc>
        <w:tc>
          <w:tcPr>
            <w:tcW w:w="2606" w:type="dxa"/>
          </w:tcPr>
          <w:p w14:paraId="26431844" w14:textId="517D31C0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5 (3.1)</w:t>
            </w:r>
          </w:p>
        </w:tc>
      </w:tr>
      <w:tr w:rsidR="001E3CEC" w:rsidRPr="00032996" w14:paraId="0C428D55" w14:textId="19B18EA3" w:rsidTr="00DD7841">
        <w:tc>
          <w:tcPr>
            <w:tcW w:w="5040" w:type="dxa"/>
          </w:tcPr>
          <w:p w14:paraId="54CD54EF" w14:textId="6C7A9BD8" w:rsidR="001E3CEC" w:rsidRPr="00032996" w:rsidRDefault="001E3CEC" w:rsidP="00F2084A">
            <w:pPr>
              <w:ind w:left="706"/>
              <w:rPr>
                <w:sz w:val="22"/>
              </w:rPr>
            </w:pPr>
            <w:r w:rsidRPr="00032996">
              <w:rPr>
                <w:sz w:val="22"/>
              </w:rPr>
              <w:t>Other</w:t>
            </w:r>
          </w:p>
        </w:tc>
        <w:tc>
          <w:tcPr>
            <w:tcW w:w="2606" w:type="dxa"/>
          </w:tcPr>
          <w:p w14:paraId="644027C5" w14:textId="0896BBDC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4 (2.5)</w:t>
            </w:r>
          </w:p>
        </w:tc>
      </w:tr>
      <w:tr w:rsidR="001E3CEC" w:rsidRPr="00032996" w14:paraId="03F3678B" w14:textId="04C7C521" w:rsidTr="00DD7841">
        <w:tc>
          <w:tcPr>
            <w:tcW w:w="5040" w:type="dxa"/>
          </w:tcPr>
          <w:p w14:paraId="7034A468" w14:textId="302F2420" w:rsidR="001E3CEC" w:rsidRPr="00032996" w:rsidRDefault="001E3CEC" w:rsidP="00F2084A">
            <w:pPr>
              <w:ind w:left="346"/>
              <w:rPr>
                <w:sz w:val="22"/>
              </w:rPr>
            </w:pPr>
            <w:r w:rsidRPr="00032996">
              <w:rPr>
                <w:sz w:val="22"/>
              </w:rPr>
              <w:t>Height, mean (SD), cm</w:t>
            </w:r>
          </w:p>
        </w:tc>
        <w:tc>
          <w:tcPr>
            <w:tcW w:w="2606" w:type="dxa"/>
          </w:tcPr>
          <w:p w14:paraId="2E942244" w14:textId="66437691" w:rsidR="001E3CEC" w:rsidRPr="00E2526B" w:rsidRDefault="001E3CEC" w:rsidP="00F2084A">
            <w:pPr>
              <w:jc w:val="center"/>
              <w:rPr>
                <w:sz w:val="22"/>
                <w:vertAlign w:val="superscript"/>
              </w:rPr>
            </w:pPr>
            <w:r w:rsidRPr="00032996">
              <w:rPr>
                <w:sz w:val="22"/>
              </w:rPr>
              <w:t>151.6 (24.8)</w:t>
            </w:r>
            <w:r w:rsidR="00E2526B">
              <w:rPr>
                <w:sz w:val="22"/>
                <w:vertAlign w:val="superscript"/>
              </w:rPr>
              <w:t>a</w:t>
            </w:r>
          </w:p>
        </w:tc>
      </w:tr>
      <w:tr w:rsidR="001E3CEC" w:rsidRPr="00032996" w14:paraId="76F8526C" w14:textId="594B877C" w:rsidTr="00DD7841">
        <w:tc>
          <w:tcPr>
            <w:tcW w:w="5040" w:type="dxa"/>
          </w:tcPr>
          <w:p w14:paraId="2BD7F4FF" w14:textId="448A44D9" w:rsidR="001E3CEC" w:rsidRPr="00032996" w:rsidRDefault="001E3CEC" w:rsidP="00F2084A">
            <w:pPr>
              <w:ind w:left="346"/>
              <w:rPr>
                <w:sz w:val="22"/>
              </w:rPr>
            </w:pPr>
            <w:r w:rsidRPr="00032996">
              <w:rPr>
                <w:sz w:val="22"/>
              </w:rPr>
              <w:t>Weight, mean (SD), kg</w:t>
            </w:r>
          </w:p>
        </w:tc>
        <w:tc>
          <w:tcPr>
            <w:tcW w:w="2606" w:type="dxa"/>
          </w:tcPr>
          <w:p w14:paraId="16DEA8A4" w14:textId="3BD222B8" w:rsidR="001E3CEC" w:rsidRPr="00032996" w:rsidRDefault="001E3CEC" w:rsidP="00F2084A">
            <w:pPr>
              <w:jc w:val="center"/>
              <w:rPr>
                <w:sz w:val="22"/>
              </w:rPr>
            </w:pPr>
            <w:r w:rsidRPr="00032996">
              <w:rPr>
                <w:sz w:val="22"/>
              </w:rPr>
              <w:t>60.2 (33.6)</w:t>
            </w:r>
            <w:r w:rsidR="00E2526B">
              <w:rPr>
                <w:sz w:val="22"/>
                <w:vertAlign w:val="superscript"/>
              </w:rPr>
              <w:t>b</w:t>
            </w:r>
          </w:p>
        </w:tc>
      </w:tr>
    </w:tbl>
    <w:p w14:paraId="7A67F64C" w14:textId="5FC2EB8B" w:rsidR="00E2526B" w:rsidRPr="00E2526B" w:rsidRDefault="00E2526B" w:rsidP="00E2526B">
      <w:pPr>
        <w:spacing w:after="0" w:line="240" w:lineRule="auto"/>
        <w:ind w:firstLine="0"/>
      </w:pPr>
      <w:r w:rsidRPr="00E2526B">
        <w:rPr>
          <w:vertAlign w:val="superscript"/>
        </w:rPr>
        <w:t>a</w:t>
      </w:r>
      <w:r w:rsidRPr="00E2526B">
        <w:t>n=159.</w:t>
      </w:r>
    </w:p>
    <w:p w14:paraId="30AA112F" w14:textId="37B54071" w:rsidR="00E2526B" w:rsidRPr="00E2526B" w:rsidRDefault="00E2526B" w:rsidP="00E2526B">
      <w:pPr>
        <w:spacing w:after="0" w:line="240" w:lineRule="auto"/>
        <w:ind w:firstLine="0"/>
      </w:pPr>
      <w:r w:rsidRPr="00E2526B">
        <w:rPr>
          <w:vertAlign w:val="superscript"/>
        </w:rPr>
        <w:t>b</w:t>
      </w:r>
      <w:r w:rsidRPr="00E2526B">
        <w:t>n=162.</w:t>
      </w:r>
    </w:p>
    <w:p w14:paraId="66F0EA21" w14:textId="7455EAA0" w:rsidR="00CB697F" w:rsidRDefault="00CB697F" w:rsidP="00E2526B">
      <w:pPr>
        <w:spacing w:after="0" w:line="240" w:lineRule="auto"/>
        <w:ind w:firstLine="0"/>
      </w:pPr>
      <w:r>
        <w:br w:type="page"/>
      </w:r>
    </w:p>
    <w:p w14:paraId="34F87F9C" w14:textId="270077E4" w:rsidR="00E30069" w:rsidRPr="00B77A42" w:rsidRDefault="00E30069" w:rsidP="00B77A42">
      <w:pPr>
        <w:ind w:firstLine="0"/>
        <w:rPr>
          <w:b/>
          <w:bCs/>
        </w:rPr>
      </w:pPr>
      <w:r w:rsidRPr="00B77A42">
        <w:rPr>
          <w:b/>
          <w:bCs/>
        </w:rPr>
        <w:t xml:space="preserve">Supplemental Table 2: </w:t>
      </w:r>
      <w:r w:rsidR="004F6173" w:rsidRPr="00B77A42">
        <w:rPr>
          <w:b/>
          <w:bCs/>
        </w:rPr>
        <w:t>SEIVAL</w:t>
      </w:r>
      <w:r w:rsidR="00EA4A91" w:rsidRPr="00B77A42">
        <w:rPr>
          <w:b/>
          <w:bCs/>
        </w:rPr>
        <w:t xml:space="preserve"> within each </w:t>
      </w:r>
      <w:r w:rsidR="00694944" w:rsidRPr="00B77A42">
        <w:rPr>
          <w:b/>
          <w:bCs/>
        </w:rPr>
        <w:t>period and age group</w:t>
      </w:r>
    </w:p>
    <w:p w14:paraId="4542BEAC" w14:textId="6E9F513A" w:rsidR="00B063C0" w:rsidRDefault="002B3737" w:rsidP="00B77A42">
      <w:pPr>
        <w:ind w:firstLine="0"/>
      </w:pPr>
      <w:r>
        <w:t xml:space="preserve">The patterns in the average </w:t>
      </w:r>
      <w:r w:rsidR="00D62B98">
        <w:t>interval between seizure clusters</w:t>
      </w:r>
      <w:r w:rsidR="00D62B98" w:rsidRPr="007E7C43">
        <w:rPr>
          <w:szCs w:val="24"/>
        </w:rPr>
        <w:t xml:space="preserve"> </w:t>
      </w:r>
      <w:r w:rsidR="00D62B98">
        <w:rPr>
          <w:szCs w:val="24"/>
        </w:rPr>
        <w:t>(</w:t>
      </w:r>
      <w:r w:rsidR="00D62B98" w:rsidRPr="007E7C43">
        <w:rPr>
          <w:szCs w:val="24"/>
        </w:rPr>
        <w:t>SEIVAL</w:t>
      </w:r>
      <w:r w:rsidR="00D62B98">
        <w:rPr>
          <w:szCs w:val="24"/>
        </w:rPr>
        <w:t>)</w:t>
      </w:r>
      <w:r w:rsidR="00D62B98" w:rsidRPr="007E7C43">
        <w:rPr>
          <w:szCs w:val="24"/>
        </w:rPr>
        <w:t xml:space="preserve"> </w:t>
      </w:r>
      <w:r w:rsidR="001002FD">
        <w:t xml:space="preserve">in each study period are visualized in </w:t>
      </w:r>
      <w:r w:rsidR="001002FD" w:rsidRPr="00174740">
        <w:rPr>
          <w:b/>
          <w:bCs/>
        </w:rPr>
        <w:t>Figure</w:t>
      </w:r>
      <w:r w:rsidR="00D62B98" w:rsidRPr="00174740">
        <w:rPr>
          <w:b/>
          <w:bCs/>
        </w:rPr>
        <w:t>s</w:t>
      </w:r>
      <w:r w:rsidR="001002FD" w:rsidRPr="00174740">
        <w:rPr>
          <w:b/>
          <w:bCs/>
        </w:rPr>
        <w:t xml:space="preserve"> 3 and 4</w:t>
      </w:r>
      <w:r w:rsidR="001002FD">
        <w:t xml:space="preserve">. </w:t>
      </w:r>
      <w:r w:rsidR="007E0E36">
        <w:t xml:space="preserve">The </w:t>
      </w:r>
      <w:r w:rsidR="00D62B98">
        <w:t>SE</w:t>
      </w:r>
      <w:r w:rsidR="007E0E36">
        <w:t xml:space="preserve"> for the </w:t>
      </w:r>
      <w:r w:rsidR="00694944">
        <w:t xml:space="preserve">baseline period reflects </w:t>
      </w:r>
      <w:r w:rsidR="007E0E36">
        <w:t xml:space="preserve">the </w:t>
      </w:r>
      <w:r w:rsidR="00D62B98">
        <w:t>SE</w:t>
      </w:r>
      <w:r w:rsidR="007E0E36">
        <w:t xml:space="preserve"> of average SEIVAL. The </w:t>
      </w:r>
      <w:r w:rsidR="00D62B98">
        <w:t>SE</w:t>
      </w:r>
      <w:r w:rsidR="007E0E36">
        <w:t xml:space="preserve"> for each period reflects the </w:t>
      </w:r>
      <w:r w:rsidR="00D62B98">
        <w:t>SE</w:t>
      </w:r>
      <w:r w:rsidR="007E0E36">
        <w:t xml:space="preserve"> of the change in SEIVAL in each </w:t>
      </w:r>
      <w:r w:rsidR="00694944">
        <w:t>p</w:t>
      </w:r>
      <w:r w:rsidR="007E0E36">
        <w:t xml:space="preserve">eriod compared </w:t>
      </w:r>
      <w:r w:rsidR="00694944">
        <w:t xml:space="preserve">with </w:t>
      </w:r>
      <w:r w:rsidR="007E0E36">
        <w:t xml:space="preserve">the </w:t>
      </w:r>
      <w:r w:rsidR="00694944">
        <w:t>baseline period</w:t>
      </w:r>
      <w:r w:rsidR="007E0E36">
        <w:t xml:space="preserve">. </w:t>
      </w:r>
      <w:r w:rsidR="00B063C0">
        <w:t xml:space="preserve">All time periods were compared </w:t>
      </w:r>
      <w:r w:rsidR="00694944">
        <w:t xml:space="preserve">with </w:t>
      </w:r>
      <w:r w:rsidR="00B063C0">
        <w:t xml:space="preserve">the </w:t>
      </w:r>
      <w:r w:rsidR="00694944">
        <w:t>baseline period</w:t>
      </w:r>
      <w:r w:rsidR="004E3049">
        <w:t>;</w:t>
      </w:r>
      <w:r w:rsidR="00B063C0">
        <w:t xml:space="preserve"> therefore</w:t>
      </w:r>
      <w:r w:rsidR="004E3049">
        <w:t>,</w:t>
      </w:r>
      <w:r w:rsidR="00B063C0">
        <w:t xml:space="preserve"> effect size or </w:t>
      </w:r>
      <w:r w:rsidR="00694944">
        <w:rPr>
          <w:i/>
          <w:iCs/>
        </w:rPr>
        <w:t>P</w:t>
      </w:r>
      <w:r w:rsidR="00694944">
        <w:t xml:space="preserve"> </w:t>
      </w:r>
      <w:r w:rsidR="00B063C0">
        <w:t xml:space="preserve">value were not applicable for the </w:t>
      </w:r>
      <w:r w:rsidR="00694944">
        <w:t>baseline period</w:t>
      </w:r>
      <w:r w:rsidR="00B063C0">
        <w:t>.</w:t>
      </w:r>
    </w:p>
    <w:tbl>
      <w:tblPr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5130"/>
        <w:gridCol w:w="1260"/>
        <w:gridCol w:w="630"/>
        <w:gridCol w:w="1282"/>
        <w:gridCol w:w="1418"/>
      </w:tblGrid>
      <w:tr w:rsidR="007E6D81" w14:paraId="626B0631" w14:textId="77777777" w:rsidTr="005B0560">
        <w:trPr>
          <w:cantSplit/>
          <w:trHeight w:val="300"/>
          <w:tblHeader/>
        </w:trPr>
        <w:tc>
          <w:tcPr>
            <w:tcW w:w="51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F015943" w14:textId="77777777" w:rsidR="448CFC93" w:rsidRPr="00B77A42" w:rsidRDefault="448CFC93" w:rsidP="00B77A42">
            <w:pPr>
              <w:spacing w:after="0" w:line="288" w:lineRule="auto"/>
              <w:ind w:firstLine="0"/>
              <w:rPr>
                <w:b/>
                <w:bCs/>
              </w:rPr>
            </w:pPr>
            <w:r w:rsidRPr="00B77A42">
              <w:rPr>
                <w:b/>
                <w:bCs/>
              </w:rPr>
              <w:t>Period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</w:tcBorders>
            <w:noWrap/>
            <w:vAlign w:val="bottom"/>
            <w:hideMark/>
          </w:tcPr>
          <w:p w14:paraId="15CCCAED" w14:textId="7F70786E" w:rsidR="448CFC93" w:rsidRPr="00B77A42" w:rsidRDefault="448CFC93" w:rsidP="00B77A42">
            <w:pPr>
              <w:spacing w:after="0" w:line="288" w:lineRule="auto"/>
              <w:ind w:firstLine="0"/>
              <w:jc w:val="center"/>
              <w:rPr>
                <w:b/>
                <w:bCs/>
              </w:rPr>
            </w:pPr>
            <w:r w:rsidRPr="00B77A42">
              <w:rPr>
                <w:b/>
                <w:bCs/>
              </w:rPr>
              <w:t>SEIVAL</w:t>
            </w:r>
          </w:p>
        </w:tc>
        <w:tc>
          <w:tcPr>
            <w:tcW w:w="630" w:type="dxa"/>
            <w:tcBorders>
              <w:top w:val="nil"/>
              <w:bottom w:val="double" w:sz="6" w:space="0" w:color="auto"/>
            </w:tcBorders>
            <w:noWrap/>
            <w:vAlign w:val="bottom"/>
            <w:hideMark/>
          </w:tcPr>
          <w:p w14:paraId="3ABCAF30" w14:textId="676ADAE3" w:rsidR="448CFC93" w:rsidRPr="00B77A42" w:rsidRDefault="00D854D1" w:rsidP="00B77A42">
            <w:pPr>
              <w:spacing w:after="0" w:line="288" w:lineRule="auto"/>
              <w:ind w:firstLine="0"/>
              <w:jc w:val="center"/>
              <w:rPr>
                <w:b/>
                <w:bCs/>
              </w:rPr>
            </w:pPr>
            <w:r w:rsidRPr="00B77A42">
              <w:rPr>
                <w:b/>
                <w:bCs/>
              </w:rPr>
              <w:t>SE</w:t>
            </w:r>
          </w:p>
        </w:tc>
        <w:tc>
          <w:tcPr>
            <w:tcW w:w="1282" w:type="dxa"/>
            <w:tcBorders>
              <w:top w:val="nil"/>
              <w:bottom w:val="double" w:sz="6" w:space="0" w:color="auto"/>
            </w:tcBorders>
            <w:noWrap/>
            <w:vAlign w:val="bottom"/>
            <w:hideMark/>
          </w:tcPr>
          <w:p w14:paraId="303AF0BE" w14:textId="129BED31" w:rsidR="448CFC93" w:rsidRPr="00B77A42" w:rsidRDefault="448CFC93" w:rsidP="00B77A42">
            <w:pPr>
              <w:spacing w:after="0" w:line="288" w:lineRule="auto"/>
              <w:ind w:firstLine="0"/>
              <w:jc w:val="center"/>
              <w:rPr>
                <w:b/>
                <w:bCs/>
              </w:rPr>
            </w:pPr>
            <w:r w:rsidRPr="00B77A42">
              <w:rPr>
                <w:b/>
                <w:bCs/>
              </w:rPr>
              <w:t xml:space="preserve">Effect </w:t>
            </w:r>
            <w:r w:rsidR="00E724C8">
              <w:rPr>
                <w:b/>
                <w:bCs/>
              </w:rPr>
              <w:t>s</w:t>
            </w:r>
            <w:r w:rsidRPr="00B77A42">
              <w:rPr>
                <w:b/>
                <w:bCs/>
              </w:rPr>
              <w:t>ize</w:t>
            </w:r>
          </w:p>
        </w:tc>
        <w:tc>
          <w:tcPr>
            <w:tcW w:w="1418" w:type="dxa"/>
            <w:tcBorders>
              <w:top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35C40B4" w14:textId="095C2536" w:rsidR="448CFC93" w:rsidRPr="00B77A42" w:rsidRDefault="007E6D81" w:rsidP="00B77A42">
            <w:pPr>
              <w:spacing w:after="0" w:line="288" w:lineRule="auto"/>
              <w:ind w:firstLine="0"/>
              <w:jc w:val="center"/>
              <w:rPr>
                <w:b/>
                <w:bCs/>
                <w:i/>
                <w:iCs/>
              </w:rPr>
            </w:pPr>
            <w:r w:rsidRPr="00B77A42">
              <w:rPr>
                <w:b/>
                <w:bCs/>
                <w:i/>
                <w:iCs/>
              </w:rPr>
              <w:t>P</w:t>
            </w:r>
          </w:p>
        </w:tc>
      </w:tr>
      <w:tr w:rsidR="007E6D81" w:rsidRPr="00984175" w14:paraId="293CAB2D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780C99BE" w14:textId="201F442E" w:rsidR="007E6D81" w:rsidRPr="00984175" w:rsidRDefault="007E6D81" w:rsidP="00B77A42">
            <w:pPr>
              <w:spacing w:after="0" w:line="288" w:lineRule="auto"/>
              <w:ind w:firstLine="0"/>
            </w:pPr>
            <w:r w:rsidRPr="00984175">
              <w:t>All participants</w:t>
            </w:r>
          </w:p>
        </w:tc>
        <w:tc>
          <w:tcPr>
            <w:tcW w:w="4590" w:type="dxa"/>
            <w:gridSpan w:val="4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50C1789B" w14:textId="0B36DBC3" w:rsidR="007E6D81" w:rsidRPr="00984175" w:rsidRDefault="007E6D81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14608650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79439F" w14:textId="3245BF3D" w:rsidR="448CFC93" w:rsidRPr="00984175" w:rsidRDefault="448CFC93" w:rsidP="00B77A42">
            <w:pPr>
              <w:spacing w:after="0" w:line="288" w:lineRule="auto"/>
              <w:ind w:left="347" w:firstLine="0"/>
            </w:pPr>
            <w:r w:rsidRPr="00984175">
              <w:t>Baseline</w:t>
            </w:r>
            <w:r w:rsidR="005B0560">
              <w:t xml:space="preserve"> (days 1-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F8070DB" w14:textId="6EEC9D4B" w:rsidR="448CFC93" w:rsidRPr="00984175" w:rsidRDefault="4F39FBC3" w:rsidP="00B77A42">
            <w:pPr>
              <w:spacing w:after="0" w:line="288" w:lineRule="auto"/>
              <w:ind w:firstLine="0"/>
              <w:jc w:val="center"/>
            </w:pPr>
            <w:r w:rsidRPr="00984175">
              <w:t>1</w:t>
            </w:r>
            <w:r w:rsidR="0CFD6857" w:rsidRPr="00984175">
              <w:t>3</w:t>
            </w:r>
            <w:r w:rsidRPr="00984175">
              <w:t>.0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6BC284" w14:textId="045AD486" w:rsidR="448CFC93" w:rsidRPr="00984175" w:rsidRDefault="2F70A790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2EBDDBCF" w:rsidRPr="00984175">
              <w:t>.</w:t>
            </w:r>
            <w:r w:rsidRPr="00984175">
              <w:t>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</w:tcPr>
          <w:p w14:paraId="0002CDB4" w14:textId="5E256CD2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4602673" w14:textId="61CBAFD5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511EFE1F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F2AC1" w14:textId="2AA2976A" w:rsidR="448CFC93" w:rsidRPr="00984175" w:rsidRDefault="448CFC93" w:rsidP="00B77A42">
            <w:pPr>
              <w:spacing w:after="0" w:line="288" w:lineRule="auto"/>
              <w:ind w:left="347" w:firstLine="0"/>
            </w:pPr>
            <w:r w:rsidRPr="00984175">
              <w:t xml:space="preserve">Primary </w:t>
            </w:r>
            <w:r w:rsidR="00E724C8" w:rsidRPr="00984175">
              <w:t>outcome</w:t>
            </w:r>
            <w:r w:rsidR="005B0560">
              <w:t xml:space="preserve"> (days 71-1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C982817" w14:textId="456AA995" w:rsidR="448CFC93" w:rsidRPr="00984175" w:rsidRDefault="19501EAB" w:rsidP="00B77A42">
            <w:pPr>
              <w:spacing w:after="0" w:line="288" w:lineRule="auto"/>
              <w:ind w:firstLine="0"/>
              <w:jc w:val="center"/>
            </w:pPr>
            <w:r w:rsidRPr="00984175">
              <w:t>23</w:t>
            </w:r>
            <w:r w:rsidR="0CFD6857" w:rsidRPr="00984175">
              <w:t>.</w:t>
            </w:r>
            <w:r w:rsidR="4432CDD7" w:rsidRPr="00984175"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7A09E8" w14:textId="5FB79E41" w:rsidR="448CFC93" w:rsidRPr="00984175" w:rsidRDefault="76E119E6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2EBDDBCF" w:rsidRPr="00984175">
              <w:t>.</w:t>
            </w:r>
            <w:r w:rsidR="4D6C6D07" w:rsidRPr="00984175">
              <w:t>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5E3638" w14:textId="61C00FFC" w:rsidR="448CFC93" w:rsidRPr="00984175" w:rsidRDefault="27C765F1" w:rsidP="00B77A42">
            <w:pPr>
              <w:spacing w:after="0" w:line="288" w:lineRule="auto"/>
              <w:ind w:firstLine="0"/>
              <w:jc w:val="center"/>
            </w:pPr>
            <w:r w:rsidRPr="00984175">
              <w:t>2.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BA5232" w14:textId="30CB20CA" w:rsidR="448CFC93" w:rsidRPr="00984175" w:rsidRDefault="5EBE72F0" w:rsidP="00B77A42">
            <w:pPr>
              <w:spacing w:after="0" w:line="288" w:lineRule="auto"/>
              <w:ind w:firstLine="0"/>
              <w:jc w:val="center"/>
            </w:pPr>
            <w:r w:rsidRPr="00984175">
              <w:t>0.00</w:t>
            </w:r>
            <w:r w:rsidR="3A2B674B" w:rsidRPr="00984175">
              <w:t>5</w:t>
            </w:r>
            <w:r w:rsidR="02438ADF" w:rsidRPr="00984175">
              <w:t>9</w:t>
            </w:r>
          </w:p>
        </w:tc>
      </w:tr>
      <w:tr w:rsidR="007E6D81" w:rsidRPr="00984175" w14:paraId="250B3EA6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3DBFD" w14:textId="4D030707" w:rsidR="448CFC93" w:rsidRPr="00984175" w:rsidRDefault="00E724C8" w:rsidP="00B77A42">
            <w:pPr>
              <w:spacing w:after="0" w:line="288" w:lineRule="auto"/>
              <w:ind w:left="347" w:firstLine="0"/>
            </w:pPr>
            <w:r w:rsidRPr="00984175">
              <w:t>Continued observation period 1</w:t>
            </w:r>
            <w:r w:rsidR="005B0560">
              <w:t xml:space="preserve"> (days 141-2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4690D7" w14:textId="69BEDF89" w:rsidR="448CFC93" w:rsidRPr="00984175" w:rsidRDefault="3D78C627" w:rsidP="00B77A42">
            <w:pPr>
              <w:spacing w:after="0" w:line="288" w:lineRule="auto"/>
              <w:ind w:firstLine="0"/>
              <w:jc w:val="center"/>
            </w:pPr>
            <w:r w:rsidRPr="00984175">
              <w:t>26</w:t>
            </w:r>
            <w:r w:rsidR="0CFD6857" w:rsidRPr="00984175">
              <w:t>.</w:t>
            </w:r>
            <w:r w:rsidR="44697799" w:rsidRPr="00984175"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D10D02" w14:textId="3521C349" w:rsidR="448CFC93" w:rsidRPr="00984175" w:rsidRDefault="131F643D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2EBDDBCF" w:rsidRPr="00984175">
              <w:t>.</w:t>
            </w:r>
            <w:r w:rsidR="1504EFC9" w:rsidRPr="00984175">
              <w:t>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BD0214" w14:textId="1FA881E1" w:rsidR="448CFC93" w:rsidRPr="00984175" w:rsidRDefault="775A2118" w:rsidP="00B77A42">
            <w:pPr>
              <w:spacing w:after="0" w:line="288" w:lineRule="auto"/>
              <w:ind w:firstLine="0"/>
              <w:jc w:val="center"/>
            </w:pPr>
            <w:r w:rsidRPr="00984175">
              <w:t>3.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CB863A" w14:textId="27E6964C" w:rsidR="448CFC93" w:rsidRPr="00984175" w:rsidRDefault="6F792095" w:rsidP="00B77A42">
            <w:pPr>
              <w:spacing w:after="0" w:line="288" w:lineRule="auto"/>
              <w:ind w:firstLine="0"/>
              <w:jc w:val="center"/>
            </w:pPr>
            <w:r w:rsidRPr="00984175">
              <w:t>0.00053</w:t>
            </w:r>
          </w:p>
        </w:tc>
      </w:tr>
      <w:tr w:rsidR="007E6D81" w:rsidRPr="00984175" w14:paraId="2EEE0461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B48E096" w14:textId="4A4D2245" w:rsidR="448CFC93" w:rsidRPr="00984175" w:rsidRDefault="00E724C8" w:rsidP="00B77A42">
            <w:pPr>
              <w:spacing w:after="0" w:line="288" w:lineRule="auto"/>
              <w:ind w:left="347" w:firstLine="0"/>
            </w:pPr>
            <w:r w:rsidRPr="00984175">
              <w:t>Continued observation period 2</w:t>
            </w:r>
            <w:r w:rsidR="005B0560">
              <w:t xml:space="preserve"> (days 211-280)</w:t>
            </w:r>
          </w:p>
        </w:tc>
        <w:tc>
          <w:tcPr>
            <w:tcW w:w="1260" w:type="dxa"/>
            <w:tcBorders>
              <w:top w:val="nil"/>
              <w:left w:val="nil"/>
            </w:tcBorders>
            <w:noWrap/>
            <w:vAlign w:val="bottom"/>
            <w:hideMark/>
          </w:tcPr>
          <w:p w14:paraId="032B4FD8" w14:textId="0BD689AE" w:rsidR="448CFC93" w:rsidRPr="00984175" w:rsidRDefault="31C411BE" w:rsidP="00B77A42">
            <w:pPr>
              <w:spacing w:after="0" w:line="288" w:lineRule="auto"/>
              <w:ind w:firstLine="0"/>
              <w:jc w:val="center"/>
            </w:pPr>
            <w:r w:rsidRPr="00984175">
              <w:t>26</w:t>
            </w:r>
            <w:r w:rsidR="0CFD6857" w:rsidRPr="00984175">
              <w:t>.</w:t>
            </w:r>
            <w:r w:rsidR="4A03DF87" w:rsidRPr="00984175">
              <w:t>6</w:t>
            </w:r>
          </w:p>
        </w:tc>
        <w:tc>
          <w:tcPr>
            <w:tcW w:w="630" w:type="dxa"/>
            <w:tcBorders>
              <w:top w:val="nil"/>
            </w:tcBorders>
            <w:noWrap/>
            <w:vAlign w:val="bottom"/>
            <w:hideMark/>
          </w:tcPr>
          <w:p w14:paraId="4F01EF5D" w14:textId="50E32B1B" w:rsidR="448CFC93" w:rsidRPr="00984175" w:rsidRDefault="24B2F9B8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2EBDDBCF" w:rsidRPr="00984175">
              <w:t>.</w:t>
            </w:r>
            <w:r w:rsidR="33A23243" w:rsidRPr="00984175">
              <w:t>9</w:t>
            </w:r>
          </w:p>
        </w:tc>
        <w:tc>
          <w:tcPr>
            <w:tcW w:w="1282" w:type="dxa"/>
            <w:tcBorders>
              <w:top w:val="nil"/>
            </w:tcBorders>
            <w:noWrap/>
            <w:vAlign w:val="bottom"/>
            <w:hideMark/>
          </w:tcPr>
          <w:p w14:paraId="2A8DF156" w14:textId="6E76E334" w:rsidR="448CFC93" w:rsidRPr="00984175" w:rsidRDefault="4DC7525B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3A2B674B" w:rsidRPr="00984175">
              <w:t>.</w:t>
            </w:r>
            <w:r w:rsidR="201DB1A3" w:rsidRPr="00984175">
              <w:t>5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47208736" w14:textId="3310D716" w:rsidR="448CFC93" w:rsidRPr="00984175" w:rsidRDefault="643368AF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1F55C7F5" w:rsidRPr="00984175">
              <w:t>.00047</w:t>
            </w:r>
          </w:p>
        </w:tc>
      </w:tr>
      <w:tr w:rsidR="007E6D81" w:rsidRPr="00984175" w14:paraId="7AE434C5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44452" w14:textId="397A63D1" w:rsidR="448CFC93" w:rsidRPr="00984175" w:rsidRDefault="00E724C8" w:rsidP="00B77A42">
            <w:pPr>
              <w:spacing w:after="0" w:line="288" w:lineRule="auto"/>
              <w:ind w:left="347" w:firstLine="0"/>
            </w:pPr>
            <w:r w:rsidRPr="00984175">
              <w:t>Continued observation period 3</w:t>
            </w:r>
            <w:r w:rsidR="005B0560">
              <w:t xml:space="preserve"> (days 281-3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7B4C665" w14:textId="169C6A2E" w:rsidR="448CFC93" w:rsidRPr="00984175" w:rsidRDefault="17B3A308" w:rsidP="00B77A42">
            <w:pPr>
              <w:spacing w:after="0" w:line="288" w:lineRule="auto"/>
              <w:ind w:firstLine="0"/>
              <w:jc w:val="center"/>
            </w:pPr>
            <w:r w:rsidRPr="00984175">
              <w:t>29</w:t>
            </w:r>
            <w:r w:rsidR="0CFD6857" w:rsidRPr="00984175">
              <w:t>.</w:t>
            </w:r>
            <w:r w:rsidR="77C2469D" w:rsidRPr="00984175">
              <w:t>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876ACD" w14:textId="058A0518" w:rsidR="448CFC93" w:rsidRPr="00984175" w:rsidRDefault="1C0122B9" w:rsidP="00B77A42">
            <w:pPr>
              <w:spacing w:after="0" w:line="288" w:lineRule="auto"/>
              <w:ind w:firstLine="0"/>
              <w:jc w:val="center"/>
            </w:pPr>
            <w:r w:rsidRPr="00984175">
              <w:t>4</w:t>
            </w:r>
            <w:r w:rsidR="2EBDDBCF" w:rsidRPr="00984175">
              <w:t>.</w:t>
            </w:r>
            <w:r w:rsidR="1CACC929" w:rsidRPr="00984175">
              <w:t>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B73126" w14:textId="78EDA044" w:rsidR="448CFC93" w:rsidRPr="00984175" w:rsidRDefault="54A76242" w:rsidP="00B77A42">
            <w:pPr>
              <w:spacing w:after="0" w:line="288" w:lineRule="auto"/>
              <w:ind w:firstLine="0"/>
              <w:jc w:val="center"/>
            </w:pPr>
            <w:r w:rsidRPr="00984175">
              <w:t>4</w:t>
            </w:r>
            <w:r w:rsidR="448CFC93" w:rsidRPr="00984175">
              <w:t>.</w:t>
            </w:r>
            <w:r w:rsidR="51E66696" w:rsidRPr="00984175"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791C" w14:textId="0C42C923" w:rsidR="448CFC93" w:rsidRPr="00984175" w:rsidRDefault="51E66696" w:rsidP="00B77A42">
            <w:pPr>
              <w:spacing w:after="0" w:line="288" w:lineRule="auto"/>
              <w:ind w:firstLine="0"/>
              <w:jc w:val="center"/>
            </w:pPr>
            <w:r w:rsidRPr="00984175">
              <w:t>7</w:t>
            </w:r>
            <w:r w:rsidR="448CFC93" w:rsidRPr="00984175">
              <w:t>.</w:t>
            </w:r>
            <w:r w:rsidR="7F5F8384" w:rsidRPr="00984175">
              <w:t>2</w:t>
            </w:r>
            <w:r w:rsidR="448CFC93" w:rsidRPr="00984175">
              <w:t xml:space="preserve"> x10</w:t>
            </w:r>
            <w:r w:rsidR="448CFC93" w:rsidRPr="00984175">
              <w:rPr>
                <w:vertAlign w:val="superscript"/>
              </w:rPr>
              <w:t>-</w:t>
            </w:r>
            <w:r w:rsidR="520B61B6" w:rsidRPr="00984175">
              <w:rPr>
                <w:vertAlign w:val="superscript"/>
              </w:rPr>
              <w:t>5</w:t>
            </w:r>
          </w:p>
        </w:tc>
      </w:tr>
      <w:tr w:rsidR="448CFC93" w:rsidRPr="00984175" w14:paraId="70790BD2" w14:textId="77777777" w:rsidTr="005B0560">
        <w:trPr>
          <w:cantSplit/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F223" w14:textId="0F460DD6" w:rsidR="448CFC93" w:rsidRPr="00984175" w:rsidRDefault="007E6D81" w:rsidP="00B77A42">
            <w:pPr>
              <w:spacing w:after="0" w:line="288" w:lineRule="auto"/>
              <w:ind w:firstLine="0"/>
            </w:pPr>
            <w:r w:rsidRPr="00984175">
              <w:t>Adults (18 to 65 y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14:paraId="53DD0BF2" w14:textId="222BE5B3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1A55E6DA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82C4" w14:textId="3E7A8895" w:rsidR="448CFC93" w:rsidRPr="00984175" w:rsidRDefault="448CFC93" w:rsidP="00B77A42">
            <w:pPr>
              <w:spacing w:after="0" w:line="288" w:lineRule="auto"/>
              <w:ind w:left="347" w:firstLine="1"/>
            </w:pPr>
            <w:r w:rsidRPr="00984175">
              <w:t>Baseline</w:t>
            </w:r>
            <w:r w:rsidR="005B0560">
              <w:t xml:space="preserve"> (days 1-7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293E649" w14:textId="285EA741" w:rsidR="448CFC93" w:rsidRPr="00984175" w:rsidRDefault="63EF541C" w:rsidP="00B77A42">
            <w:pPr>
              <w:spacing w:after="0" w:line="288" w:lineRule="auto"/>
              <w:ind w:firstLine="0"/>
              <w:jc w:val="center"/>
            </w:pPr>
            <w:r w:rsidRPr="00984175">
              <w:t>14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3736F5" w14:textId="36A6D90B" w:rsidR="448CFC93" w:rsidRPr="00984175" w:rsidRDefault="1E74D422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0CFD6857" w:rsidRPr="00984175">
              <w:t>.</w:t>
            </w:r>
            <w:r w:rsidR="76B473E0" w:rsidRPr="00984175">
              <w:t>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</w:tcPr>
          <w:p w14:paraId="65ED64A4" w14:textId="32B3E8C7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71416F6" w14:textId="5CCCAA73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2474A237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6C6A" w14:textId="4AE0C68E" w:rsidR="448CFC93" w:rsidRPr="00984175" w:rsidRDefault="448CFC93" w:rsidP="00B77A42">
            <w:pPr>
              <w:spacing w:after="0" w:line="288" w:lineRule="auto"/>
              <w:ind w:left="347" w:firstLine="1"/>
            </w:pPr>
            <w:r w:rsidRPr="00984175">
              <w:t xml:space="preserve">Primary </w:t>
            </w:r>
            <w:r w:rsidR="00E724C8" w:rsidRPr="00984175">
              <w:t>outcome</w:t>
            </w:r>
            <w:r w:rsidR="005B0560">
              <w:t xml:space="preserve"> (days 71-14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0EB5A8C" w14:textId="0C41BC3E" w:rsidR="448CFC93" w:rsidRPr="00984175" w:rsidRDefault="0664D7BA" w:rsidP="00B77A42">
            <w:pPr>
              <w:spacing w:after="0" w:line="288" w:lineRule="auto"/>
              <w:ind w:firstLine="0"/>
              <w:jc w:val="center"/>
            </w:pPr>
            <w:r w:rsidRPr="00984175">
              <w:t>27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2DC859" w14:textId="2EA60FCE" w:rsidR="448CFC93" w:rsidRPr="00984175" w:rsidRDefault="4F882A2D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362069C4" w:rsidRPr="00984175">
              <w:t>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33CCD0" w14:textId="30CD518A" w:rsidR="448CFC93" w:rsidRPr="00984175" w:rsidRDefault="362069C4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448CFC93" w:rsidRPr="00984175">
              <w:t>.</w:t>
            </w:r>
            <w:r w:rsidR="4E20CFB5" w:rsidRPr="00984175"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B0B05E" w14:textId="51F19316" w:rsidR="448CFC93" w:rsidRPr="00984175" w:rsidRDefault="4E20CFB5" w:rsidP="00B77A42">
            <w:pPr>
              <w:spacing w:after="0" w:line="288" w:lineRule="auto"/>
              <w:ind w:firstLine="0"/>
              <w:jc w:val="center"/>
            </w:pPr>
            <w:r w:rsidRPr="00984175">
              <w:t>0.0</w:t>
            </w:r>
            <w:r w:rsidR="448CFC93" w:rsidRPr="00984175">
              <w:t>1</w:t>
            </w:r>
            <w:r w:rsidR="5DBE7496" w:rsidRPr="00984175">
              <w:t>6</w:t>
            </w:r>
          </w:p>
        </w:tc>
      </w:tr>
      <w:tr w:rsidR="007E6D81" w:rsidRPr="00984175" w14:paraId="3A5CE0EF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71F2" w14:textId="07E77185" w:rsidR="448CFC93" w:rsidRPr="00984175" w:rsidRDefault="448CFC93" w:rsidP="00B77A42">
            <w:pPr>
              <w:spacing w:after="0" w:line="288" w:lineRule="auto"/>
              <w:ind w:left="347" w:firstLine="1"/>
            </w:pPr>
            <w:r w:rsidRPr="00984175">
              <w:t xml:space="preserve">Continued </w:t>
            </w:r>
            <w:r w:rsidR="00E724C8" w:rsidRPr="00984175">
              <w:t>observation period 1</w:t>
            </w:r>
            <w:r w:rsidR="005B0560">
              <w:t xml:space="preserve"> (days 141-21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B7ADB07" w14:textId="2E1C5A69" w:rsidR="448CFC93" w:rsidRPr="00984175" w:rsidRDefault="0B5192B5" w:rsidP="00B77A42">
            <w:pPr>
              <w:spacing w:after="0" w:line="288" w:lineRule="auto"/>
              <w:ind w:firstLine="0"/>
              <w:jc w:val="center"/>
            </w:pPr>
            <w:r w:rsidRPr="00984175">
              <w:t>25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D0B496" w14:textId="689C4029" w:rsidR="448CFC93" w:rsidRPr="00984175" w:rsidRDefault="4E14EF8E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397F4A0A" w:rsidRPr="00984175">
              <w:t>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179B49" w14:textId="7B6A54FE" w:rsidR="448CFC93" w:rsidRPr="00984175" w:rsidRDefault="49717B6A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448CFC93" w:rsidRPr="00984175">
              <w:t>.</w:t>
            </w:r>
            <w:r w:rsidR="59FFB221" w:rsidRPr="00984175"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2E117" w14:textId="2DF122A8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5735F8A2" w:rsidRPr="00984175">
              <w:t>.042</w:t>
            </w:r>
          </w:p>
        </w:tc>
      </w:tr>
      <w:tr w:rsidR="007E6D81" w:rsidRPr="00984175" w14:paraId="6DC33982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CA195B" w14:textId="28009D46" w:rsidR="448CFC93" w:rsidRPr="00984175" w:rsidRDefault="448CFC93" w:rsidP="00B77A42">
            <w:pPr>
              <w:spacing w:after="0" w:line="288" w:lineRule="auto"/>
              <w:ind w:left="347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2</w:t>
            </w:r>
            <w:r w:rsidR="005B0560">
              <w:t xml:space="preserve"> (days 211-28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5B987B5" w14:textId="39735C1F" w:rsidR="448CFC93" w:rsidRPr="00984175" w:rsidRDefault="585A097E" w:rsidP="00B77A42">
            <w:pPr>
              <w:spacing w:after="0" w:line="288" w:lineRule="auto"/>
              <w:ind w:firstLine="0"/>
              <w:jc w:val="center"/>
            </w:pPr>
            <w:r w:rsidRPr="00984175">
              <w:t>25.9</w:t>
            </w:r>
          </w:p>
        </w:tc>
        <w:tc>
          <w:tcPr>
            <w:tcW w:w="630" w:type="dxa"/>
            <w:tcBorders>
              <w:top w:val="nil"/>
            </w:tcBorders>
            <w:noWrap/>
            <w:vAlign w:val="bottom"/>
            <w:hideMark/>
          </w:tcPr>
          <w:p w14:paraId="30A8A7DC" w14:textId="4A0F61E1" w:rsidR="448CFC93" w:rsidRPr="00984175" w:rsidRDefault="7370EABF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2E1E0419" w:rsidRPr="00984175">
              <w:t>6</w:t>
            </w:r>
          </w:p>
        </w:tc>
        <w:tc>
          <w:tcPr>
            <w:tcW w:w="1282" w:type="dxa"/>
            <w:tcBorders>
              <w:top w:val="nil"/>
            </w:tcBorders>
            <w:noWrap/>
            <w:vAlign w:val="bottom"/>
            <w:hideMark/>
          </w:tcPr>
          <w:p w14:paraId="18069390" w14:textId="1275EC9A" w:rsidR="448CFC93" w:rsidRPr="00984175" w:rsidRDefault="39BE24CE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448CFC93" w:rsidRPr="00984175">
              <w:t>.</w:t>
            </w:r>
            <w:r w:rsidR="184186BE" w:rsidRPr="00984175">
              <w:t>1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7510D713" w14:textId="57B6A2CE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23A33201" w:rsidRPr="00984175">
              <w:t>.041</w:t>
            </w:r>
          </w:p>
        </w:tc>
      </w:tr>
      <w:tr w:rsidR="007E6D81" w:rsidRPr="00984175" w14:paraId="4EE7EC50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FCD12" w14:textId="58B8434A" w:rsidR="448CFC93" w:rsidRPr="00984175" w:rsidRDefault="448CFC93" w:rsidP="00B77A42">
            <w:pPr>
              <w:spacing w:after="0" w:line="288" w:lineRule="auto"/>
              <w:ind w:left="347" w:firstLine="1"/>
            </w:pPr>
            <w:r w:rsidRPr="00984175">
              <w:t xml:space="preserve">Continued </w:t>
            </w:r>
            <w:r w:rsidR="00E724C8" w:rsidRPr="00984175">
              <w:t>observation period 3</w:t>
            </w:r>
            <w:r w:rsidR="005B0560">
              <w:t xml:space="preserve"> (days 281-35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C0694F" w14:textId="6C4C16E8" w:rsidR="448CFC93" w:rsidRPr="00984175" w:rsidRDefault="3BD417A8" w:rsidP="00B77A42">
            <w:pPr>
              <w:spacing w:after="0" w:line="288" w:lineRule="auto"/>
              <w:ind w:firstLine="0"/>
              <w:jc w:val="center"/>
            </w:pPr>
            <w:r w:rsidRPr="00984175">
              <w:t>30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F2B4AF" w14:textId="58729836" w:rsidR="448CFC93" w:rsidRPr="00984175" w:rsidRDefault="009D3331" w:rsidP="00B77A42">
            <w:pPr>
              <w:spacing w:after="0" w:line="288" w:lineRule="auto"/>
              <w:ind w:firstLine="0"/>
              <w:jc w:val="center"/>
            </w:pPr>
            <w:r>
              <w:t>5</w:t>
            </w:r>
            <w:r w:rsidR="0CFD6857" w:rsidRPr="00984175">
              <w:t>.</w:t>
            </w:r>
            <w:r w:rsidR="55DE7F45" w:rsidRPr="00984175">
              <w:t>8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39A931" w14:textId="0E1AF36C" w:rsidR="448CFC93" w:rsidRPr="00984175" w:rsidRDefault="55DE7F45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448CFC93" w:rsidRPr="00984175">
              <w:t>.</w:t>
            </w:r>
            <w:r w:rsidR="009D3331">
              <w:t>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05AD" w14:textId="5CBE910D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127334A9" w:rsidRPr="00984175">
              <w:t>.0</w:t>
            </w:r>
            <w:r w:rsidR="009D3331">
              <w:t>052</w:t>
            </w:r>
          </w:p>
        </w:tc>
      </w:tr>
      <w:tr w:rsidR="448CFC93" w:rsidRPr="00984175" w14:paraId="38B85705" w14:textId="77777777" w:rsidTr="005B0560">
        <w:trPr>
          <w:cantSplit/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0A48" w14:textId="0B9414F6" w:rsidR="448CFC93" w:rsidRPr="00984175" w:rsidRDefault="007E6D81" w:rsidP="00B77A42">
            <w:pPr>
              <w:spacing w:after="0" w:line="288" w:lineRule="auto"/>
              <w:ind w:firstLine="0"/>
            </w:pPr>
            <w:r w:rsidRPr="00984175">
              <w:t>Children &amp; Adolescents (6</w:t>
            </w:r>
            <w:r w:rsidR="00E724C8" w:rsidRPr="00984175">
              <w:t>-</w:t>
            </w:r>
            <w:r w:rsidRPr="00984175">
              <w:t>17 y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14:paraId="4B4D52BF" w14:textId="27336AF5" w:rsidR="448CFC93" w:rsidRPr="00984175" w:rsidRDefault="448CFC93" w:rsidP="00B77A42">
            <w:pPr>
              <w:spacing w:after="0" w:line="288" w:lineRule="auto"/>
            </w:pPr>
          </w:p>
        </w:tc>
      </w:tr>
      <w:tr w:rsidR="007E6D81" w:rsidRPr="00984175" w14:paraId="163D6FF3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A8CA" w14:textId="41AF050E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>Baseline</w:t>
            </w:r>
            <w:r w:rsidR="005B0560">
              <w:t xml:space="preserve"> (days 1-7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91C0497" w14:textId="59EECFD4" w:rsidR="448CFC93" w:rsidRPr="00984175" w:rsidRDefault="3FEBC752" w:rsidP="00B77A42">
            <w:pPr>
              <w:spacing w:after="0" w:line="288" w:lineRule="auto"/>
              <w:ind w:firstLine="0"/>
              <w:jc w:val="center"/>
            </w:pPr>
            <w:r w:rsidRPr="00984175">
              <w:t>15</w:t>
            </w:r>
            <w:r w:rsidR="0CFD6857" w:rsidRPr="00984175">
              <w:t>.</w:t>
            </w:r>
            <w:r w:rsidRPr="00984175"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77CFB1" w14:textId="13EB8FB6" w:rsidR="448CFC93" w:rsidRPr="00984175" w:rsidRDefault="43F4C2E2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0CFD6857" w:rsidRPr="00984175">
              <w:t>.</w:t>
            </w:r>
            <w:r w:rsidR="373B0DE9" w:rsidRPr="00984175">
              <w:t>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</w:tcPr>
          <w:p w14:paraId="141C941F" w14:textId="051736E5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3859B5F" w14:textId="3AF5DC75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591F9731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8C67C" w14:textId="5099277B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Primary </w:t>
            </w:r>
            <w:r w:rsidR="00E724C8" w:rsidRPr="00984175">
              <w:t>o</w:t>
            </w:r>
            <w:r w:rsidRPr="00984175">
              <w:t>utcome</w:t>
            </w:r>
            <w:r w:rsidR="005B0560">
              <w:t xml:space="preserve"> (days 71-14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0B1720F" w14:textId="416F9022" w:rsidR="448CFC93" w:rsidRPr="00984175" w:rsidRDefault="6580FCD4" w:rsidP="00B77A42">
            <w:pPr>
              <w:spacing w:after="0" w:line="288" w:lineRule="auto"/>
              <w:ind w:firstLine="0"/>
              <w:jc w:val="center"/>
            </w:pPr>
            <w:r w:rsidRPr="00984175">
              <w:t>20</w:t>
            </w:r>
            <w:r w:rsidR="0CFD6857" w:rsidRPr="00984175">
              <w:t>.</w:t>
            </w:r>
            <w:r w:rsidR="7C312E91" w:rsidRPr="00984175"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92C54C" w14:textId="2DBF8579" w:rsidR="448CFC93" w:rsidRPr="00984175" w:rsidRDefault="7C079B74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71B308D0" w:rsidRPr="00984175"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5821DD" w14:textId="1C56A417" w:rsidR="448CFC93" w:rsidRPr="00984175" w:rsidRDefault="71B308D0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448CFC93" w:rsidRPr="00984175">
              <w:t>.</w:t>
            </w:r>
            <w:r w:rsidR="75738836" w:rsidRPr="00984175">
              <w:t>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864C0" w14:textId="3F6A84AA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.</w:t>
            </w:r>
            <w:r w:rsidR="254C2BB9" w:rsidRPr="00984175">
              <w:t>34</w:t>
            </w:r>
          </w:p>
        </w:tc>
      </w:tr>
      <w:tr w:rsidR="007E6D81" w:rsidRPr="00984175" w14:paraId="52A3C2A2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9BDD" w14:textId="78DF3CF5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1</w:t>
            </w:r>
            <w:r w:rsidR="005B0560">
              <w:t xml:space="preserve"> (days 141-21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1408755" w14:textId="239D2264" w:rsidR="448CFC93" w:rsidRPr="00984175" w:rsidRDefault="1C13E07B" w:rsidP="00B77A42">
            <w:pPr>
              <w:spacing w:after="0" w:line="288" w:lineRule="auto"/>
              <w:ind w:firstLine="0"/>
              <w:jc w:val="center"/>
            </w:pPr>
            <w:r w:rsidRPr="00984175">
              <w:t>29</w:t>
            </w:r>
            <w:r w:rsidR="0CFD6857" w:rsidRPr="00984175">
              <w:t>.</w:t>
            </w:r>
            <w:r w:rsidR="52B38FA3" w:rsidRPr="00984175"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593B4D" w14:textId="01BBD7B2" w:rsidR="448CFC93" w:rsidRPr="00984175" w:rsidRDefault="7FBDFE0B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718459A3" w:rsidRPr="00984175"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AFAFEB" w14:textId="60CE76B0" w:rsidR="448CFC93" w:rsidRPr="00984175" w:rsidRDefault="718459A3" w:rsidP="00B77A42">
            <w:pPr>
              <w:spacing w:after="0" w:line="288" w:lineRule="auto"/>
              <w:ind w:firstLine="0"/>
              <w:jc w:val="center"/>
            </w:pPr>
            <w:r w:rsidRPr="00984175">
              <w:t>2.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312BB" w14:textId="342DEAB1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387C9359" w:rsidRPr="00984175">
              <w:t>.0065</w:t>
            </w:r>
          </w:p>
        </w:tc>
      </w:tr>
      <w:tr w:rsidR="007E6D81" w:rsidRPr="00984175" w14:paraId="7A47A2F1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8B1773" w14:textId="1E5333FA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2</w:t>
            </w:r>
            <w:r w:rsidR="005B0560">
              <w:t xml:space="preserve"> (days 211-28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89B199E" w14:textId="5B2F943C" w:rsidR="448CFC93" w:rsidRPr="00984175" w:rsidRDefault="4E705B8C" w:rsidP="00B77A42">
            <w:pPr>
              <w:spacing w:after="0" w:line="288" w:lineRule="auto"/>
              <w:ind w:firstLine="0"/>
              <w:jc w:val="center"/>
            </w:pPr>
            <w:r w:rsidRPr="00984175">
              <w:t>28</w:t>
            </w:r>
            <w:r w:rsidR="0CFD6857" w:rsidRPr="00984175">
              <w:t>.</w:t>
            </w:r>
            <w:r w:rsidR="1862F1DE" w:rsidRPr="00984175">
              <w:t>8</w:t>
            </w:r>
          </w:p>
        </w:tc>
        <w:tc>
          <w:tcPr>
            <w:tcW w:w="630" w:type="dxa"/>
            <w:tcBorders>
              <w:top w:val="nil"/>
            </w:tcBorders>
            <w:noWrap/>
            <w:vAlign w:val="bottom"/>
            <w:hideMark/>
          </w:tcPr>
          <w:p w14:paraId="39DC06F7" w14:textId="4498724E" w:rsidR="448CFC93" w:rsidRPr="00984175" w:rsidRDefault="08A6D1B2" w:rsidP="00B77A42">
            <w:pPr>
              <w:spacing w:after="0" w:line="288" w:lineRule="auto"/>
              <w:ind w:firstLine="0"/>
              <w:jc w:val="center"/>
            </w:pPr>
            <w:r w:rsidRPr="00984175">
              <w:t>5.2</w:t>
            </w:r>
          </w:p>
        </w:tc>
        <w:tc>
          <w:tcPr>
            <w:tcW w:w="1282" w:type="dxa"/>
            <w:tcBorders>
              <w:top w:val="nil"/>
            </w:tcBorders>
            <w:noWrap/>
            <w:vAlign w:val="bottom"/>
            <w:hideMark/>
          </w:tcPr>
          <w:p w14:paraId="667F5DBC" w14:textId="24E7ECB1" w:rsidR="448CFC93" w:rsidRPr="00984175" w:rsidRDefault="08A6D1B2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448CFC93" w:rsidRPr="00984175">
              <w:t>.</w:t>
            </w:r>
            <w:r w:rsidR="13558F91" w:rsidRPr="00984175">
              <w:t>6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75DF7AF7" w14:textId="6B083EF9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0383C362" w:rsidRPr="00984175">
              <w:t>.0095</w:t>
            </w:r>
          </w:p>
        </w:tc>
      </w:tr>
      <w:tr w:rsidR="007E6D81" w:rsidRPr="00984175" w14:paraId="095D3704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EA31D" w14:textId="07D04D2C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3</w:t>
            </w:r>
            <w:r w:rsidR="005B0560">
              <w:t xml:space="preserve"> (days 281-35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485B5A" w14:textId="04682FDE" w:rsidR="448CFC93" w:rsidRPr="00984175" w:rsidRDefault="0CFD6857" w:rsidP="00B77A42">
            <w:pPr>
              <w:spacing w:after="0" w:line="288" w:lineRule="auto"/>
              <w:ind w:firstLine="0"/>
              <w:jc w:val="center"/>
            </w:pPr>
            <w:r w:rsidRPr="00984175">
              <w:t>3</w:t>
            </w:r>
            <w:r w:rsidR="0E4D7F75" w:rsidRPr="00984175">
              <w:t>0</w:t>
            </w:r>
            <w:r w:rsidRPr="00984175">
              <w:t>.</w:t>
            </w:r>
            <w:r w:rsidR="08F890AD" w:rsidRPr="00984175"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408AAF" w14:textId="7DA6039E" w:rsidR="448CFC93" w:rsidRPr="00984175" w:rsidRDefault="08F890AD" w:rsidP="00B77A42">
            <w:pPr>
              <w:spacing w:after="0" w:line="288" w:lineRule="auto"/>
              <w:ind w:firstLine="0"/>
              <w:jc w:val="center"/>
            </w:pPr>
            <w:r w:rsidRPr="00984175">
              <w:t>5</w:t>
            </w:r>
            <w:r w:rsidR="0CFD6857" w:rsidRPr="00984175">
              <w:t>.</w:t>
            </w:r>
            <w:r w:rsidR="6868F21F" w:rsidRPr="00984175">
              <w:t>6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A62404" w14:textId="0A897A41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2.</w:t>
            </w:r>
            <w:r w:rsidR="0F303863" w:rsidRPr="00984175"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19DC" w14:textId="4624149B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  <w:r w:rsidRPr="00984175">
              <w:t>0.00</w:t>
            </w:r>
            <w:r w:rsidR="4DB5D629" w:rsidRPr="00984175">
              <w:t>78</w:t>
            </w:r>
          </w:p>
        </w:tc>
      </w:tr>
      <w:tr w:rsidR="448CFC93" w:rsidRPr="00984175" w14:paraId="1BB514BA" w14:textId="77777777" w:rsidTr="005B0560">
        <w:trPr>
          <w:cantSplit/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6A31" w14:textId="13A66A1F" w:rsidR="448CFC93" w:rsidRPr="00984175" w:rsidRDefault="007E6D81" w:rsidP="00B77A42">
            <w:pPr>
              <w:spacing w:after="0" w:line="288" w:lineRule="auto"/>
              <w:ind w:left="256" w:hanging="256"/>
            </w:pPr>
            <w:r w:rsidRPr="00984175">
              <w:t>Children (6</w:t>
            </w:r>
            <w:r w:rsidR="00E724C8" w:rsidRPr="00984175">
              <w:t>-</w:t>
            </w:r>
            <w:r w:rsidRPr="00984175">
              <w:t>11 y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14:paraId="70B6D920" w14:textId="4A26738D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46326BA9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57BA" w14:textId="13A86135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>Baseline</w:t>
            </w:r>
            <w:r w:rsidR="005B0560">
              <w:t xml:space="preserve"> (days 1-7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867C167" w14:textId="1CE91EFA" w:rsidR="448CFC93" w:rsidRPr="00984175" w:rsidRDefault="367EFCF8" w:rsidP="00B77A42">
            <w:pPr>
              <w:spacing w:after="0" w:line="288" w:lineRule="auto"/>
              <w:ind w:firstLine="0"/>
              <w:jc w:val="center"/>
            </w:pPr>
            <w:r w:rsidRPr="00984175">
              <w:t>17</w:t>
            </w:r>
            <w:r w:rsidR="0CFD6857" w:rsidRPr="00984175">
              <w:t>.</w:t>
            </w:r>
            <w:r w:rsidR="7D383108" w:rsidRPr="00984175">
              <w:t>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F1BD29" w14:textId="4BE20203" w:rsidR="448CFC93" w:rsidRPr="00984175" w:rsidRDefault="60F662C2" w:rsidP="00B77A42">
            <w:pPr>
              <w:spacing w:after="0" w:line="288" w:lineRule="auto"/>
              <w:ind w:firstLine="0"/>
              <w:jc w:val="center"/>
            </w:pPr>
            <w:r w:rsidRPr="00984175">
              <w:t>4</w:t>
            </w:r>
            <w:r w:rsidR="14942728" w:rsidRPr="00984175">
              <w:t>.</w:t>
            </w:r>
            <w:r w:rsidR="738544E9" w:rsidRPr="00984175">
              <w:t>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</w:tcPr>
          <w:p w14:paraId="1F1743E3" w14:textId="61889030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476A155" w14:textId="66A1A01E" w:rsidR="448CFC93" w:rsidRPr="00984175" w:rsidRDefault="448CFC93" w:rsidP="00B77A42">
            <w:pPr>
              <w:spacing w:after="0" w:line="288" w:lineRule="auto"/>
              <w:ind w:firstLine="0"/>
              <w:jc w:val="center"/>
            </w:pPr>
          </w:p>
        </w:tc>
      </w:tr>
      <w:tr w:rsidR="007E6D81" w:rsidRPr="00984175" w14:paraId="2F5E2F47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867D" w14:textId="11CB4772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Primary </w:t>
            </w:r>
            <w:r w:rsidR="00E724C8" w:rsidRPr="00984175">
              <w:t>o</w:t>
            </w:r>
            <w:r w:rsidRPr="00984175">
              <w:t>utcome</w:t>
            </w:r>
            <w:r w:rsidR="005B0560">
              <w:t xml:space="preserve"> (days 71-14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CB9C8FC" w14:textId="42800108" w:rsidR="448CFC93" w:rsidRPr="00984175" w:rsidRDefault="3C06DB4E" w:rsidP="00B77A42">
            <w:pPr>
              <w:spacing w:after="0" w:line="288" w:lineRule="auto"/>
              <w:ind w:firstLine="0"/>
              <w:jc w:val="center"/>
            </w:pPr>
            <w:r w:rsidRPr="00984175">
              <w:t>23</w:t>
            </w:r>
            <w:r w:rsidR="0CFD6857" w:rsidRPr="00984175">
              <w:t>.</w:t>
            </w:r>
            <w:r w:rsidR="1680D0D6" w:rsidRPr="00984175"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480788" w14:textId="7B813C5F" w:rsidR="448CFC93" w:rsidRPr="00984175" w:rsidRDefault="5AA102D0" w:rsidP="00B77A42">
            <w:pPr>
              <w:spacing w:after="0" w:line="288" w:lineRule="auto"/>
              <w:ind w:firstLine="0"/>
              <w:jc w:val="center"/>
            </w:pPr>
            <w:r w:rsidRPr="00984175">
              <w:t>7</w:t>
            </w:r>
            <w:r w:rsidR="14942728" w:rsidRPr="00984175">
              <w:t>.</w:t>
            </w:r>
            <w:r w:rsidR="6DD82BC2" w:rsidRPr="00984175">
              <w:t>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873F1E" w14:textId="2E1EA45D" w:rsidR="448CFC93" w:rsidRPr="00984175" w:rsidRDefault="6DD82BC2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3A6192C2" w:rsidRPr="00984175">
              <w:t>.</w:t>
            </w:r>
            <w:r w:rsidR="2538A944" w:rsidRPr="00984175">
              <w:t>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24AEA" w14:textId="165EF471" w:rsidR="448CFC93" w:rsidRPr="00984175" w:rsidRDefault="3A6192C2" w:rsidP="00B77A42">
            <w:pPr>
              <w:spacing w:after="0" w:line="288" w:lineRule="auto"/>
              <w:ind w:firstLine="0"/>
              <w:jc w:val="center"/>
            </w:pPr>
            <w:r w:rsidRPr="00984175">
              <w:t>0.42</w:t>
            </w:r>
          </w:p>
        </w:tc>
      </w:tr>
      <w:tr w:rsidR="007E6D81" w:rsidRPr="00984175" w14:paraId="024420E2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B602" w14:textId="109CCC9C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1</w:t>
            </w:r>
            <w:r w:rsidR="005B0560">
              <w:t xml:space="preserve"> (days 141-21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5AA5632" w14:textId="72093FFF" w:rsidR="448CFC93" w:rsidRPr="00984175" w:rsidRDefault="5D0893B7" w:rsidP="00B77A42">
            <w:pPr>
              <w:spacing w:after="0" w:line="288" w:lineRule="auto"/>
              <w:ind w:firstLine="0"/>
              <w:jc w:val="center"/>
            </w:pPr>
            <w:r w:rsidRPr="00984175">
              <w:t>33</w:t>
            </w:r>
            <w:r w:rsidR="0CFD6857" w:rsidRPr="00984175">
              <w:t>.</w:t>
            </w:r>
            <w:r w:rsidR="5DE31DF5" w:rsidRPr="00984175">
              <w:t>6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79B630" w14:textId="584E1F15" w:rsidR="448CFC93" w:rsidRPr="00984175" w:rsidRDefault="6190D8FC" w:rsidP="00B77A42">
            <w:pPr>
              <w:spacing w:after="0" w:line="288" w:lineRule="auto"/>
              <w:ind w:firstLine="0"/>
              <w:jc w:val="center"/>
            </w:pPr>
            <w:r w:rsidRPr="00984175">
              <w:t>7</w:t>
            </w:r>
            <w:r w:rsidR="14942728" w:rsidRPr="00984175">
              <w:t>.</w:t>
            </w:r>
            <w:r w:rsidR="0F9A96B6" w:rsidRPr="00984175"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4C74E4" w14:textId="70DA9890" w:rsidR="448CFC93" w:rsidRPr="00984175" w:rsidRDefault="3A6192C2" w:rsidP="00B77A42">
            <w:pPr>
              <w:spacing w:after="0" w:line="288" w:lineRule="auto"/>
              <w:ind w:firstLine="0"/>
              <w:jc w:val="center"/>
            </w:pPr>
            <w:r w:rsidRPr="00984175">
              <w:t>2.</w:t>
            </w:r>
            <w:r w:rsidR="0F234623" w:rsidRPr="00984175"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E3A05" w14:textId="623379A6" w:rsidR="448CFC93" w:rsidRPr="00984175" w:rsidRDefault="3A6192C2" w:rsidP="00B77A42">
            <w:pPr>
              <w:spacing w:after="0" w:line="288" w:lineRule="auto"/>
              <w:ind w:firstLine="0"/>
              <w:jc w:val="center"/>
            </w:pPr>
            <w:r w:rsidRPr="00984175">
              <w:t>0.0</w:t>
            </w:r>
            <w:r w:rsidR="6E9AA264" w:rsidRPr="00984175">
              <w:t>25</w:t>
            </w:r>
          </w:p>
        </w:tc>
      </w:tr>
      <w:tr w:rsidR="007E6D81" w:rsidRPr="00984175" w14:paraId="48BD5CFC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4A6A" w14:textId="136814EA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2</w:t>
            </w:r>
            <w:r w:rsidR="005B0560">
              <w:t xml:space="preserve"> (days 211-28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5386CE0" w14:textId="705C0C62" w:rsidR="448CFC93" w:rsidRPr="00984175" w:rsidRDefault="2E8A94FE" w:rsidP="00B77A42">
            <w:pPr>
              <w:spacing w:after="0" w:line="288" w:lineRule="auto"/>
              <w:ind w:firstLine="0"/>
              <w:jc w:val="center"/>
            </w:pPr>
            <w:r w:rsidRPr="00984175">
              <w:t>35</w:t>
            </w:r>
            <w:r w:rsidR="0CFD6857" w:rsidRPr="00984175">
              <w:t>.</w:t>
            </w:r>
            <w:r w:rsidR="3C11D162" w:rsidRPr="00984175"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A95BD9" w14:textId="2A5930A9" w:rsidR="448CFC93" w:rsidRPr="00984175" w:rsidRDefault="4BD54BE6" w:rsidP="00B77A42">
            <w:pPr>
              <w:spacing w:after="0" w:line="288" w:lineRule="auto"/>
              <w:ind w:firstLine="0"/>
              <w:jc w:val="center"/>
            </w:pPr>
            <w:r w:rsidRPr="00984175">
              <w:t>7</w:t>
            </w:r>
            <w:r w:rsidR="14942728" w:rsidRPr="00984175">
              <w:t>.</w:t>
            </w:r>
            <w:r w:rsidR="1CC411F0" w:rsidRPr="00984175"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824A33" w14:textId="7E923BA1" w:rsidR="448CFC93" w:rsidRPr="00984175" w:rsidRDefault="1CC411F0" w:rsidP="00B77A42">
            <w:pPr>
              <w:spacing w:after="0" w:line="288" w:lineRule="auto"/>
              <w:ind w:firstLine="0"/>
              <w:jc w:val="center"/>
            </w:pPr>
            <w:r w:rsidRPr="00984175">
              <w:t>2</w:t>
            </w:r>
            <w:r w:rsidR="3A6192C2" w:rsidRPr="00984175">
              <w:t>.</w:t>
            </w:r>
            <w:r w:rsidR="61DE838D" w:rsidRPr="00984175">
              <w:t>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612EC" w14:textId="25C6FBC9" w:rsidR="448CFC93" w:rsidRPr="00984175" w:rsidRDefault="3A6192C2" w:rsidP="00B77A42">
            <w:pPr>
              <w:spacing w:after="0" w:line="288" w:lineRule="auto"/>
              <w:ind w:firstLine="0"/>
              <w:jc w:val="center"/>
            </w:pPr>
            <w:r w:rsidRPr="00984175">
              <w:t>0</w:t>
            </w:r>
            <w:r w:rsidR="558B28FA" w:rsidRPr="00984175">
              <w:t>.015</w:t>
            </w:r>
          </w:p>
        </w:tc>
      </w:tr>
      <w:tr w:rsidR="007E6D81" w14:paraId="353E8497" w14:textId="77777777" w:rsidTr="005B0560">
        <w:trPr>
          <w:cantSplit/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52F8" w14:textId="7DA15612" w:rsidR="448CFC93" w:rsidRPr="00984175" w:rsidRDefault="448CFC93" w:rsidP="00B77A42">
            <w:pPr>
              <w:spacing w:after="0" w:line="288" w:lineRule="auto"/>
              <w:ind w:left="256" w:firstLine="1"/>
            </w:pPr>
            <w:r w:rsidRPr="00984175">
              <w:t xml:space="preserve">Continued </w:t>
            </w:r>
            <w:r w:rsidR="00E724C8" w:rsidRPr="00984175">
              <w:t xml:space="preserve">observation period </w:t>
            </w:r>
            <w:r w:rsidRPr="00984175">
              <w:t>3</w:t>
            </w:r>
            <w:r w:rsidR="005B0560">
              <w:t xml:space="preserve"> (days 281-35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E17D28B" w14:textId="350FEA01" w:rsidR="448CFC93" w:rsidRPr="00984175" w:rsidRDefault="704982AB" w:rsidP="00B77A42">
            <w:pPr>
              <w:spacing w:after="0" w:line="288" w:lineRule="auto"/>
              <w:ind w:firstLine="0"/>
              <w:jc w:val="center"/>
            </w:pPr>
            <w:r w:rsidRPr="00984175">
              <w:t>28</w:t>
            </w:r>
            <w:r w:rsidR="0CFD6857" w:rsidRPr="00984175">
              <w:t>.</w:t>
            </w:r>
            <w:r w:rsidR="513476B9" w:rsidRPr="00984175"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CBD6C8" w14:textId="658B2F22" w:rsidR="448CFC93" w:rsidRPr="00984175" w:rsidRDefault="40FCCB60" w:rsidP="00B77A42">
            <w:pPr>
              <w:spacing w:after="0" w:line="288" w:lineRule="auto"/>
              <w:ind w:firstLine="0"/>
              <w:jc w:val="center"/>
            </w:pPr>
            <w:r w:rsidRPr="00984175">
              <w:t>8</w:t>
            </w:r>
            <w:r w:rsidR="14942728" w:rsidRPr="00984175">
              <w:t>.</w:t>
            </w:r>
            <w:r w:rsidR="54AEE70B" w:rsidRPr="00984175"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DFFB7D" w14:textId="34EBD531" w:rsidR="448CFC93" w:rsidRPr="00984175" w:rsidRDefault="54AEE70B" w:rsidP="00B77A42">
            <w:pPr>
              <w:spacing w:after="0" w:line="288" w:lineRule="auto"/>
              <w:ind w:firstLine="0"/>
              <w:jc w:val="center"/>
            </w:pPr>
            <w:r w:rsidRPr="00984175">
              <w:t>1</w:t>
            </w:r>
            <w:r w:rsidR="3A6192C2" w:rsidRPr="00984175">
              <w:t>.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406BE" w14:textId="43EE617D" w:rsidR="448CFC93" w:rsidRPr="00984175" w:rsidRDefault="3A6192C2" w:rsidP="00B77A42">
            <w:pPr>
              <w:spacing w:after="0" w:line="288" w:lineRule="auto"/>
              <w:ind w:firstLine="0"/>
              <w:jc w:val="center"/>
            </w:pPr>
            <w:r w:rsidRPr="00984175">
              <w:t>0.</w:t>
            </w:r>
            <w:r w:rsidR="584B14FA" w:rsidRPr="00984175">
              <w:t>19</w:t>
            </w:r>
          </w:p>
        </w:tc>
      </w:tr>
    </w:tbl>
    <w:p w14:paraId="26CFF2A8" w14:textId="77777777" w:rsidR="009540B1" w:rsidRDefault="009540B1">
      <w:pPr>
        <w:spacing w:line="259" w:lineRule="auto"/>
        <w:ind w:firstLine="0"/>
      </w:pPr>
      <w:r>
        <w:br w:type="page"/>
      </w:r>
    </w:p>
    <w:p w14:paraId="6F5C494F" w14:textId="76DEA051" w:rsidR="00EA4A91" w:rsidRDefault="009540B1" w:rsidP="009540B1">
      <w:pPr>
        <w:spacing w:after="0" w:line="360" w:lineRule="auto"/>
        <w:ind w:firstLine="0"/>
        <w:rPr>
          <w:b/>
          <w:bCs/>
        </w:rPr>
      </w:pPr>
      <w:r w:rsidRPr="00B77A42">
        <w:rPr>
          <w:b/>
          <w:bCs/>
        </w:rPr>
        <w:t>Supplemental Figure 1</w:t>
      </w:r>
      <w:r w:rsidRPr="009540B1">
        <w:rPr>
          <w:b/>
          <w:bCs/>
        </w:rPr>
        <w:t xml:space="preserve">. </w:t>
      </w:r>
      <w:r w:rsidRPr="00B77A42">
        <w:rPr>
          <w:b/>
          <w:bCs/>
        </w:rPr>
        <w:t>STROBE Flow Chart</w:t>
      </w:r>
      <w:r w:rsidR="00E24516">
        <w:rPr>
          <w:b/>
          <w:bCs/>
        </w:rPr>
        <w:fldChar w:fldCharType="begin">
          <w:fldData xml:space="preserve">PEVuZE5vdGU+PENpdGU+PEF1dGhvcj5NaXNyYTwvQXV0aG9yPjxZZWFyPjIwMjI8L1llYXI+PFJl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</w:fldData>
        </w:fldChar>
      </w:r>
      <w:r w:rsidR="00E24516">
        <w:rPr>
          <w:b/>
          <w:bCs/>
        </w:rPr>
        <w:instrText xml:space="preserve"> ADDIN EN.CITE </w:instrText>
      </w:r>
      <w:r w:rsidR="00E24516">
        <w:rPr>
          <w:b/>
          <w:bCs/>
        </w:rPr>
        <w:fldChar w:fldCharType="begin">
          <w:fldData xml:space="preserve">PEVuZE5vdGU+PENpdGU+PEF1dGhvcj5NaXNyYTwvQXV0aG9yPjxZZWFyPjIwMjI8L1llYXI+PFJl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</w:fldData>
        </w:fldChar>
      </w:r>
      <w:r w:rsidR="00E24516">
        <w:rPr>
          <w:b/>
          <w:bCs/>
        </w:rPr>
        <w:instrText xml:space="preserve"> ADDIN EN.CITE.DATA </w:instrText>
      </w:r>
      <w:r w:rsidR="00E24516">
        <w:rPr>
          <w:b/>
          <w:bCs/>
        </w:rPr>
      </w:r>
      <w:r w:rsidR="00E24516">
        <w:rPr>
          <w:b/>
          <w:bCs/>
        </w:rPr>
        <w:fldChar w:fldCharType="end"/>
      </w:r>
      <w:r w:rsidR="00E24516">
        <w:rPr>
          <w:b/>
          <w:bCs/>
        </w:rPr>
      </w:r>
      <w:r w:rsidR="00E24516">
        <w:rPr>
          <w:b/>
          <w:bCs/>
        </w:rPr>
        <w:fldChar w:fldCharType="separate"/>
      </w:r>
      <w:r w:rsidR="00E24516" w:rsidRPr="00E24516">
        <w:rPr>
          <w:b/>
          <w:bCs/>
          <w:noProof/>
          <w:vertAlign w:val="superscript"/>
        </w:rPr>
        <w:t>8</w:t>
      </w:r>
      <w:r w:rsidR="00E24516">
        <w:rPr>
          <w:b/>
          <w:bCs/>
        </w:rPr>
        <w:fldChar w:fldCharType="end"/>
      </w:r>
    </w:p>
    <w:p w14:paraId="2352E541" w14:textId="77777777" w:rsidR="009540B1" w:rsidRDefault="009540B1" w:rsidP="009540B1">
      <w:pPr>
        <w:spacing w:after="0" w:line="360" w:lineRule="auto"/>
        <w:ind w:firstLine="0"/>
        <w:rPr>
          <w:b/>
          <w:bCs/>
        </w:rPr>
      </w:pPr>
    </w:p>
    <w:p w14:paraId="7C8F9BBF" w14:textId="0107C3F2" w:rsidR="009540B1" w:rsidRPr="009540B1" w:rsidRDefault="009540B1" w:rsidP="00B77A42">
      <w:pPr>
        <w:spacing w:after="0" w:line="360" w:lineRule="auto"/>
        <w:ind w:firstLine="0"/>
      </w:pPr>
      <w:r w:rsidRPr="009540B1">
        <w:rPr>
          <w:noProof/>
        </w:rPr>
        <w:drawing>
          <wp:inline distT="0" distB="0" distL="0" distR="0" wp14:anchorId="7390AE49" wp14:editId="766DB7CB">
            <wp:extent cx="5943600" cy="3677920"/>
            <wp:effectExtent l="0" t="0" r="0" b="0"/>
            <wp:docPr id="1541029909" name="Picture 1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029909" name="Picture 1" descr="A flowchart of patien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40B1">
        <w:rPr>
          <w:highlight w:val="yellow"/>
        </w:rPr>
        <w:t xml:space="preserve"> </w:t>
      </w:r>
      <w:r w:rsidR="000D096C">
        <w:t xml:space="preserve">Abbreviations: </w:t>
      </w:r>
      <w:r w:rsidR="009C6D95" w:rsidRPr="00174740">
        <w:t>SEIVAL, interval between seizure clusters</w:t>
      </w:r>
      <w:r w:rsidR="00174740">
        <w:t>; STROBE, Strengthening the Reporting of Observational Studies in Epidemiology.</w:t>
      </w:r>
      <w:r w:rsidR="009C6D95" w:rsidRPr="00174740">
        <w:t xml:space="preserve"> </w:t>
      </w:r>
    </w:p>
    <w:sectPr w:rsidR="009540B1" w:rsidRPr="009540B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17EEE" w14:textId="77777777" w:rsidR="00CC5DE0" w:rsidRDefault="00CC5DE0" w:rsidP="00B77A42">
      <w:r>
        <w:separator/>
      </w:r>
    </w:p>
  </w:endnote>
  <w:endnote w:type="continuationSeparator" w:id="0">
    <w:p w14:paraId="53622D17" w14:textId="77777777" w:rsidR="00CC5DE0" w:rsidRDefault="00CC5DE0" w:rsidP="00B77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4094C4" w14:textId="1F3A16F8" w:rsidR="00DC6735" w:rsidRDefault="00DC6735" w:rsidP="0062583C">
    <w:pPr>
      <w:pStyle w:val="Footer"/>
      <w:ind w:firstLine="0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4DFF8" w14:textId="77777777" w:rsidR="00CC5DE0" w:rsidRDefault="00CC5DE0" w:rsidP="00B77A42">
      <w:r>
        <w:separator/>
      </w:r>
    </w:p>
  </w:footnote>
  <w:footnote w:type="continuationSeparator" w:id="0">
    <w:p w14:paraId="464CB253" w14:textId="77777777" w:rsidR="00CC5DE0" w:rsidRDefault="00CC5DE0" w:rsidP="00B77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01DB4"/>
    <w:multiLevelType w:val="hybridMultilevel"/>
    <w:tmpl w:val="D512C352"/>
    <w:lvl w:ilvl="0" w:tplc="0409000F">
      <w:start w:val="1"/>
      <w:numFmt w:val="decimal"/>
      <w:lvlText w:val="%1."/>
      <w:lvlJc w:val="left"/>
      <w:pPr>
        <w:ind w:left="27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530" w:hanging="360"/>
      </w:pPr>
    </w:lvl>
    <w:lvl w:ilvl="2" w:tplc="0409001B" w:tentative="1">
      <w:start w:val="1"/>
      <w:numFmt w:val="lowerRoman"/>
      <w:lvlText w:val="%3."/>
      <w:lvlJc w:val="right"/>
      <w:pPr>
        <w:ind w:left="29250" w:hanging="180"/>
      </w:pPr>
    </w:lvl>
    <w:lvl w:ilvl="3" w:tplc="0409000F" w:tentative="1">
      <w:start w:val="1"/>
      <w:numFmt w:val="decimal"/>
      <w:lvlText w:val="%4."/>
      <w:lvlJc w:val="left"/>
      <w:pPr>
        <w:ind w:left="29970" w:hanging="360"/>
      </w:pPr>
    </w:lvl>
    <w:lvl w:ilvl="4" w:tplc="04090019" w:tentative="1">
      <w:start w:val="1"/>
      <w:numFmt w:val="lowerLetter"/>
      <w:lvlText w:val="%5."/>
      <w:lvlJc w:val="left"/>
      <w:pPr>
        <w:ind w:left="30690" w:hanging="360"/>
      </w:pPr>
    </w:lvl>
    <w:lvl w:ilvl="5" w:tplc="0409001B" w:tentative="1">
      <w:start w:val="1"/>
      <w:numFmt w:val="lowerRoman"/>
      <w:lvlText w:val="%6."/>
      <w:lvlJc w:val="right"/>
      <w:pPr>
        <w:ind w:left="31410" w:hanging="180"/>
      </w:pPr>
    </w:lvl>
    <w:lvl w:ilvl="6" w:tplc="0409000F" w:tentative="1">
      <w:start w:val="1"/>
      <w:numFmt w:val="decimal"/>
      <w:lvlText w:val="%7."/>
      <w:lvlJc w:val="left"/>
      <w:pPr>
        <w:ind w:left="32130" w:hanging="360"/>
      </w:pPr>
    </w:lvl>
    <w:lvl w:ilvl="7" w:tplc="04090019" w:tentative="1">
      <w:start w:val="1"/>
      <w:numFmt w:val="lowerLetter"/>
      <w:lvlText w:val="%8."/>
      <w:lvlJc w:val="left"/>
      <w:pPr>
        <w:ind w:left="-32686" w:hanging="360"/>
      </w:pPr>
    </w:lvl>
    <w:lvl w:ilvl="8" w:tplc="0409001B" w:tentative="1">
      <w:start w:val="1"/>
      <w:numFmt w:val="lowerRoman"/>
      <w:lvlText w:val="%9."/>
      <w:lvlJc w:val="right"/>
      <w:pPr>
        <w:ind w:left="-31966" w:hanging="180"/>
      </w:pPr>
    </w:lvl>
  </w:abstractNum>
  <w:abstractNum w:abstractNumId="1" w15:restartNumberingAfterBreak="0">
    <w:nsid w:val="1C661965"/>
    <w:multiLevelType w:val="hybridMultilevel"/>
    <w:tmpl w:val="D5AA961E"/>
    <w:lvl w:ilvl="0" w:tplc="8B604D80">
      <w:start w:val="1"/>
      <w:numFmt w:val="decimal"/>
      <w:lvlText w:val="%1."/>
      <w:lvlJc w:val="left"/>
      <w:pPr>
        <w:ind w:left="1120" w:hanging="360"/>
      </w:pPr>
    </w:lvl>
    <w:lvl w:ilvl="1" w:tplc="801AF520">
      <w:start w:val="1"/>
      <w:numFmt w:val="decimal"/>
      <w:lvlText w:val="%2."/>
      <w:lvlJc w:val="left"/>
      <w:pPr>
        <w:ind w:left="1120" w:hanging="360"/>
      </w:pPr>
    </w:lvl>
    <w:lvl w:ilvl="2" w:tplc="90D49A0C">
      <w:start w:val="1"/>
      <w:numFmt w:val="decimal"/>
      <w:lvlText w:val="%3."/>
      <w:lvlJc w:val="left"/>
      <w:pPr>
        <w:ind w:left="1120" w:hanging="360"/>
      </w:pPr>
    </w:lvl>
    <w:lvl w:ilvl="3" w:tplc="2AD49608">
      <w:start w:val="1"/>
      <w:numFmt w:val="decimal"/>
      <w:lvlText w:val="%4."/>
      <w:lvlJc w:val="left"/>
      <w:pPr>
        <w:ind w:left="1120" w:hanging="360"/>
      </w:pPr>
    </w:lvl>
    <w:lvl w:ilvl="4" w:tplc="5CDCCC92">
      <w:start w:val="1"/>
      <w:numFmt w:val="decimal"/>
      <w:lvlText w:val="%5."/>
      <w:lvlJc w:val="left"/>
      <w:pPr>
        <w:ind w:left="1120" w:hanging="360"/>
      </w:pPr>
    </w:lvl>
    <w:lvl w:ilvl="5" w:tplc="B66CF418">
      <w:start w:val="1"/>
      <w:numFmt w:val="decimal"/>
      <w:lvlText w:val="%6."/>
      <w:lvlJc w:val="left"/>
      <w:pPr>
        <w:ind w:left="1120" w:hanging="360"/>
      </w:pPr>
    </w:lvl>
    <w:lvl w:ilvl="6" w:tplc="C55CEDC6">
      <w:start w:val="1"/>
      <w:numFmt w:val="decimal"/>
      <w:lvlText w:val="%7."/>
      <w:lvlJc w:val="left"/>
      <w:pPr>
        <w:ind w:left="1120" w:hanging="360"/>
      </w:pPr>
    </w:lvl>
    <w:lvl w:ilvl="7" w:tplc="8140D968">
      <w:start w:val="1"/>
      <w:numFmt w:val="decimal"/>
      <w:lvlText w:val="%8."/>
      <w:lvlJc w:val="left"/>
      <w:pPr>
        <w:ind w:left="1120" w:hanging="360"/>
      </w:pPr>
    </w:lvl>
    <w:lvl w:ilvl="8" w:tplc="F3C2E254">
      <w:start w:val="1"/>
      <w:numFmt w:val="decimal"/>
      <w:lvlText w:val="%9."/>
      <w:lvlJc w:val="left"/>
      <w:pPr>
        <w:ind w:left="1120" w:hanging="360"/>
      </w:pPr>
    </w:lvl>
  </w:abstractNum>
  <w:abstractNum w:abstractNumId="2" w15:restartNumberingAfterBreak="0">
    <w:nsid w:val="1D2C671E"/>
    <w:multiLevelType w:val="hybridMultilevel"/>
    <w:tmpl w:val="63202702"/>
    <w:lvl w:ilvl="0" w:tplc="DC2C2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2E897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E5C1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1833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438CE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4A0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C588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5AD6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342F4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AD82AC8"/>
    <w:multiLevelType w:val="hybridMultilevel"/>
    <w:tmpl w:val="0178A4AC"/>
    <w:lvl w:ilvl="0" w:tplc="C2D4FB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8AD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A9A66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0B448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446E1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50881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B3E72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CA08B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6E0D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3C996C40"/>
    <w:multiLevelType w:val="hybridMultilevel"/>
    <w:tmpl w:val="543E5F0E"/>
    <w:lvl w:ilvl="0" w:tplc="F3ACC70E">
      <w:start w:val="1"/>
      <w:numFmt w:val="decimal"/>
      <w:lvlText w:val="%1."/>
      <w:lvlJc w:val="left"/>
      <w:pPr>
        <w:ind w:left="1120" w:hanging="360"/>
      </w:pPr>
    </w:lvl>
    <w:lvl w:ilvl="1" w:tplc="E056C4F8">
      <w:start w:val="1"/>
      <w:numFmt w:val="decimal"/>
      <w:lvlText w:val="%2."/>
      <w:lvlJc w:val="left"/>
      <w:pPr>
        <w:ind w:left="1120" w:hanging="360"/>
      </w:pPr>
    </w:lvl>
    <w:lvl w:ilvl="2" w:tplc="1696BBAC">
      <w:start w:val="1"/>
      <w:numFmt w:val="decimal"/>
      <w:lvlText w:val="%3."/>
      <w:lvlJc w:val="left"/>
      <w:pPr>
        <w:ind w:left="1120" w:hanging="360"/>
      </w:pPr>
    </w:lvl>
    <w:lvl w:ilvl="3" w:tplc="5B589456">
      <w:start w:val="1"/>
      <w:numFmt w:val="decimal"/>
      <w:lvlText w:val="%4."/>
      <w:lvlJc w:val="left"/>
      <w:pPr>
        <w:ind w:left="1120" w:hanging="360"/>
      </w:pPr>
    </w:lvl>
    <w:lvl w:ilvl="4" w:tplc="40CE6D44">
      <w:start w:val="1"/>
      <w:numFmt w:val="decimal"/>
      <w:lvlText w:val="%5."/>
      <w:lvlJc w:val="left"/>
      <w:pPr>
        <w:ind w:left="1120" w:hanging="360"/>
      </w:pPr>
    </w:lvl>
    <w:lvl w:ilvl="5" w:tplc="46520CBE">
      <w:start w:val="1"/>
      <w:numFmt w:val="decimal"/>
      <w:lvlText w:val="%6."/>
      <w:lvlJc w:val="left"/>
      <w:pPr>
        <w:ind w:left="1120" w:hanging="360"/>
      </w:pPr>
    </w:lvl>
    <w:lvl w:ilvl="6" w:tplc="24D45850">
      <w:start w:val="1"/>
      <w:numFmt w:val="decimal"/>
      <w:lvlText w:val="%7."/>
      <w:lvlJc w:val="left"/>
      <w:pPr>
        <w:ind w:left="1120" w:hanging="360"/>
      </w:pPr>
    </w:lvl>
    <w:lvl w:ilvl="7" w:tplc="4D0C2B72">
      <w:start w:val="1"/>
      <w:numFmt w:val="decimal"/>
      <w:lvlText w:val="%8."/>
      <w:lvlJc w:val="left"/>
      <w:pPr>
        <w:ind w:left="1120" w:hanging="360"/>
      </w:pPr>
    </w:lvl>
    <w:lvl w:ilvl="8" w:tplc="1BBEBCD0">
      <w:start w:val="1"/>
      <w:numFmt w:val="decimal"/>
      <w:lvlText w:val="%9."/>
      <w:lvlJc w:val="left"/>
      <w:pPr>
        <w:ind w:left="1120" w:hanging="360"/>
      </w:pPr>
    </w:lvl>
  </w:abstractNum>
  <w:abstractNum w:abstractNumId="5" w15:restartNumberingAfterBreak="0">
    <w:nsid w:val="415F2698"/>
    <w:multiLevelType w:val="hybridMultilevel"/>
    <w:tmpl w:val="9D786FF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4BAC3E02"/>
    <w:multiLevelType w:val="hybridMultilevel"/>
    <w:tmpl w:val="15F00AE2"/>
    <w:lvl w:ilvl="0" w:tplc="C0B0C3EA">
      <w:start w:val="1"/>
      <w:numFmt w:val="decimal"/>
      <w:lvlText w:val="%1."/>
      <w:lvlJc w:val="left"/>
      <w:pPr>
        <w:ind w:left="1020" w:hanging="360"/>
      </w:pPr>
    </w:lvl>
    <w:lvl w:ilvl="1" w:tplc="5FBA0148">
      <w:start w:val="1"/>
      <w:numFmt w:val="decimal"/>
      <w:lvlText w:val="%2."/>
      <w:lvlJc w:val="left"/>
      <w:pPr>
        <w:ind w:left="1020" w:hanging="360"/>
      </w:pPr>
    </w:lvl>
    <w:lvl w:ilvl="2" w:tplc="7A04827E">
      <w:start w:val="1"/>
      <w:numFmt w:val="decimal"/>
      <w:lvlText w:val="%3."/>
      <w:lvlJc w:val="left"/>
      <w:pPr>
        <w:ind w:left="1020" w:hanging="360"/>
      </w:pPr>
    </w:lvl>
    <w:lvl w:ilvl="3" w:tplc="7B90AEB8">
      <w:start w:val="1"/>
      <w:numFmt w:val="decimal"/>
      <w:lvlText w:val="%4."/>
      <w:lvlJc w:val="left"/>
      <w:pPr>
        <w:ind w:left="1020" w:hanging="360"/>
      </w:pPr>
    </w:lvl>
    <w:lvl w:ilvl="4" w:tplc="7BD03DC2">
      <w:start w:val="1"/>
      <w:numFmt w:val="decimal"/>
      <w:lvlText w:val="%5."/>
      <w:lvlJc w:val="left"/>
      <w:pPr>
        <w:ind w:left="1020" w:hanging="360"/>
      </w:pPr>
    </w:lvl>
    <w:lvl w:ilvl="5" w:tplc="B5DEB8EA">
      <w:start w:val="1"/>
      <w:numFmt w:val="decimal"/>
      <w:lvlText w:val="%6."/>
      <w:lvlJc w:val="left"/>
      <w:pPr>
        <w:ind w:left="1020" w:hanging="360"/>
      </w:pPr>
    </w:lvl>
    <w:lvl w:ilvl="6" w:tplc="91F6EF20">
      <w:start w:val="1"/>
      <w:numFmt w:val="decimal"/>
      <w:lvlText w:val="%7."/>
      <w:lvlJc w:val="left"/>
      <w:pPr>
        <w:ind w:left="1020" w:hanging="360"/>
      </w:pPr>
    </w:lvl>
    <w:lvl w:ilvl="7" w:tplc="27AA0920">
      <w:start w:val="1"/>
      <w:numFmt w:val="decimal"/>
      <w:lvlText w:val="%8."/>
      <w:lvlJc w:val="left"/>
      <w:pPr>
        <w:ind w:left="1020" w:hanging="360"/>
      </w:pPr>
    </w:lvl>
    <w:lvl w:ilvl="8" w:tplc="6F7C85D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1073A63"/>
    <w:multiLevelType w:val="hybridMultilevel"/>
    <w:tmpl w:val="550E8CAA"/>
    <w:lvl w:ilvl="0" w:tplc="B91CF2AE">
      <w:start w:val="1"/>
      <w:numFmt w:val="decimal"/>
      <w:lvlText w:val="%1."/>
      <w:lvlJc w:val="left"/>
      <w:pPr>
        <w:ind w:left="1120" w:hanging="360"/>
      </w:pPr>
    </w:lvl>
    <w:lvl w:ilvl="1" w:tplc="7E3C579C">
      <w:start w:val="1"/>
      <w:numFmt w:val="decimal"/>
      <w:lvlText w:val="%2."/>
      <w:lvlJc w:val="left"/>
      <w:pPr>
        <w:ind w:left="1120" w:hanging="360"/>
      </w:pPr>
    </w:lvl>
    <w:lvl w:ilvl="2" w:tplc="8E98C9DC">
      <w:start w:val="1"/>
      <w:numFmt w:val="decimal"/>
      <w:lvlText w:val="%3."/>
      <w:lvlJc w:val="left"/>
      <w:pPr>
        <w:ind w:left="1120" w:hanging="360"/>
      </w:pPr>
    </w:lvl>
    <w:lvl w:ilvl="3" w:tplc="7CB6D760">
      <w:start w:val="1"/>
      <w:numFmt w:val="decimal"/>
      <w:lvlText w:val="%4."/>
      <w:lvlJc w:val="left"/>
      <w:pPr>
        <w:ind w:left="1120" w:hanging="360"/>
      </w:pPr>
    </w:lvl>
    <w:lvl w:ilvl="4" w:tplc="09D81E5C">
      <w:start w:val="1"/>
      <w:numFmt w:val="decimal"/>
      <w:lvlText w:val="%5."/>
      <w:lvlJc w:val="left"/>
      <w:pPr>
        <w:ind w:left="1120" w:hanging="360"/>
      </w:pPr>
    </w:lvl>
    <w:lvl w:ilvl="5" w:tplc="FABA4756">
      <w:start w:val="1"/>
      <w:numFmt w:val="decimal"/>
      <w:lvlText w:val="%6."/>
      <w:lvlJc w:val="left"/>
      <w:pPr>
        <w:ind w:left="1120" w:hanging="360"/>
      </w:pPr>
    </w:lvl>
    <w:lvl w:ilvl="6" w:tplc="430CA00A">
      <w:start w:val="1"/>
      <w:numFmt w:val="decimal"/>
      <w:lvlText w:val="%7."/>
      <w:lvlJc w:val="left"/>
      <w:pPr>
        <w:ind w:left="1120" w:hanging="360"/>
      </w:pPr>
    </w:lvl>
    <w:lvl w:ilvl="7" w:tplc="3662DD9A">
      <w:start w:val="1"/>
      <w:numFmt w:val="decimal"/>
      <w:lvlText w:val="%8."/>
      <w:lvlJc w:val="left"/>
      <w:pPr>
        <w:ind w:left="1120" w:hanging="360"/>
      </w:pPr>
    </w:lvl>
    <w:lvl w:ilvl="8" w:tplc="1D5236DC">
      <w:start w:val="1"/>
      <w:numFmt w:val="decimal"/>
      <w:lvlText w:val="%9."/>
      <w:lvlJc w:val="left"/>
      <w:pPr>
        <w:ind w:left="1120" w:hanging="360"/>
      </w:pPr>
    </w:lvl>
  </w:abstractNum>
  <w:abstractNum w:abstractNumId="8" w15:restartNumberingAfterBreak="0">
    <w:nsid w:val="6011276B"/>
    <w:multiLevelType w:val="hybridMultilevel"/>
    <w:tmpl w:val="D8D27084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4EFFB6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A340AB"/>
    <w:multiLevelType w:val="hybridMultilevel"/>
    <w:tmpl w:val="1F2AEBE4"/>
    <w:lvl w:ilvl="0" w:tplc="34C4AE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F38A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5AAD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E4CC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D486D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72EAD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5D28E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FCC16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89EBE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67602069"/>
    <w:multiLevelType w:val="hybridMultilevel"/>
    <w:tmpl w:val="499413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153485"/>
    <w:multiLevelType w:val="hybridMultilevel"/>
    <w:tmpl w:val="13EED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690CBF"/>
    <w:multiLevelType w:val="hybridMultilevel"/>
    <w:tmpl w:val="403CC9D4"/>
    <w:lvl w:ilvl="0" w:tplc="7FB843C6">
      <w:start w:val="1"/>
      <w:numFmt w:val="lowerLetter"/>
      <w:lvlText w:val="%1)"/>
      <w:lvlJc w:val="left"/>
      <w:pPr>
        <w:ind w:left="1020" w:hanging="360"/>
      </w:pPr>
    </w:lvl>
    <w:lvl w:ilvl="1" w:tplc="6F28DE62">
      <w:start w:val="1"/>
      <w:numFmt w:val="lowerLetter"/>
      <w:lvlText w:val="%2)"/>
      <w:lvlJc w:val="left"/>
      <w:pPr>
        <w:ind w:left="1020" w:hanging="360"/>
      </w:pPr>
    </w:lvl>
    <w:lvl w:ilvl="2" w:tplc="FC24ADEC">
      <w:start w:val="1"/>
      <w:numFmt w:val="lowerLetter"/>
      <w:lvlText w:val="%3)"/>
      <w:lvlJc w:val="left"/>
      <w:pPr>
        <w:ind w:left="1020" w:hanging="360"/>
      </w:pPr>
    </w:lvl>
    <w:lvl w:ilvl="3" w:tplc="D1227DDC">
      <w:start w:val="1"/>
      <w:numFmt w:val="lowerLetter"/>
      <w:lvlText w:val="%4)"/>
      <w:lvlJc w:val="left"/>
      <w:pPr>
        <w:ind w:left="1020" w:hanging="360"/>
      </w:pPr>
    </w:lvl>
    <w:lvl w:ilvl="4" w:tplc="E6E22702">
      <w:start w:val="1"/>
      <w:numFmt w:val="lowerLetter"/>
      <w:lvlText w:val="%5)"/>
      <w:lvlJc w:val="left"/>
      <w:pPr>
        <w:ind w:left="1020" w:hanging="360"/>
      </w:pPr>
    </w:lvl>
    <w:lvl w:ilvl="5" w:tplc="D44611FE">
      <w:start w:val="1"/>
      <w:numFmt w:val="lowerLetter"/>
      <w:lvlText w:val="%6)"/>
      <w:lvlJc w:val="left"/>
      <w:pPr>
        <w:ind w:left="1020" w:hanging="360"/>
      </w:pPr>
    </w:lvl>
    <w:lvl w:ilvl="6" w:tplc="964663A0">
      <w:start w:val="1"/>
      <w:numFmt w:val="lowerLetter"/>
      <w:lvlText w:val="%7)"/>
      <w:lvlJc w:val="left"/>
      <w:pPr>
        <w:ind w:left="1020" w:hanging="360"/>
      </w:pPr>
    </w:lvl>
    <w:lvl w:ilvl="7" w:tplc="5E101BD8">
      <w:start w:val="1"/>
      <w:numFmt w:val="lowerLetter"/>
      <w:lvlText w:val="%8)"/>
      <w:lvlJc w:val="left"/>
      <w:pPr>
        <w:ind w:left="1020" w:hanging="360"/>
      </w:pPr>
    </w:lvl>
    <w:lvl w:ilvl="8" w:tplc="A324155C">
      <w:start w:val="1"/>
      <w:numFmt w:val="lowerLetter"/>
      <w:lvlText w:val="%9)"/>
      <w:lvlJc w:val="left"/>
      <w:pPr>
        <w:ind w:left="1020" w:hanging="360"/>
      </w:pPr>
    </w:lvl>
  </w:abstractNum>
  <w:abstractNum w:abstractNumId="13" w15:restartNumberingAfterBreak="0">
    <w:nsid w:val="766D7DB8"/>
    <w:multiLevelType w:val="hybridMultilevel"/>
    <w:tmpl w:val="E38289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70965CD"/>
    <w:multiLevelType w:val="hybridMultilevel"/>
    <w:tmpl w:val="C8005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D1F69"/>
    <w:multiLevelType w:val="hybridMultilevel"/>
    <w:tmpl w:val="BA6C3C7A"/>
    <w:lvl w:ilvl="0" w:tplc="380818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337662">
    <w:abstractNumId w:val="8"/>
  </w:num>
  <w:num w:numId="2" w16cid:durableId="1725829463">
    <w:abstractNumId w:val="13"/>
  </w:num>
  <w:num w:numId="3" w16cid:durableId="27726880">
    <w:abstractNumId w:val="6"/>
  </w:num>
  <w:num w:numId="4" w16cid:durableId="1745176686">
    <w:abstractNumId w:val="14"/>
  </w:num>
  <w:num w:numId="5" w16cid:durableId="1956594556">
    <w:abstractNumId w:val="15"/>
  </w:num>
  <w:num w:numId="6" w16cid:durableId="334845483">
    <w:abstractNumId w:val="0"/>
  </w:num>
  <w:num w:numId="7" w16cid:durableId="542644797">
    <w:abstractNumId w:val="5"/>
  </w:num>
  <w:num w:numId="8" w16cid:durableId="1621764896">
    <w:abstractNumId w:val="12"/>
  </w:num>
  <w:num w:numId="9" w16cid:durableId="85538172">
    <w:abstractNumId w:val="4"/>
  </w:num>
  <w:num w:numId="10" w16cid:durableId="1993219809">
    <w:abstractNumId w:val="7"/>
  </w:num>
  <w:num w:numId="11" w16cid:durableId="442576332">
    <w:abstractNumId w:val="1"/>
  </w:num>
  <w:num w:numId="12" w16cid:durableId="1520654329">
    <w:abstractNumId w:val="10"/>
  </w:num>
  <w:num w:numId="13" w16cid:durableId="664239972">
    <w:abstractNumId w:val="11"/>
  </w:num>
  <w:num w:numId="14" w16cid:durableId="404105991">
    <w:abstractNumId w:val="3"/>
  </w:num>
  <w:num w:numId="15" w16cid:durableId="110901628">
    <w:abstractNumId w:val="9"/>
  </w:num>
  <w:num w:numId="16" w16cid:durableId="1275140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lep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xvde0l2wzasezd2mpsewzptvte2v0x59w&quot;&gt;tjohnson@curryrockefellergroup.com&lt;record-ids&gt;&lt;item&gt;5560&lt;/item&gt;&lt;item&gt;11137&lt;/item&gt;&lt;item&gt;11602&lt;/item&gt;&lt;item&gt;13935&lt;/item&gt;&lt;item&gt;15626&lt;/item&gt;&lt;item&gt;16776&lt;/item&gt;&lt;item&gt;17225&lt;/item&gt;&lt;item&gt;17247&lt;/item&gt;&lt;item&gt;18551&lt;/item&gt;&lt;item&gt;19177&lt;/item&gt;&lt;item&gt;20126&lt;/item&gt;&lt;item&gt;21483&lt;/item&gt;&lt;item&gt;23172&lt;/item&gt;&lt;item&gt;23361&lt;/item&gt;&lt;item&gt;26567&lt;/item&gt;&lt;item&gt;26663&lt;/item&gt;&lt;item&gt;48992&lt;/item&gt;&lt;item&gt;49297&lt;/item&gt;&lt;item&gt;49310&lt;/item&gt;&lt;item&gt;49311&lt;/item&gt;&lt;item&gt;49312&lt;/item&gt;&lt;item&gt;50020&lt;/item&gt;&lt;item&gt;50021&lt;/item&gt;&lt;item&gt;50022&lt;/item&gt;&lt;item&gt;50023&lt;/item&gt;&lt;item&gt;50024&lt;/item&gt;&lt;item&gt;50025&lt;/item&gt;&lt;item&gt;50026&lt;/item&gt;&lt;item&gt;50091&lt;/item&gt;&lt;item&gt;50472&lt;/item&gt;&lt;/record-ids&gt;&lt;/item&gt;&lt;/Libraries&gt;"/>
    <w:docVar w:name="EN.UseJSCitationFormat" w:val="False"/>
  </w:docVars>
  <w:rsids>
    <w:rsidRoot w:val="00D01845"/>
    <w:rsid w:val="0000088F"/>
    <w:rsid w:val="00001B0E"/>
    <w:rsid w:val="00001CB2"/>
    <w:rsid w:val="00003EF8"/>
    <w:rsid w:val="00004232"/>
    <w:rsid w:val="0000426A"/>
    <w:rsid w:val="0000478D"/>
    <w:rsid w:val="00004903"/>
    <w:rsid w:val="00005650"/>
    <w:rsid w:val="00005D4C"/>
    <w:rsid w:val="00005F7A"/>
    <w:rsid w:val="00006AF1"/>
    <w:rsid w:val="00006AF8"/>
    <w:rsid w:val="00006B2B"/>
    <w:rsid w:val="00007E77"/>
    <w:rsid w:val="00010D1C"/>
    <w:rsid w:val="00011064"/>
    <w:rsid w:val="000115EF"/>
    <w:rsid w:val="0001189F"/>
    <w:rsid w:val="000124D6"/>
    <w:rsid w:val="00012663"/>
    <w:rsid w:val="00012C4F"/>
    <w:rsid w:val="00013ADE"/>
    <w:rsid w:val="0001441D"/>
    <w:rsid w:val="0001488D"/>
    <w:rsid w:val="00015AAA"/>
    <w:rsid w:val="0001656F"/>
    <w:rsid w:val="00016C4C"/>
    <w:rsid w:val="000172EF"/>
    <w:rsid w:val="00017DDB"/>
    <w:rsid w:val="00020E14"/>
    <w:rsid w:val="00021248"/>
    <w:rsid w:val="0002127A"/>
    <w:rsid w:val="00021684"/>
    <w:rsid w:val="00021FA6"/>
    <w:rsid w:val="000225D2"/>
    <w:rsid w:val="00022FA7"/>
    <w:rsid w:val="000242BC"/>
    <w:rsid w:val="0002467A"/>
    <w:rsid w:val="0002494B"/>
    <w:rsid w:val="000257A0"/>
    <w:rsid w:val="0002584B"/>
    <w:rsid w:val="00026666"/>
    <w:rsid w:val="00026C50"/>
    <w:rsid w:val="000276D8"/>
    <w:rsid w:val="000278E2"/>
    <w:rsid w:val="00027A8B"/>
    <w:rsid w:val="00027B12"/>
    <w:rsid w:val="00030371"/>
    <w:rsid w:val="000309BD"/>
    <w:rsid w:val="00030BAC"/>
    <w:rsid w:val="00031704"/>
    <w:rsid w:val="00031DC0"/>
    <w:rsid w:val="00032105"/>
    <w:rsid w:val="00032C57"/>
    <w:rsid w:val="00033122"/>
    <w:rsid w:val="00033788"/>
    <w:rsid w:val="00033B29"/>
    <w:rsid w:val="000340CA"/>
    <w:rsid w:val="00034625"/>
    <w:rsid w:val="000354E1"/>
    <w:rsid w:val="00035B94"/>
    <w:rsid w:val="000364B4"/>
    <w:rsid w:val="0003741E"/>
    <w:rsid w:val="000403D6"/>
    <w:rsid w:val="00041195"/>
    <w:rsid w:val="0004325B"/>
    <w:rsid w:val="000432F9"/>
    <w:rsid w:val="0004414F"/>
    <w:rsid w:val="00044856"/>
    <w:rsid w:val="000466DC"/>
    <w:rsid w:val="000473AC"/>
    <w:rsid w:val="00047B5E"/>
    <w:rsid w:val="00047E2B"/>
    <w:rsid w:val="000514FB"/>
    <w:rsid w:val="00052022"/>
    <w:rsid w:val="00052E3F"/>
    <w:rsid w:val="00053231"/>
    <w:rsid w:val="00054E45"/>
    <w:rsid w:val="00055BBC"/>
    <w:rsid w:val="00055E85"/>
    <w:rsid w:val="000564AE"/>
    <w:rsid w:val="000565F5"/>
    <w:rsid w:val="00056AFF"/>
    <w:rsid w:val="00057311"/>
    <w:rsid w:val="00057E69"/>
    <w:rsid w:val="00060260"/>
    <w:rsid w:val="00060B1B"/>
    <w:rsid w:val="00060B89"/>
    <w:rsid w:val="00061214"/>
    <w:rsid w:val="00061608"/>
    <w:rsid w:val="00061EA0"/>
    <w:rsid w:val="00062086"/>
    <w:rsid w:val="00062A1A"/>
    <w:rsid w:val="00062ADC"/>
    <w:rsid w:val="00063048"/>
    <w:rsid w:val="000643A7"/>
    <w:rsid w:val="000647F4"/>
    <w:rsid w:val="000649E3"/>
    <w:rsid w:val="00064B70"/>
    <w:rsid w:val="000651F6"/>
    <w:rsid w:val="000656A6"/>
    <w:rsid w:val="00065FC9"/>
    <w:rsid w:val="00067AB4"/>
    <w:rsid w:val="00067E66"/>
    <w:rsid w:val="000700C1"/>
    <w:rsid w:val="00070212"/>
    <w:rsid w:val="00070B74"/>
    <w:rsid w:val="00073541"/>
    <w:rsid w:val="00073E9E"/>
    <w:rsid w:val="000754B2"/>
    <w:rsid w:val="000754B4"/>
    <w:rsid w:val="00076245"/>
    <w:rsid w:val="00076AFC"/>
    <w:rsid w:val="00076BCA"/>
    <w:rsid w:val="000779A1"/>
    <w:rsid w:val="00077CF9"/>
    <w:rsid w:val="00077F41"/>
    <w:rsid w:val="00080186"/>
    <w:rsid w:val="00080710"/>
    <w:rsid w:val="00081B44"/>
    <w:rsid w:val="000824A7"/>
    <w:rsid w:val="00082CF6"/>
    <w:rsid w:val="000832A2"/>
    <w:rsid w:val="000832C7"/>
    <w:rsid w:val="00083549"/>
    <w:rsid w:val="000836B9"/>
    <w:rsid w:val="00083776"/>
    <w:rsid w:val="00083CA6"/>
    <w:rsid w:val="00083DF1"/>
    <w:rsid w:val="0008401E"/>
    <w:rsid w:val="000846C9"/>
    <w:rsid w:val="00085793"/>
    <w:rsid w:val="00086D40"/>
    <w:rsid w:val="00090630"/>
    <w:rsid w:val="00090B78"/>
    <w:rsid w:val="0009243F"/>
    <w:rsid w:val="0009262C"/>
    <w:rsid w:val="000934FC"/>
    <w:rsid w:val="00093942"/>
    <w:rsid w:val="000941B6"/>
    <w:rsid w:val="0009469C"/>
    <w:rsid w:val="00095969"/>
    <w:rsid w:val="00096B29"/>
    <w:rsid w:val="00097269"/>
    <w:rsid w:val="00097522"/>
    <w:rsid w:val="000A05DA"/>
    <w:rsid w:val="000A0DFC"/>
    <w:rsid w:val="000A1A1A"/>
    <w:rsid w:val="000A2C12"/>
    <w:rsid w:val="000A3B99"/>
    <w:rsid w:val="000A40D4"/>
    <w:rsid w:val="000A4914"/>
    <w:rsid w:val="000A4940"/>
    <w:rsid w:val="000A4B69"/>
    <w:rsid w:val="000A4F7E"/>
    <w:rsid w:val="000A525C"/>
    <w:rsid w:val="000A531E"/>
    <w:rsid w:val="000A5A93"/>
    <w:rsid w:val="000A5BC1"/>
    <w:rsid w:val="000A65A6"/>
    <w:rsid w:val="000A69DC"/>
    <w:rsid w:val="000A6B58"/>
    <w:rsid w:val="000B140D"/>
    <w:rsid w:val="000B1A29"/>
    <w:rsid w:val="000B1C4F"/>
    <w:rsid w:val="000B2015"/>
    <w:rsid w:val="000B207E"/>
    <w:rsid w:val="000B3282"/>
    <w:rsid w:val="000B3576"/>
    <w:rsid w:val="000B365B"/>
    <w:rsid w:val="000B38C5"/>
    <w:rsid w:val="000B43A6"/>
    <w:rsid w:val="000B43D4"/>
    <w:rsid w:val="000B4440"/>
    <w:rsid w:val="000B5396"/>
    <w:rsid w:val="000B5593"/>
    <w:rsid w:val="000B55D5"/>
    <w:rsid w:val="000B5FB1"/>
    <w:rsid w:val="000B64B0"/>
    <w:rsid w:val="000B716C"/>
    <w:rsid w:val="000B7209"/>
    <w:rsid w:val="000B790F"/>
    <w:rsid w:val="000C04E1"/>
    <w:rsid w:val="000C0D5D"/>
    <w:rsid w:val="000C0E1A"/>
    <w:rsid w:val="000C1597"/>
    <w:rsid w:val="000C167F"/>
    <w:rsid w:val="000C1DBE"/>
    <w:rsid w:val="000C1F6A"/>
    <w:rsid w:val="000C2174"/>
    <w:rsid w:val="000C30D7"/>
    <w:rsid w:val="000C4177"/>
    <w:rsid w:val="000C4831"/>
    <w:rsid w:val="000C4D42"/>
    <w:rsid w:val="000C59F1"/>
    <w:rsid w:val="000C5DD3"/>
    <w:rsid w:val="000C5E83"/>
    <w:rsid w:val="000C5EDF"/>
    <w:rsid w:val="000C702D"/>
    <w:rsid w:val="000C70D7"/>
    <w:rsid w:val="000C74DD"/>
    <w:rsid w:val="000C7644"/>
    <w:rsid w:val="000C78CC"/>
    <w:rsid w:val="000C795A"/>
    <w:rsid w:val="000D050B"/>
    <w:rsid w:val="000D096C"/>
    <w:rsid w:val="000D177F"/>
    <w:rsid w:val="000D2791"/>
    <w:rsid w:val="000D2CE5"/>
    <w:rsid w:val="000D4032"/>
    <w:rsid w:val="000D4895"/>
    <w:rsid w:val="000D5027"/>
    <w:rsid w:val="000D5156"/>
    <w:rsid w:val="000D5443"/>
    <w:rsid w:val="000D57D3"/>
    <w:rsid w:val="000D5854"/>
    <w:rsid w:val="000D7451"/>
    <w:rsid w:val="000D74B7"/>
    <w:rsid w:val="000E0489"/>
    <w:rsid w:val="000E04C3"/>
    <w:rsid w:val="000E0604"/>
    <w:rsid w:val="000E0C8D"/>
    <w:rsid w:val="000E18BE"/>
    <w:rsid w:val="000E1B63"/>
    <w:rsid w:val="000E2141"/>
    <w:rsid w:val="000E3039"/>
    <w:rsid w:val="000E3C18"/>
    <w:rsid w:val="000E4608"/>
    <w:rsid w:val="000E4EFF"/>
    <w:rsid w:val="000E5202"/>
    <w:rsid w:val="000E53F8"/>
    <w:rsid w:val="000E6093"/>
    <w:rsid w:val="000E7073"/>
    <w:rsid w:val="000E74F5"/>
    <w:rsid w:val="000E7DA0"/>
    <w:rsid w:val="000E7FF1"/>
    <w:rsid w:val="000F03D2"/>
    <w:rsid w:val="000F13F7"/>
    <w:rsid w:val="000F161B"/>
    <w:rsid w:val="000F2A6E"/>
    <w:rsid w:val="000F3A36"/>
    <w:rsid w:val="000F410C"/>
    <w:rsid w:val="000F448C"/>
    <w:rsid w:val="000F50CB"/>
    <w:rsid w:val="000F5280"/>
    <w:rsid w:val="000F5F33"/>
    <w:rsid w:val="000F7278"/>
    <w:rsid w:val="000F7BE5"/>
    <w:rsid w:val="000F7DFB"/>
    <w:rsid w:val="00100184"/>
    <w:rsid w:val="001002E7"/>
    <w:rsid w:val="001002FD"/>
    <w:rsid w:val="00100388"/>
    <w:rsid w:val="001005F7"/>
    <w:rsid w:val="00100A07"/>
    <w:rsid w:val="00101721"/>
    <w:rsid w:val="0010202E"/>
    <w:rsid w:val="0010205F"/>
    <w:rsid w:val="00102E97"/>
    <w:rsid w:val="00103024"/>
    <w:rsid w:val="00103E22"/>
    <w:rsid w:val="00104C10"/>
    <w:rsid w:val="0010669F"/>
    <w:rsid w:val="0010756D"/>
    <w:rsid w:val="00107A30"/>
    <w:rsid w:val="001107D5"/>
    <w:rsid w:val="00110D43"/>
    <w:rsid w:val="0011144E"/>
    <w:rsid w:val="0011151C"/>
    <w:rsid w:val="00112B93"/>
    <w:rsid w:val="001130F4"/>
    <w:rsid w:val="0011402B"/>
    <w:rsid w:val="0011471C"/>
    <w:rsid w:val="001155EB"/>
    <w:rsid w:val="00116604"/>
    <w:rsid w:val="00117110"/>
    <w:rsid w:val="0011715C"/>
    <w:rsid w:val="001175A5"/>
    <w:rsid w:val="00117BFE"/>
    <w:rsid w:val="00117C2F"/>
    <w:rsid w:val="00117D65"/>
    <w:rsid w:val="00117F6C"/>
    <w:rsid w:val="001205FE"/>
    <w:rsid w:val="00120606"/>
    <w:rsid w:val="00120788"/>
    <w:rsid w:val="00120C12"/>
    <w:rsid w:val="00120EC0"/>
    <w:rsid w:val="00125068"/>
    <w:rsid w:val="00126249"/>
    <w:rsid w:val="0012648C"/>
    <w:rsid w:val="00126EBF"/>
    <w:rsid w:val="00127101"/>
    <w:rsid w:val="00127920"/>
    <w:rsid w:val="00130208"/>
    <w:rsid w:val="001307C5"/>
    <w:rsid w:val="00131B4A"/>
    <w:rsid w:val="00131BB5"/>
    <w:rsid w:val="00131C5D"/>
    <w:rsid w:val="00131DBF"/>
    <w:rsid w:val="00131E67"/>
    <w:rsid w:val="001320EE"/>
    <w:rsid w:val="00132F04"/>
    <w:rsid w:val="00133A9C"/>
    <w:rsid w:val="00133C5E"/>
    <w:rsid w:val="00134FA6"/>
    <w:rsid w:val="0013564F"/>
    <w:rsid w:val="00135AF1"/>
    <w:rsid w:val="00135C53"/>
    <w:rsid w:val="00142600"/>
    <w:rsid w:val="00143A02"/>
    <w:rsid w:val="00143B90"/>
    <w:rsid w:val="001441F4"/>
    <w:rsid w:val="001441F9"/>
    <w:rsid w:val="001453F6"/>
    <w:rsid w:val="001455A9"/>
    <w:rsid w:val="00145644"/>
    <w:rsid w:val="001457B6"/>
    <w:rsid w:val="001461C2"/>
    <w:rsid w:val="0014630E"/>
    <w:rsid w:val="00146657"/>
    <w:rsid w:val="0014691B"/>
    <w:rsid w:val="00146CBD"/>
    <w:rsid w:val="001476F2"/>
    <w:rsid w:val="00150698"/>
    <w:rsid w:val="00151E63"/>
    <w:rsid w:val="00151F19"/>
    <w:rsid w:val="0015216F"/>
    <w:rsid w:val="001522F9"/>
    <w:rsid w:val="00152337"/>
    <w:rsid w:val="00152B41"/>
    <w:rsid w:val="00153170"/>
    <w:rsid w:val="0015340B"/>
    <w:rsid w:val="001542E9"/>
    <w:rsid w:val="001564F2"/>
    <w:rsid w:val="00156A07"/>
    <w:rsid w:val="00156C30"/>
    <w:rsid w:val="001572B2"/>
    <w:rsid w:val="001578CB"/>
    <w:rsid w:val="00160806"/>
    <w:rsid w:val="00160886"/>
    <w:rsid w:val="00160A4F"/>
    <w:rsid w:val="00160B94"/>
    <w:rsid w:val="001617A8"/>
    <w:rsid w:val="00161FF4"/>
    <w:rsid w:val="001625D0"/>
    <w:rsid w:val="001629D8"/>
    <w:rsid w:val="00164696"/>
    <w:rsid w:val="0016473A"/>
    <w:rsid w:val="001647BC"/>
    <w:rsid w:val="00164BBB"/>
    <w:rsid w:val="00164D5D"/>
    <w:rsid w:val="00164D9F"/>
    <w:rsid w:val="00165B4D"/>
    <w:rsid w:val="00165C84"/>
    <w:rsid w:val="00166180"/>
    <w:rsid w:val="00166AF2"/>
    <w:rsid w:val="00167F1C"/>
    <w:rsid w:val="001712C7"/>
    <w:rsid w:val="0017171A"/>
    <w:rsid w:val="0017178E"/>
    <w:rsid w:val="00171991"/>
    <w:rsid w:val="00171B4A"/>
    <w:rsid w:val="00172731"/>
    <w:rsid w:val="00172A9E"/>
    <w:rsid w:val="00172C02"/>
    <w:rsid w:val="00172F83"/>
    <w:rsid w:val="001746B5"/>
    <w:rsid w:val="00174740"/>
    <w:rsid w:val="00176BAF"/>
    <w:rsid w:val="00176BED"/>
    <w:rsid w:val="00181016"/>
    <w:rsid w:val="0018135F"/>
    <w:rsid w:val="00181660"/>
    <w:rsid w:val="00181AB0"/>
    <w:rsid w:val="00181EEC"/>
    <w:rsid w:val="001821C8"/>
    <w:rsid w:val="001821D7"/>
    <w:rsid w:val="001832BA"/>
    <w:rsid w:val="0018348E"/>
    <w:rsid w:val="0018361E"/>
    <w:rsid w:val="0018368C"/>
    <w:rsid w:val="00183B7E"/>
    <w:rsid w:val="0018420C"/>
    <w:rsid w:val="0018478F"/>
    <w:rsid w:val="00184A7A"/>
    <w:rsid w:val="00186550"/>
    <w:rsid w:val="00186604"/>
    <w:rsid w:val="00190A57"/>
    <w:rsid w:val="001910AB"/>
    <w:rsid w:val="00191CF4"/>
    <w:rsid w:val="00191EAB"/>
    <w:rsid w:val="00192276"/>
    <w:rsid w:val="0019242D"/>
    <w:rsid w:val="00192692"/>
    <w:rsid w:val="001950C0"/>
    <w:rsid w:val="00196BE4"/>
    <w:rsid w:val="00196EA2"/>
    <w:rsid w:val="0019746C"/>
    <w:rsid w:val="0019778C"/>
    <w:rsid w:val="001979B0"/>
    <w:rsid w:val="001A0092"/>
    <w:rsid w:val="001A05C1"/>
    <w:rsid w:val="001A0F7B"/>
    <w:rsid w:val="001A26AC"/>
    <w:rsid w:val="001A33DD"/>
    <w:rsid w:val="001A3875"/>
    <w:rsid w:val="001A3AD0"/>
    <w:rsid w:val="001A44CA"/>
    <w:rsid w:val="001A54F5"/>
    <w:rsid w:val="001A574A"/>
    <w:rsid w:val="001A5AED"/>
    <w:rsid w:val="001A5FE7"/>
    <w:rsid w:val="001A6C51"/>
    <w:rsid w:val="001A6FE7"/>
    <w:rsid w:val="001A763B"/>
    <w:rsid w:val="001A7B20"/>
    <w:rsid w:val="001A7BB8"/>
    <w:rsid w:val="001B055B"/>
    <w:rsid w:val="001B12D8"/>
    <w:rsid w:val="001B15CF"/>
    <w:rsid w:val="001B2109"/>
    <w:rsid w:val="001B2354"/>
    <w:rsid w:val="001B269B"/>
    <w:rsid w:val="001B2CB5"/>
    <w:rsid w:val="001B309A"/>
    <w:rsid w:val="001B4009"/>
    <w:rsid w:val="001B45C5"/>
    <w:rsid w:val="001B4CB2"/>
    <w:rsid w:val="001B5B40"/>
    <w:rsid w:val="001B689A"/>
    <w:rsid w:val="001B71DD"/>
    <w:rsid w:val="001B75DC"/>
    <w:rsid w:val="001B7638"/>
    <w:rsid w:val="001B7D44"/>
    <w:rsid w:val="001C0CBF"/>
    <w:rsid w:val="001C117C"/>
    <w:rsid w:val="001C1370"/>
    <w:rsid w:val="001C34F8"/>
    <w:rsid w:val="001C38C9"/>
    <w:rsid w:val="001C3CB7"/>
    <w:rsid w:val="001C3E2B"/>
    <w:rsid w:val="001C5116"/>
    <w:rsid w:val="001C5448"/>
    <w:rsid w:val="001C563B"/>
    <w:rsid w:val="001C65C1"/>
    <w:rsid w:val="001C6BEC"/>
    <w:rsid w:val="001C7295"/>
    <w:rsid w:val="001C73A4"/>
    <w:rsid w:val="001D0095"/>
    <w:rsid w:val="001D0A9E"/>
    <w:rsid w:val="001D318A"/>
    <w:rsid w:val="001D42BF"/>
    <w:rsid w:val="001D53E6"/>
    <w:rsid w:val="001D55B6"/>
    <w:rsid w:val="001D6A02"/>
    <w:rsid w:val="001D73D3"/>
    <w:rsid w:val="001D7BE4"/>
    <w:rsid w:val="001E0C9C"/>
    <w:rsid w:val="001E0D82"/>
    <w:rsid w:val="001E0F51"/>
    <w:rsid w:val="001E214C"/>
    <w:rsid w:val="001E24C7"/>
    <w:rsid w:val="001E3CEC"/>
    <w:rsid w:val="001E400F"/>
    <w:rsid w:val="001E40D7"/>
    <w:rsid w:val="001E4EE6"/>
    <w:rsid w:val="001E50DE"/>
    <w:rsid w:val="001E63EE"/>
    <w:rsid w:val="001E67CF"/>
    <w:rsid w:val="001E69E9"/>
    <w:rsid w:val="001E6BEF"/>
    <w:rsid w:val="001E6F5B"/>
    <w:rsid w:val="001E7764"/>
    <w:rsid w:val="001F0445"/>
    <w:rsid w:val="001F17DD"/>
    <w:rsid w:val="001F1BB4"/>
    <w:rsid w:val="001F21CD"/>
    <w:rsid w:val="001F2B51"/>
    <w:rsid w:val="001F3B4F"/>
    <w:rsid w:val="001F40E4"/>
    <w:rsid w:val="001F4B15"/>
    <w:rsid w:val="001F5524"/>
    <w:rsid w:val="001F5C81"/>
    <w:rsid w:val="001F64AD"/>
    <w:rsid w:val="001F65E0"/>
    <w:rsid w:val="001F7459"/>
    <w:rsid w:val="001F7587"/>
    <w:rsid w:val="001F77A4"/>
    <w:rsid w:val="001F7C0F"/>
    <w:rsid w:val="001F7E43"/>
    <w:rsid w:val="002002BC"/>
    <w:rsid w:val="00201CE2"/>
    <w:rsid w:val="00201DEB"/>
    <w:rsid w:val="0020475D"/>
    <w:rsid w:val="00204CE5"/>
    <w:rsid w:val="002050DE"/>
    <w:rsid w:val="00205D11"/>
    <w:rsid w:val="00205E09"/>
    <w:rsid w:val="002072AB"/>
    <w:rsid w:val="00210A02"/>
    <w:rsid w:val="00212748"/>
    <w:rsid w:val="00213044"/>
    <w:rsid w:val="00213296"/>
    <w:rsid w:val="002146CA"/>
    <w:rsid w:val="00214B70"/>
    <w:rsid w:val="002150EB"/>
    <w:rsid w:val="0021562B"/>
    <w:rsid w:val="00216155"/>
    <w:rsid w:val="002164F7"/>
    <w:rsid w:val="0021670C"/>
    <w:rsid w:val="00217C41"/>
    <w:rsid w:val="002205D1"/>
    <w:rsid w:val="00220B7A"/>
    <w:rsid w:val="00220FA3"/>
    <w:rsid w:val="0022230E"/>
    <w:rsid w:val="00222B1A"/>
    <w:rsid w:val="00224111"/>
    <w:rsid w:val="002245AF"/>
    <w:rsid w:val="002247B1"/>
    <w:rsid w:val="002251BA"/>
    <w:rsid w:val="00225FFE"/>
    <w:rsid w:val="00226E64"/>
    <w:rsid w:val="0022778C"/>
    <w:rsid w:val="00230929"/>
    <w:rsid w:val="00230940"/>
    <w:rsid w:val="00231AD9"/>
    <w:rsid w:val="00232F9D"/>
    <w:rsid w:val="00233AF3"/>
    <w:rsid w:val="00234032"/>
    <w:rsid w:val="00234618"/>
    <w:rsid w:val="00234D38"/>
    <w:rsid w:val="00234E12"/>
    <w:rsid w:val="0023502A"/>
    <w:rsid w:val="00235ACF"/>
    <w:rsid w:val="00235D87"/>
    <w:rsid w:val="00235DAF"/>
    <w:rsid w:val="002363AD"/>
    <w:rsid w:val="00236B86"/>
    <w:rsid w:val="00236C6B"/>
    <w:rsid w:val="002372B1"/>
    <w:rsid w:val="0023766B"/>
    <w:rsid w:val="00237C61"/>
    <w:rsid w:val="00242192"/>
    <w:rsid w:val="002428A0"/>
    <w:rsid w:val="00242C63"/>
    <w:rsid w:val="0024330E"/>
    <w:rsid w:val="00244202"/>
    <w:rsid w:val="00244680"/>
    <w:rsid w:val="002446AB"/>
    <w:rsid w:val="002450F0"/>
    <w:rsid w:val="00245127"/>
    <w:rsid w:val="00245DD5"/>
    <w:rsid w:val="00246C04"/>
    <w:rsid w:val="00246F8A"/>
    <w:rsid w:val="002470B4"/>
    <w:rsid w:val="002475A7"/>
    <w:rsid w:val="00247781"/>
    <w:rsid w:val="00247935"/>
    <w:rsid w:val="0025026B"/>
    <w:rsid w:val="00250515"/>
    <w:rsid w:val="00250C1C"/>
    <w:rsid w:val="00250E36"/>
    <w:rsid w:val="00251703"/>
    <w:rsid w:val="00251ED3"/>
    <w:rsid w:val="00251F30"/>
    <w:rsid w:val="00252D38"/>
    <w:rsid w:val="00252DDF"/>
    <w:rsid w:val="00253C81"/>
    <w:rsid w:val="002546BF"/>
    <w:rsid w:val="0025501D"/>
    <w:rsid w:val="0025534C"/>
    <w:rsid w:val="00255A0B"/>
    <w:rsid w:val="00255B08"/>
    <w:rsid w:val="00257883"/>
    <w:rsid w:val="0026004E"/>
    <w:rsid w:val="00261747"/>
    <w:rsid w:val="00261DF5"/>
    <w:rsid w:val="00262722"/>
    <w:rsid w:val="00262A4B"/>
    <w:rsid w:val="0026337E"/>
    <w:rsid w:val="002633B6"/>
    <w:rsid w:val="00263665"/>
    <w:rsid w:val="002641A6"/>
    <w:rsid w:val="00264D28"/>
    <w:rsid w:val="002655DB"/>
    <w:rsid w:val="00265F98"/>
    <w:rsid w:val="00267C51"/>
    <w:rsid w:val="002701A1"/>
    <w:rsid w:val="00271CA4"/>
    <w:rsid w:val="00272C99"/>
    <w:rsid w:val="00273138"/>
    <w:rsid w:val="00273D43"/>
    <w:rsid w:val="00274051"/>
    <w:rsid w:val="0027462A"/>
    <w:rsid w:val="002757C0"/>
    <w:rsid w:val="00275BC0"/>
    <w:rsid w:val="0027626B"/>
    <w:rsid w:val="002771F0"/>
    <w:rsid w:val="00277305"/>
    <w:rsid w:val="00277A63"/>
    <w:rsid w:val="002809BD"/>
    <w:rsid w:val="00280EE7"/>
    <w:rsid w:val="00281252"/>
    <w:rsid w:val="0028129F"/>
    <w:rsid w:val="002813B4"/>
    <w:rsid w:val="0028182A"/>
    <w:rsid w:val="00281F42"/>
    <w:rsid w:val="00282727"/>
    <w:rsid w:val="00282777"/>
    <w:rsid w:val="00283131"/>
    <w:rsid w:val="00283409"/>
    <w:rsid w:val="002836DF"/>
    <w:rsid w:val="00284494"/>
    <w:rsid w:val="0028514C"/>
    <w:rsid w:val="0028538C"/>
    <w:rsid w:val="002853F6"/>
    <w:rsid w:val="0028558F"/>
    <w:rsid w:val="0028610F"/>
    <w:rsid w:val="00286313"/>
    <w:rsid w:val="002868CA"/>
    <w:rsid w:val="00286F26"/>
    <w:rsid w:val="002875D1"/>
    <w:rsid w:val="002875EA"/>
    <w:rsid w:val="00287FDD"/>
    <w:rsid w:val="002925F8"/>
    <w:rsid w:val="00292E39"/>
    <w:rsid w:val="00293EDD"/>
    <w:rsid w:val="002942E5"/>
    <w:rsid w:val="0029459D"/>
    <w:rsid w:val="0029469D"/>
    <w:rsid w:val="00294A97"/>
    <w:rsid w:val="00294FB5"/>
    <w:rsid w:val="002959B8"/>
    <w:rsid w:val="00295B45"/>
    <w:rsid w:val="002968B6"/>
    <w:rsid w:val="0029694E"/>
    <w:rsid w:val="002971A5"/>
    <w:rsid w:val="002A0958"/>
    <w:rsid w:val="002A0F5B"/>
    <w:rsid w:val="002A128E"/>
    <w:rsid w:val="002A1708"/>
    <w:rsid w:val="002A26C8"/>
    <w:rsid w:val="002A32E7"/>
    <w:rsid w:val="002A386A"/>
    <w:rsid w:val="002A39ED"/>
    <w:rsid w:val="002A3A90"/>
    <w:rsid w:val="002A3B4C"/>
    <w:rsid w:val="002A40DD"/>
    <w:rsid w:val="002A415F"/>
    <w:rsid w:val="002A4346"/>
    <w:rsid w:val="002A47E2"/>
    <w:rsid w:val="002A4F2C"/>
    <w:rsid w:val="002A4FA9"/>
    <w:rsid w:val="002A5993"/>
    <w:rsid w:val="002A68D0"/>
    <w:rsid w:val="002A69B1"/>
    <w:rsid w:val="002A6A29"/>
    <w:rsid w:val="002A732C"/>
    <w:rsid w:val="002A7E47"/>
    <w:rsid w:val="002B047C"/>
    <w:rsid w:val="002B074E"/>
    <w:rsid w:val="002B104E"/>
    <w:rsid w:val="002B10D6"/>
    <w:rsid w:val="002B1235"/>
    <w:rsid w:val="002B1CA2"/>
    <w:rsid w:val="002B1DEB"/>
    <w:rsid w:val="002B20E7"/>
    <w:rsid w:val="002B295C"/>
    <w:rsid w:val="002B2E46"/>
    <w:rsid w:val="002B2ED1"/>
    <w:rsid w:val="002B3737"/>
    <w:rsid w:val="002B391A"/>
    <w:rsid w:val="002B408C"/>
    <w:rsid w:val="002B44BC"/>
    <w:rsid w:val="002B4F4C"/>
    <w:rsid w:val="002B4FE4"/>
    <w:rsid w:val="002B5C85"/>
    <w:rsid w:val="002B5E7E"/>
    <w:rsid w:val="002B6D24"/>
    <w:rsid w:val="002B7139"/>
    <w:rsid w:val="002B72BD"/>
    <w:rsid w:val="002B75C3"/>
    <w:rsid w:val="002B7760"/>
    <w:rsid w:val="002B7BD5"/>
    <w:rsid w:val="002C0E5D"/>
    <w:rsid w:val="002C117A"/>
    <w:rsid w:val="002C1455"/>
    <w:rsid w:val="002C152A"/>
    <w:rsid w:val="002C1EF3"/>
    <w:rsid w:val="002C30C2"/>
    <w:rsid w:val="002C330E"/>
    <w:rsid w:val="002C4A48"/>
    <w:rsid w:val="002C4BD6"/>
    <w:rsid w:val="002C58A3"/>
    <w:rsid w:val="002C5C05"/>
    <w:rsid w:val="002C5C9B"/>
    <w:rsid w:val="002C5ECD"/>
    <w:rsid w:val="002C701D"/>
    <w:rsid w:val="002C70AE"/>
    <w:rsid w:val="002C7138"/>
    <w:rsid w:val="002C76A4"/>
    <w:rsid w:val="002C76D0"/>
    <w:rsid w:val="002C7A57"/>
    <w:rsid w:val="002C7F73"/>
    <w:rsid w:val="002D0BA4"/>
    <w:rsid w:val="002D1A24"/>
    <w:rsid w:val="002D22EB"/>
    <w:rsid w:val="002D3051"/>
    <w:rsid w:val="002D4323"/>
    <w:rsid w:val="002D4715"/>
    <w:rsid w:val="002D7731"/>
    <w:rsid w:val="002D786B"/>
    <w:rsid w:val="002D7EA0"/>
    <w:rsid w:val="002E02D4"/>
    <w:rsid w:val="002E144B"/>
    <w:rsid w:val="002E15CD"/>
    <w:rsid w:val="002E1B1B"/>
    <w:rsid w:val="002E209D"/>
    <w:rsid w:val="002E27B8"/>
    <w:rsid w:val="002E2EC6"/>
    <w:rsid w:val="002E35BE"/>
    <w:rsid w:val="002E4717"/>
    <w:rsid w:val="002E48E6"/>
    <w:rsid w:val="002E5275"/>
    <w:rsid w:val="002E5663"/>
    <w:rsid w:val="002E5D9F"/>
    <w:rsid w:val="002E6823"/>
    <w:rsid w:val="002E6942"/>
    <w:rsid w:val="002E6D52"/>
    <w:rsid w:val="002E725A"/>
    <w:rsid w:val="002E7F87"/>
    <w:rsid w:val="002F11A5"/>
    <w:rsid w:val="002F17C9"/>
    <w:rsid w:val="002F1B5A"/>
    <w:rsid w:val="002F28B3"/>
    <w:rsid w:val="002F45A0"/>
    <w:rsid w:val="002F485D"/>
    <w:rsid w:val="002F578A"/>
    <w:rsid w:val="002F5B9A"/>
    <w:rsid w:val="002F5C4E"/>
    <w:rsid w:val="002F5CB4"/>
    <w:rsid w:val="002F664B"/>
    <w:rsid w:val="002F7B6B"/>
    <w:rsid w:val="00300609"/>
    <w:rsid w:val="00302391"/>
    <w:rsid w:val="003041A9"/>
    <w:rsid w:val="0030629F"/>
    <w:rsid w:val="003066C7"/>
    <w:rsid w:val="00306F9F"/>
    <w:rsid w:val="00306FA8"/>
    <w:rsid w:val="00306FFB"/>
    <w:rsid w:val="00307012"/>
    <w:rsid w:val="00312B92"/>
    <w:rsid w:val="00313373"/>
    <w:rsid w:val="00314D16"/>
    <w:rsid w:val="00314D29"/>
    <w:rsid w:val="00315FB6"/>
    <w:rsid w:val="00316554"/>
    <w:rsid w:val="00316864"/>
    <w:rsid w:val="003168F0"/>
    <w:rsid w:val="0032067D"/>
    <w:rsid w:val="00320920"/>
    <w:rsid w:val="00320B5A"/>
    <w:rsid w:val="00321159"/>
    <w:rsid w:val="00321DB2"/>
    <w:rsid w:val="00322A5F"/>
    <w:rsid w:val="00322B3E"/>
    <w:rsid w:val="003232F7"/>
    <w:rsid w:val="003234FC"/>
    <w:rsid w:val="00325096"/>
    <w:rsid w:val="003252B8"/>
    <w:rsid w:val="00325304"/>
    <w:rsid w:val="003254EE"/>
    <w:rsid w:val="00330683"/>
    <w:rsid w:val="00331670"/>
    <w:rsid w:val="00332CFB"/>
    <w:rsid w:val="00333271"/>
    <w:rsid w:val="003334FC"/>
    <w:rsid w:val="00333CBE"/>
    <w:rsid w:val="00334035"/>
    <w:rsid w:val="00334111"/>
    <w:rsid w:val="003346BC"/>
    <w:rsid w:val="0033518E"/>
    <w:rsid w:val="00335781"/>
    <w:rsid w:val="003357BF"/>
    <w:rsid w:val="00335FA7"/>
    <w:rsid w:val="0033622C"/>
    <w:rsid w:val="00336255"/>
    <w:rsid w:val="0033673C"/>
    <w:rsid w:val="00337627"/>
    <w:rsid w:val="00337DE6"/>
    <w:rsid w:val="00337FAB"/>
    <w:rsid w:val="00340013"/>
    <w:rsid w:val="00340A26"/>
    <w:rsid w:val="00340CE3"/>
    <w:rsid w:val="00340D53"/>
    <w:rsid w:val="00340F7A"/>
    <w:rsid w:val="0034131A"/>
    <w:rsid w:val="00341686"/>
    <w:rsid w:val="00342374"/>
    <w:rsid w:val="00344512"/>
    <w:rsid w:val="0034464E"/>
    <w:rsid w:val="00344B16"/>
    <w:rsid w:val="00344BA6"/>
    <w:rsid w:val="00345493"/>
    <w:rsid w:val="00346134"/>
    <w:rsid w:val="003463EF"/>
    <w:rsid w:val="00346FC7"/>
    <w:rsid w:val="0034725D"/>
    <w:rsid w:val="00350031"/>
    <w:rsid w:val="003500FB"/>
    <w:rsid w:val="00350BC8"/>
    <w:rsid w:val="00351123"/>
    <w:rsid w:val="00351268"/>
    <w:rsid w:val="00352C40"/>
    <w:rsid w:val="00352DC5"/>
    <w:rsid w:val="00352FA9"/>
    <w:rsid w:val="0035316B"/>
    <w:rsid w:val="00353209"/>
    <w:rsid w:val="0035339E"/>
    <w:rsid w:val="00353463"/>
    <w:rsid w:val="00354674"/>
    <w:rsid w:val="003547F9"/>
    <w:rsid w:val="0035499A"/>
    <w:rsid w:val="003549DB"/>
    <w:rsid w:val="003558E8"/>
    <w:rsid w:val="003559C7"/>
    <w:rsid w:val="00356F40"/>
    <w:rsid w:val="003570A8"/>
    <w:rsid w:val="00357239"/>
    <w:rsid w:val="0036001C"/>
    <w:rsid w:val="00360F4D"/>
    <w:rsid w:val="0036152B"/>
    <w:rsid w:val="00361552"/>
    <w:rsid w:val="00361699"/>
    <w:rsid w:val="00362145"/>
    <w:rsid w:val="003622BB"/>
    <w:rsid w:val="00363374"/>
    <w:rsid w:val="00363A61"/>
    <w:rsid w:val="00363C0A"/>
    <w:rsid w:val="00363CE7"/>
    <w:rsid w:val="00364201"/>
    <w:rsid w:val="00364320"/>
    <w:rsid w:val="00364680"/>
    <w:rsid w:val="003648C6"/>
    <w:rsid w:val="0036534D"/>
    <w:rsid w:val="00365959"/>
    <w:rsid w:val="00366A78"/>
    <w:rsid w:val="00366CD2"/>
    <w:rsid w:val="00366E95"/>
    <w:rsid w:val="0036746A"/>
    <w:rsid w:val="003679A0"/>
    <w:rsid w:val="0037090E"/>
    <w:rsid w:val="00370A3C"/>
    <w:rsid w:val="00370DE9"/>
    <w:rsid w:val="00371C21"/>
    <w:rsid w:val="00372C50"/>
    <w:rsid w:val="00372CE0"/>
    <w:rsid w:val="003732D2"/>
    <w:rsid w:val="00373F43"/>
    <w:rsid w:val="0037483F"/>
    <w:rsid w:val="003752CC"/>
    <w:rsid w:val="00376837"/>
    <w:rsid w:val="003770C1"/>
    <w:rsid w:val="00377460"/>
    <w:rsid w:val="00380038"/>
    <w:rsid w:val="003800A0"/>
    <w:rsid w:val="003802D8"/>
    <w:rsid w:val="003803B1"/>
    <w:rsid w:val="00380BFB"/>
    <w:rsid w:val="00380E30"/>
    <w:rsid w:val="003816C5"/>
    <w:rsid w:val="00382282"/>
    <w:rsid w:val="00382A8C"/>
    <w:rsid w:val="0038418E"/>
    <w:rsid w:val="003842DA"/>
    <w:rsid w:val="00384922"/>
    <w:rsid w:val="00384ED5"/>
    <w:rsid w:val="00384F17"/>
    <w:rsid w:val="003858B9"/>
    <w:rsid w:val="00386D42"/>
    <w:rsid w:val="00387A22"/>
    <w:rsid w:val="00387A56"/>
    <w:rsid w:val="00387AF0"/>
    <w:rsid w:val="00387CDB"/>
    <w:rsid w:val="00387E25"/>
    <w:rsid w:val="003914C3"/>
    <w:rsid w:val="00393A3D"/>
    <w:rsid w:val="00393A87"/>
    <w:rsid w:val="00393F53"/>
    <w:rsid w:val="003969A9"/>
    <w:rsid w:val="003A0866"/>
    <w:rsid w:val="003A0D6D"/>
    <w:rsid w:val="003A0EFD"/>
    <w:rsid w:val="003A0FC2"/>
    <w:rsid w:val="003A13F5"/>
    <w:rsid w:val="003A1AFB"/>
    <w:rsid w:val="003A1BA2"/>
    <w:rsid w:val="003A264E"/>
    <w:rsid w:val="003A43EE"/>
    <w:rsid w:val="003A4B53"/>
    <w:rsid w:val="003A4D9C"/>
    <w:rsid w:val="003A5D53"/>
    <w:rsid w:val="003A65BC"/>
    <w:rsid w:val="003A6B76"/>
    <w:rsid w:val="003A70CF"/>
    <w:rsid w:val="003A7145"/>
    <w:rsid w:val="003B0B43"/>
    <w:rsid w:val="003B0D55"/>
    <w:rsid w:val="003B124C"/>
    <w:rsid w:val="003B17A4"/>
    <w:rsid w:val="003B1C6F"/>
    <w:rsid w:val="003B1DB8"/>
    <w:rsid w:val="003B21A6"/>
    <w:rsid w:val="003B3260"/>
    <w:rsid w:val="003B3FF8"/>
    <w:rsid w:val="003B5962"/>
    <w:rsid w:val="003B6240"/>
    <w:rsid w:val="003B6A48"/>
    <w:rsid w:val="003B777A"/>
    <w:rsid w:val="003B7D03"/>
    <w:rsid w:val="003C0136"/>
    <w:rsid w:val="003C0362"/>
    <w:rsid w:val="003C25B1"/>
    <w:rsid w:val="003C37CF"/>
    <w:rsid w:val="003C39FD"/>
    <w:rsid w:val="003C445B"/>
    <w:rsid w:val="003C44D2"/>
    <w:rsid w:val="003C4AB8"/>
    <w:rsid w:val="003C588E"/>
    <w:rsid w:val="003C5E5A"/>
    <w:rsid w:val="003C7152"/>
    <w:rsid w:val="003D112F"/>
    <w:rsid w:val="003D170C"/>
    <w:rsid w:val="003D1903"/>
    <w:rsid w:val="003D2134"/>
    <w:rsid w:val="003D349F"/>
    <w:rsid w:val="003D3C0A"/>
    <w:rsid w:val="003D3CBE"/>
    <w:rsid w:val="003D4075"/>
    <w:rsid w:val="003D44E0"/>
    <w:rsid w:val="003D57C4"/>
    <w:rsid w:val="003D68F2"/>
    <w:rsid w:val="003D6EDB"/>
    <w:rsid w:val="003D6F13"/>
    <w:rsid w:val="003D7154"/>
    <w:rsid w:val="003D73F5"/>
    <w:rsid w:val="003D78AC"/>
    <w:rsid w:val="003E143B"/>
    <w:rsid w:val="003E2683"/>
    <w:rsid w:val="003E2A61"/>
    <w:rsid w:val="003E2E02"/>
    <w:rsid w:val="003E3C0D"/>
    <w:rsid w:val="003E40CD"/>
    <w:rsid w:val="003E4805"/>
    <w:rsid w:val="003E4EB7"/>
    <w:rsid w:val="003E55CD"/>
    <w:rsid w:val="003E59D2"/>
    <w:rsid w:val="003E5CE6"/>
    <w:rsid w:val="003E6282"/>
    <w:rsid w:val="003E695C"/>
    <w:rsid w:val="003E6B40"/>
    <w:rsid w:val="003E6FD8"/>
    <w:rsid w:val="003E7D2C"/>
    <w:rsid w:val="003E7E86"/>
    <w:rsid w:val="003F15E3"/>
    <w:rsid w:val="003F1CFB"/>
    <w:rsid w:val="003F2201"/>
    <w:rsid w:val="003F23BA"/>
    <w:rsid w:val="003F29B0"/>
    <w:rsid w:val="003F3397"/>
    <w:rsid w:val="003F3542"/>
    <w:rsid w:val="003F501D"/>
    <w:rsid w:val="003F5DC8"/>
    <w:rsid w:val="003F6F9F"/>
    <w:rsid w:val="003F71B7"/>
    <w:rsid w:val="003F7246"/>
    <w:rsid w:val="003F7876"/>
    <w:rsid w:val="003F7ECC"/>
    <w:rsid w:val="004005AA"/>
    <w:rsid w:val="00400FF7"/>
    <w:rsid w:val="00401966"/>
    <w:rsid w:val="00402E5D"/>
    <w:rsid w:val="004032B8"/>
    <w:rsid w:val="00403AFE"/>
    <w:rsid w:val="0040401F"/>
    <w:rsid w:val="0040410A"/>
    <w:rsid w:val="004044C6"/>
    <w:rsid w:val="00404D12"/>
    <w:rsid w:val="00404FE2"/>
    <w:rsid w:val="004050BF"/>
    <w:rsid w:val="0040574B"/>
    <w:rsid w:val="004066D1"/>
    <w:rsid w:val="004067B5"/>
    <w:rsid w:val="00406DD5"/>
    <w:rsid w:val="004070A4"/>
    <w:rsid w:val="00410237"/>
    <w:rsid w:val="004104E7"/>
    <w:rsid w:val="0041131E"/>
    <w:rsid w:val="00411F8C"/>
    <w:rsid w:val="00413053"/>
    <w:rsid w:val="00413796"/>
    <w:rsid w:val="0041379B"/>
    <w:rsid w:val="00413D19"/>
    <w:rsid w:val="0041444B"/>
    <w:rsid w:val="00414947"/>
    <w:rsid w:val="0041557F"/>
    <w:rsid w:val="00415D22"/>
    <w:rsid w:val="00416A1A"/>
    <w:rsid w:val="00416DF3"/>
    <w:rsid w:val="004170A7"/>
    <w:rsid w:val="00417A4D"/>
    <w:rsid w:val="00417A91"/>
    <w:rsid w:val="00417EEF"/>
    <w:rsid w:val="00421C69"/>
    <w:rsid w:val="00422426"/>
    <w:rsid w:val="0042248B"/>
    <w:rsid w:val="00422807"/>
    <w:rsid w:val="00423914"/>
    <w:rsid w:val="00423F99"/>
    <w:rsid w:val="004244F9"/>
    <w:rsid w:val="00425189"/>
    <w:rsid w:val="0042575D"/>
    <w:rsid w:val="004263F4"/>
    <w:rsid w:val="00426B62"/>
    <w:rsid w:val="00426E7E"/>
    <w:rsid w:val="0042700D"/>
    <w:rsid w:val="0042733E"/>
    <w:rsid w:val="004279A6"/>
    <w:rsid w:val="00427BE8"/>
    <w:rsid w:val="004300FB"/>
    <w:rsid w:val="0043021B"/>
    <w:rsid w:val="0043153B"/>
    <w:rsid w:val="00431EDD"/>
    <w:rsid w:val="00431F96"/>
    <w:rsid w:val="0043410A"/>
    <w:rsid w:val="0043452F"/>
    <w:rsid w:val="00435063"/>
    <w:rsid w:val="00435AD4"/>
    <w:rsid w:val="00436835"/>
    <w:rsid w:val="004372FF"/>
    <w:rsid w:val="004373F2"/>
    <w:rsid w:val="00440169"/>
    <w:rsid w:val="0044077C"/>
    <w:rsid w:val="004412E3"/>
    <w:rsid w:val="00441441"/>
    <w:rsid w:val="00441B42"/>
    <w:rsid w:val="0044264A"/>
    <w:rsid w:val="004435B1"/>
    <w:rsid w:val="00443954"/>
    <w:rsid w:val="004448D8"/>
    <w:rsid w:val="00444BEC"/>
    <w:rsid w:val="00445880"/>
    <w:rsid w:val="00445D1B"/>
    <w:rsid w:val="004461EA"/>
    <w:rsid w:val="00446544"/>
    <w:rsid w:val="00447C5C"/>
    <w:rsid w:val="004502D1"/>
    <w:rsid w:val="00450EED"/>
    <w:rsid w:val="004510F6"/>
    <w:rsid w:val="004518B0"/>
    <w:rsid w:val="00451B8C"/>
    <w:rsid w:val="00451C45"/>
    <w:rsid w:val="00451C72"/>
    <w:rsid w:val="004520F7"/>
    <w:rsid w:val="0045263C"/>
    <w:rsid w:val="004537EF"/>
    <w:rsid w:val="00453B8D"/>
    <w:rsid w:val="00454AA5"/>
    <w:rsid w:val="00454D54"/>
    <w:rsid w:val="004553A0"/>
    <w:rsid w:val="00455BE2"/>
    <w:rsid w:val="00455D02"/>
    <w:rsid w:val="00455F76"/>
    <w:rsid w:val="004562F1"/>
    <w:rsid w:val="004567F3"/>
    <w:rsid w:val="00460672"/>
    <w:rsid w:val="00460F9B"/>
    <w:rsid w:val="00461951"/>
    <w:rsid w:val="00462462"/>
    <w:rsid w:val="00462BBF"/>
    <w:rsid w:val="00462EE8"/>
    <w:rsid w:val="00463A7E"/>
    <w:rsid w:val="004642C7"/>
    <w:rsid w:val="00464CB8"/>
    <w:rsid w:val="00464DB8"/>
    <w:rsid w:val="00464DCF"/>
    <w:rsid w:val="004650E5"/>
    <w:rsid w:val="004651D6"/>
    <w:rsid w:val="00465BD6"/>
    <w:rsid w:val="00470342"/>
    <w:rsid w:val="00470367"/>
    <w:rsid w:val="004708BC"/>
    <w:rsid w:val="0047103D"/>
    <w:rsid w:val="00471104"/>
    <w:rsid w:val="004711CD"/>
    <w:rsid w:val="00472049"/>
    <w:rsid w:val="004731C2"/>
    <w:rsid w:val="004733AF"/>
    <w:rsid w:val="00475104"/>
    <w:rsid w:val="00475B41"/>
    <w:rsid w:val="00475C4C"/>
    <w:rsid w:val="00475C8F"/>
    <w:rsid w:val="00476939"/>
    <w:rsid w:val="00476DA5"/>
    <w:rsid w:val="00477A52"/>
    <w:rsid w:val="00477D27"/>
    <w:rsid w:val="00480876"/>
    <w:rsid w:val="00480EFF"/>
    <w:rsid w:val="00481FD1"/>
    <w:rsid w:val="00482B6C"/>
    <w:rsid w:val="00483869"/>
    <w:rsid w:val="004844F4"/>
    <w:rsid w:val="00484553"/>
    <w:rsid w:val="00484603"/>
    <w:rsid w:val="0048533B"/>
    <w:rsid w:val="00485A15"/>
    <w:rsid w:val="004868F6"/>
    <w:rsid w:val="00486B16"/>
    <w:rsid w:val="00490027"/>
    <w:rsid w:val="00491192"/>
    <w:rsid w:val="00491403"/>
    <w:rsid w:val="00491F18"/>
    <w:rsid w:val="00492215"/>
    <w:rsid w:val="00492358"/>
    <w:rsid w:val="004927B0"/>
    <w:rsid w:val="004931DE"/>
    <w:rsid w:val="00494751"/>
    <w:rsid w:val="00496536"/>
    <w:rsid w:val="00496C54"/>
    <w:rsid w:val="004976D5"/>
    <w:rsid w:val="0049771C"/>
    <w:rsid w:val="004A0045"/>
    <w:rsid w:val="004A028C"/>
    <w:rsid w:val="004A0AE0"/>
    <w:rsid w:val="004A13BB"/>
    <w:rsid w:val="004A18DA"/>
    <w:rsid w:val="004A1996"/>
    <w:rsid w:val="004A2051"/>
    <w:rsid w:val="004A22BA"/>
    <w:rsid w:val="004A2435"/>
    <w:rsid w:val="004A274D"/>
    <w:rsid w:val="004A29B4"/>
    <w:rsid w:val="004A2DFA"/>
    <w:rsid w:val="004A3006"/>
    <w:rsid w:val="004A3123"/>
    <w:rsid w:val="004A50C0"/>
    <w:rsid w:val="004A5C03"/>
    <w:rsid w:val="004A5D4D"/>
    <w:rsid w:val="004A663A"/>
    <w:rsid w:val="004A79BB"/>
    <w:rsid w:val="004B0031"/>
    <w:rsid w:val="004B07BE"/>
    <w:rsid w:val="004B1073"/>
    <w:rsid w:val="004B12E6"/>
    <w:rsid w:val="004B14A5"/>
    <w:rsid w:val="004B1C92"/>
    <w:rsid w:val="004B1E35"/>
    <w:rsid w:val="004B2299"/>
    <w:rsid w:val="004B24AA"/>
    <w:rsid w:val="004B2A39"/>
    <w:rsid w:val="004B2E6F"/>
    <w:rsid w:val="004B46EE"/>
    <w:rsid w:val="004B55E9"/>
    <w:rsid w:val="004B5718"/>
    <w:rsid w:val="004B6170"/>
    <w:rsid w:val="004B64A9"/>
    <w:rsid w:val="004B6A21"/>
    <w:rsid w:val="004B6AA1"/>
    <w:rsid w:val="004B7251"/>
    <w:rsid w:val="004C049B"/>
    <w:rsid w:val="004C0C1F"/>
    <w:rsid w:val="004C15AF"/>
    <w:rsid w:val="004C3139"/>
    <w:rsid w:val="004C3486"/>
    <w:rsid w:val="004C39B1"/>
    <w:rsid w:val="004C6641"/>
    <w:rsid w:val="004C6726"/>
    <w:rsid w:val="004C70FA"/>
    <w:rsid w:val="004C7138"/>
    <w:rsid w:val="004C7328"/>
    <w:rsid w:val="004C7338"/>
    <w:rsid w:val="004C75E3"/>
    <w:rsid w:val="004C7856"/>
    <w:rsid w:val="004D022F"/>
    <w:rsid w:val="004D0749"/>
    <w:rsid w:val="004D1387"/>
    <w:rsid w:val="004D221E"/>
    <w:rsid w:val="004D2431"/>
    <w:rsid w:val="004D2872"/>
    <w:rsid w:val="004D32EC"/>
    <w:rsid w:val="004D337C"/>
    <w:rsid w:val="004D3DD9"/>
    <w:rsid w:val="004D3DEF"/>
    <w:rsid w:val="004D4835"/>
    <w:rsid w:val="004D4D3C"/>
    <w:rsid w:val="004D4DC6"/>
    <w:rsid w:val="004D5897"/>
    <w:rsid w:val="004D5951"/>
    <w:rsid w:val="004D59FB"/>
    <w:rsid w:val="004D5DC7"/>
    <w:rsid w:val="004D64B9"/>
    <w:rsid w:val="004D6505"/>
    <w:rsid w:val="004D6FEF"/>
    <w:rsid w:val="004D7994"/>
    <w:rsid w:val="004E0358"/>
    <w:rsid w:val="004E0B40"/>
    <w:rsid w:val="004E0DE2"/>
    <w:rsid w:val="004E0F61"/>
    <w:rsid w:val="004E1B05"/>
    <w:rsid w:val="004E2A30"/>
    <w:rsid w:val="004E3049"/>
    <w:rsid w:val="004E36F2"/>
    <w:rsid w:val="004E3ABA"/>
    <w:rsid w:val="004E3FAC"/>
    <w:rsid w:val="004E411D"/>
    <w:rsid w:val="004E48B0"/>
    <w:rsid w:val="004E4C15"/>
    <w:rsid w:val="004E5BFD"/>
    <w:rsid w:val="004E6418"/>
    <w:rsid w:val="004E73B2"/>
    <w:rsid w:val="004E79AB"/>
    <w:rsid w:val="004F09E7"/>
    <w:rsid w:val="004F0AB2"/>
    <w:rsid w:val="004F151A"/>
    <w:rsid w:val="004F27E2"/>
    <w:rsid w:val="004F2CC1"/>
    <w:rsid w:val="004F344E"/>
    <w:rsid w:val="004F4210"/>
    <w:rsid w:val="004F4361"/>
    <w:rsid w:val="004F49D6"/>
    <w:rsid w:val="004F4ED2"/>
    <w:rsid w:val="004F5433"/>
    <w:rsid w:val="004F543C"/>
    <w:rsid w:val="004F6173"/>
    <w:rsid w:val="004F6CC0"/>
    <w:rsid w:val="004F6CFB"/>
    <w:rsid w:val="004F7326"/>
    <w:rsid w:val="004F765A"/>
    <w:rsid w:val="004F7845"/>
    <w:rsid w:val="004F7E72"/>
    <w:rsid w:val="00500E47"/>
    <w:rsid w:val="00502367"/>
    <w:rsid w:val="005036C8"/>
    <w:rsid w:val="005036FB"/>
    <w:rsid w:val="005050FE"/>
    <w:rsid w:val="00505479"/>
    <w:rsid w:val="0050640B"/>
    <w:rsid w:val="00506F28"/>
    <w:rsid w:val="005079C9"/>
    <w:rsid w:val="005103B7"/>
    <w:rsid w:val="005104E2"/>
    <w:rsid w:val="005106B3"/>
    <w:rsid w:val="00510780"/>
    <w:rsid w:val="00510F93"/>
    <w:rsid w:val="00511867"/>
    <w:rsid w:val="00511EB8"/>
    <w:rsid w:val="0051210D"/>
    <w:rsid w:val="0051285F"/>
    <w:rsid w:val="00512931"/>
    <w:rsid w:val="005132AD"/>
    <w:rsid w:val="005138A2"/>
    <w:rsid w:val="00513B3F"/>
    <w:rsid w:val="0051423D"/>
    <w:rsid w:val="00514D19"/>
    <w:rsid w:val="00515414"/>
    <w:rsid w:val="00515504"/>
    <w:rsid w:val="0051574E"/>
    <w:rsid w:val="00515B77"/>
    <w:rsid w:val="00517675"/>
    <w:rsid w:val="00517747"/>
    <w:rsid w:val="005208EE"/>
    <w:rsid w:val="0052106B"/>
    <w:rsid w:val="005210E3"/>
    <w:rsid w:val="005212AF"/>
    <w:rsid w:val="00523893"/>
    <w:rsid w:val="00524116"/>
    <w:rsid w:val="005243E5"/>
    <w:rsid w:val="00524935"/>
    <w:rsid w:val="00524D14"/>
    <w:rsid w:val="005255A1"/>
    <w:rsid w:val="00526494"/>
    <w:rsid w:val="005265C0"/>
    <w:rsid w:val="0052684B"/>
    <w:rsid w:val="00526AF2"/>
    <w:rsid w:val="00527214"/>
    <w:rsid w:val="00530165"/>
    <w:rsid w:val="00530B81"/>
    <w:rsid w:val="00530F00"/>
    <w:rsid w:val="00531118"/>
    <w:rsid w:val="005318C5"/>
    <w:rsid w:val="00531C7D"/>
    <w:rsid w:val="00532152"/>
    <w:rsid w:val="0053255C"/>
    <w:rsid w:val="00533B26"/>
    <w:rsid w:val="00533C9C"/>
    <w:rsid w:val="005340C0"/>
    <w:rsid w:val="005342AF"/>
    <w:rsid w:val="005343F3"/>
    <w:rsid w:val="00535E24"/>
    <w:rsid w:val="00535EFA"/>
    <w:rsid w:val="0053603B"/>
    <w:rsid w:val="00536184"/>
    <w:rsid w:val="00536268"/>
    <w:rsid w:val="00536E49"/>
    <w:rsid w:val="0053730B"/>
    <w:rsid w:val="005374C4"/>
    <w:rsid w:val="00537792"/>
    <w:rsid w:val="00541196"/>
    <w:rsid w:val="0054139A"/>
    <w:rsid w:val="00542F4C"/>
    <w:rsid w:val="005435A0"/>
    <w:rsid w:val="00543DE0"/>
    <w:rsid w:val="00544097"/>
    <w:rsid w:val="005440AC"/>
    <w:rsid w:val="0054498A"/>
    <w:rsid w:val="00544A31"/>
    <w:rsid w:val="00544BBA"/>
    <w:rsid w:val="00544F01"/>
    <w:rsid w:val="00544FD6"/>
    <w:rsid w:val="00545A09"/>
    <w:rsid w:val="00545F86"/>
    <w:rsid w:val="0054612A"/>
    <w:rsid w:val="00546722"/>
    <w:rsid w:val="00546FCC"/>
    <w:rsid w:val="005471FA"/>
    <w:rsid w:val="00551430"/>
    <w:rsid w:val="00551767"/>
    <w:rsid w:val="00552C78"/>
    <w:rsid w:val="005537B7"/>
    <w:rsid w:val="00553E14"/>
    <w:rsid w:val="005545DF"/>
    <w:rsid w:val="00554AEC"/>
    <w:rsid w:val="00555461"/>
    <w:rsid w:val="0055589C"/>
    <w:rsid w:val="00555B38"/>
    <w:rsid w:val="005566AC"/>
    <w:rsid w:val="005567BE"/>
    <w:rsid w:val="00556A76"/>
    <w:rsid w:val="00556D6D"/>
    <w:rsid w:val="00557BA6"/>
    <w:rsid w:val="0056069F"/>
    <w:rsid w:val="005613E3"/>
    <w:rsid w:val="005614A8"/>
    <w:rsid w:val="00561F79"/>
    <w:rsid w:val="0056242F"/>
    <w:rsid w:val="00562991"/>
    <w:rsid w:val="00562A8E"/>
    <w:rsid w:val="0056442C"/>
    <w:rsid w:val="005651E0"/>
    <w:rsid w:val="0056582C"/>
    <w:rsid w:val="00565B80"/>
    <w:rsid w:val="00565D2C"/>
    <w:rsid w:val="00565DBD"/>
    <w:rsid w:val="0056633B"/>
    <w:rsid w:val="0056637E"/>
    <w:rsid w:val="00566682"/>
    <w:rsid w:val="0056673C"/>
    <w:rsid w:val="00567120"/>
    <w:rsid w:val="00567155"/>
    <w:rsid w:val="005702A8"/>
    <w:rsid w:val="0057031B"/>
    <w:rsid w:val="005714B4"/>
    <w:rsid w:val="00571785"/>
    <w:rsid w:val="00571C3B"/>
    <w:rsid w:val="00571CA4"/>
    <w:rsid w:val="00571F9F"/>
    <w:rsid w:val="005725A5"/>
    <w:rsid w:val="0057316E"/>
    <w:rsid w:val="005731A4"/>
    <w:rsid w:val="00573915"/>
    <w:rsid w:val="00573CF2"/>
    <w:rsid w:val="0057553F"/>
    <w:rsid w:val="005769BD"/>
    <w:rsid w:val="00576FE7"/>
    <w:rsid w:val="0057728C"/>
    <w:rsid w:val="00577411"/>
    <w:rsid w:val="005774AD"/>
    <w:rsid w:val="00577B39"/>
    <w:rsid w:val="00577F34"/>
    <w:rsid w:val="00577F87"/>
    <w:rsid w:val="0058063E"/>
    <w:rsid w:val="005819D6"/>
    <w:rsid w:val="005819E9"/>
    <w:rsid w:val="00582315"/>
    <w:rsid w:val="00583430"/>
    <w:rsid w:val="00583859"/>
    <w:rsid w:val="00583A79"/>
    <w:rsid w:val="00583AAA"/>
    <w:rsid w:val="005841C3"/>
    <w:rsid w:val="00584C30"/>
    <w:rsid w:val="005850BF"/>
    <w:rsid w:val="0058566B"/>
    <w:rsid w:val="005860A5"/>
    <w:rsid w:val="00586ADC"/>
    <w:rsid w:val="00587527"/>
    <w:rsid w:val="00587EFC"/>
    <w:rsid w:val="0059090F"/>
    <w:rsid w:val="0059128E"/>
    <w:rsid w:val="00592C0C"/>
    <w:rsid w:val="00592FFD"/>
    <w:rsid w:val="005933B6"/>
    <w:rsid w:val="005940DD"/>
    <w:rsid w:val="005943F0"/>
    <w:rsid w:val="00594870"/>
    <w:rsid w:val="0059647F"/>
    <w:rsid w:val="005966BE"/>
    <w:rsid w:val="005967FC"/>
    <w:rsid w:val="005A0380"/>
    <w:rsid w:val="005A0EA2"/>
    <w:rsid w:val="005A11FC"/>
    <w:rsid w:val="005A13D4"/>
    <w:rsid w:val="005A1D6D"/>
    <w:rsid w:val="005A3018"/>
    <w:rsid w:val="005A3408"/>
    <w:rsid w:val="005A3BAD"/>
    <w:rsid w:val="005A3F57"/>
    <w:rsid w:val="005A425A"/>
    <w:rsid w:val="005A47D0"/>
    <w:rsid w:val="005A47EA"/>
    <w:rsid w:val="005A488D"/>
    <w:rsid w:val="005A4EAC"/>
    <w:rsid w:val="005A52C8"/>
    <w:rsid w:val="005A5506"/>
    <w:rsid w:val="005A553A"/>
    <w:rsid w:val="005A580F"/>
    <w:rsid w:val="005A58B6"/>
    <w:rsid w:val="005A597F"/>
    <w:rsid w:val="005A6C32"/>
    <w:rsid w:val="005A7573"/>
    <w:rsid w:val="005A7ECD"/>
    <w:rsid w:val="005B0560"/>
    <w:rsid w:val="005B1B9E"/>
    <w:rsid w:val="005B1E9A"/>
    <w:rsid w:val="005B333F"/>
    <w:rsid w:val="005B3829"/>
    <w:rsid w:val="005B383E"/>
    <w:rsid w:val="005B3BE9"/>
    <w:rsid w:val="005B40EC"/>
    <w:rsid w:val="005B4EDA"/>
    <w:rsid w:val="005B55DF"/>
    <w:rsid w:val="005B58E0"/>
    <w:rsid w:val="005B5D3A"/>
    <w:rsid w:val="005B6A2B"/>
    <w:rsid w:val="005B6BAA"/>
    <w:rsid w:val="005B726F"/>
    <w:rsid w:val="005B735A"/>
    <w:rsid w:val="005B7F6D"/>
    <w:rsid w:val="005C0167"/>
    <w:rsid w:val="005C11B0"/>
    <w:rsid w:val="005C1894"/>
    <w:rsid w:val="005C196B"/>
    <w:rsid w:val="005C1F2F"/>
    <w:rsid w:val="005C298D"/>
    <w:rsid w:val="005C38A4"/>
    <w:rsid w:val="005C41D1"/>
    <w:rsid w:val="005C43F8"/>
    <w:rsid w:val="005C457F"/>
    <w:rsid w:val="005C5673"/>
    <w:rsid w:val="005C5F50"/>
    <w:rsid w:val="005C618E"/>
    <w:rsid w:val="005C657A"/>
    <w:rsid w:val="005C6C91"/>
    <w:rsid w:val="005C786F"/>
    <w:rsid w:val="005C7A2A"/>
    <w:rsid w:val="005C7AC4"/>
    <w:rsid w:val="005D017B"/>
    <w:rsid w:val="005D04E1"/>
    <w:rsid w:val="005D09F6"/>
    <w:rsid w:val="005D0DE9"/>
    <w:rsid w:val="005D1B31"/>
    <w:rsid w:val="005D1C95"/>
    <w:rsid w:val="005D22D4"/>
    <w:rsid w:val="005D3393"/>
    <w:rsid w:val="005D3876"/>
    <w:rsid w:val="005D3F5A"/>
    <w:rsid w:val="005D5866"/>
    <w:rsid w:val="005D58E7"/>
    <w:rsid w:val="005D64D5"/>
    <w:rsid w:val="005D6684"/>
    <w:rsid w:val="005D6964"/>
    <w:rsid w:val="005D77C3"/>
    <w:rsid w:val="005D7E10"/>
    <w:rsid w:val="005D7E61"/>
    <w:rsid w:val="005E0126"/>
    <w:rsid w:val="005E0587"/>
    <w:rsid w:val="005E0BBF"/>
    <w:rsid w:val="005E1AA6"/>
    <w:rsid w:val="005E26BE"/>
    <w:rsid w:val="005E3530"/>
    <w:rsid w:val="005E35E3"/>
    <w:rsid w:val="005E40DE"/>
    <w:rsid w:val="005E45AC"/>
    <w:rsid w:val="005E4914"/>
    <w:rsid w:val="005E5478"/>
    <w:rsid w:val="005E67D0"/>
    <w:rsid w:val="005E6BB8"/>
    <w:rsid w:val="005E7F68"/>
    <w:rsid w:val="005F0335"/>
    <w:rsid w:val="005F0C37"/>
    <w:rsid w:val="005F1044"/>
    <w:rsid w:val="005F219C"/>
    <w:rsid w:val="005F2214"/>
    <w:rsid w:val="005F23BE"/>
    <w:rsid w:val="005F2885"/>
    <w:rsid w:val="005F2B51"/>
    <w:rsid w:val="005F2BBD"/>
    <w:rsid w:val="005F2EDD"/>
    <w:rsid w:val="005F2F9E"/>
    <w:rsid w:val="005F37DD"/>
    <w:rsid w:val="005F43DF"/>
    <w:rsid w:val="005F4AC5"/>
    <w:rsid w:val="005F4CBC"/>
    <w:rsid w:val="005F4EB1"/>
    <w:rsid w:val="005F660C"/>
    <w:rsid w:val="005F6EAC"/>
    <w:rsid w:val="005F72DC"/>
    <w:rsid w:val="005F7B5F"/>
    <w:rsid w:val="00600247"/>
    <w:rsid w:val="00600ECF"/>
    <w:rsid w:val="006015C6"/>
    <w:rsid w:val="00603334"/>
    <w:rsid w:val="00603B55"/>
    <w:rsid w:val="006041E2"/>
    <w:rsid w:val="00604912"/>
    <w:rsid w:val="0060493E"/>
    <w:rsid w:val="00604EC8"/>
    <w:rsid w:val="00606B61"/>
    <w:rsid w:val="00606D27"/>
    <w:rsid w:val="00606FDF"/>
    <w:rsid w:val="0060722B"/>
    <w:rsid w:val="0060765B"/>
    <w:rsid w:val="006102AA"/>
    <w:rsid w:val="00610ED5"/>
    <w:rsid w:val="0061122C"/>
    <w:rsid w:val="00611BA1"/>
    <w:rsid w:val="00612D51"/>
    <w:rsid w:val="006134A4"/>
    <w:rsid w:val="00613E8F"/>
    <w:rsid w:val="00614499"/>
    <w:rsid w:val="006152FD"/>
    <w:rsid w:val="00615D24"/>
    <w:rsid w:val="006162B9"/>
    <w:rsid w:val="00616EAF"/>
    <w:rsid w:val="00617753"/>
    <w:rsid w:val="006177B8"/>
    <w:rsid w:val="00620A86"/>
    <w:rsid w:val="00621B50"/>
    <w:rsid w:val="00621DA2"/>
    <w:rsid w:val="00621E68"/>
    <w:rsid w:val="00621FA1"/>
    <w:rsid w:val="006220BC"/>
    <w:rsid w:val="006222A2"/>
    <w:rsid w:val="00622868"/>
    <w:rsid w:val="006233A4"/>
    <w:rsid w:val="00624433"/>
    <w:rsid w:val="0062583C"/>
    <w:rsid w:val="006259DB"/>
    <w:rsid w:val="00625C6D"/>
    <w:rsid w:val="006260EA"/>
    <w:rsid w:val="006261C0"/>
    <w:rsid w:val="006265E6"/>
    <w:rsid w:val="00626E3A"/>
    <w:rsid w:val="00631A6C"/>
    <w:rsid w:val="0063231F"/>
    <w:rsid w:val="00632992"/>
    <w:rsid w:val="00632F10"/>
    <w:rsid w:val="0063355D"/>
    <w:rsid w:val="00633BE5"/>
    <w:rsid w:val="00634252"/>
    <w:rsid w:val="006345F3"/>
    <w:rsid w:val="0063473F"/>
    <w:rsid w:val="006356B7"/>
    <w:rsid w:val="00635762"/>
    <w:rsid w:val="006358C5"/>
    <w:rsid w:val="0063620F"/>
    <w:rsid w:val="00636E49"/>
    <w:rsid w:val="0064061D"/>
    <w:rsid w:val="00640B91"/>
    <w:rsid w:val="006414D7"/>
    <w:rsid w:val="00641705"/>
    <w:rsid w:val="00641849"/>
    <w:rsid w:val="00641AF6"/>
    <w:rsid w:val="00642088"/>
    <w:rsid w:val="00643E6D"/>
    <w:rsid w:val="0064565F"/>
    <w:rsid w:val="00645BA2"/>
    <w:rsid w:val="006464C5"/>
    <w:rsid w:val="0064665F"/>
    <w:rsid w:val="006472E7"/>
    <w:rsid w:val="00647345"/>
    <w:rsid w:val="006478D1"/>
    <w:rsid w:val="00647E64"/>
    <w:rsid w:val="00650713"/>
    <w:rsid w:val="006507C6"/>
    <w:rsid w:val="00650B8F"/>
    <w:rsid w:val="00650DDA"/>
    <w:rsid w:val="00651618"/>
    <w:rsid w:val="00651713"/>
    <w:rsid w:val="00652116"/>
    <w:rsid w:val="006534DC"/>
    <w:rsid w:val="006537D5"/>
    <w:rsid w:val="006563F0"/>
    <w:rsid w:val="00656ABD"/>
    <w:rsid w:val="00656E56"/>
    <w:rsid w:val="00657A6B"/>
    <w:rsid w:val="006601B5"/>
    <w:rsid w:val="006602A9"/>
    <w:rsid w:val="006606FA"/>
    <w:rsid w:val="00661022"/>
    <w:rsid w:val="006614B7"/>
    <w:rsid w:val="00661602"/>
    <w:rsid w:val="00661820"/>
    <w:rsid w:val="00661A20"/>
    <w:rsid w:val="00662C37"/>
    <w:rsid w:val="00663903"/>
    <w:rsid w:val="0066406E"/>
    <w:rsid w:val="006643EB"/>
    <w:rsid w:val="00664737"/>
    <w:rsid w:val="00664A83"/>
    <w:rsid w:val="00665D36"/>
    <w:rsid w:val="00665D7D"/>
    <w:rsid w:val="00665DBC"/>
    <w:rsid w:val="00666D1A"/>
    <w:rsid w:val="00667074"/>
    <w:rsid w:val="00667F1E"/>
    <w:rsid w:val="0067085D"/>
    <w:rsid w:val="00670A05"/>
    <w:rsid w:val="00670C88"/>
    <w:rsid w:val="00671EA4"/>
    <w:rsid w:val="00671FF1"/>
    <w:rsid w:val="00672180"/>
    <w:rsid w:val="0067253A"/>
    <w:rsid w:val="0067275D"/>
    <w:rsid w:val="0067491D"/>
    <w:rsid w:val="006750DB"/>
    <w:rsid w:val="00675956"/>
    <w:rsid w:val="00675B29"/>
    <w:rsid w:val="00675B8E"/>
    <w:rsid w:val="00675E05"/>
    <w:rsid w:val="00677321"/>
    <w:rsid w:val="00677683"/>
    <w:rsid w:val="00677C0E"/>
    <w:rsid w:val="00681BF9"/>
    <w:rsid w:val="00682DCC"/>
    <w:rsid w:val="00683B0E"/>
    <w:rsid w:val="006846F1"/>
    <w:rsid w:val="00684D98"/>
    <w:rsid w:val="006850F1"/>
    <w:rsid w:val="00687056"/>
    <w:rsid w:val="006873C3"/>
    <w:rsid w:val="0068777F"/>
    <w:rsid w:val="00690115"/>
    <w:rsid w:val="006909D7"/>
    <w:rsid w:val="00690C7B"/>
    <w:rsid w:val="006912D0"/>
    <w:rsid w:val="00691C01"/>
    <w:rsid w:val="00692DB5"/>
    <w:rsid w:val="00693535"/>
    <w:rsid w:val="00693D4B"/>
    <w:rsid w:val="00693E10"/>
    <w:rsid w:val="006940E6"/>
    <w:rsid w:val="0069459F"/>
    <w:rsid w:val="00694944"/>
    <w:rsid w:val="006949BA"/>
    <w:rsid w:val="006952B7"/>
    <w:rsid w:val="00695397"/>
    <w:rsid w:val="00695CDE"/>
    <w:rsid w:val="00696094"/>
    <w:rsid w:val="006961F9"/>
    <w:rsid w:val="0069686F"/>
    <w:rsid w:val="00697022"/>
    <w:rsid w:val="00697F97"/>
    <w:rsid w:val="006A0745"/>
    <w:rsid w:val="006A24B9"/>
    <w:rsid w:val="006A2A9C"/>
    <w:rsid w:val="006A2C96"/>
    <w:rsid w:val="006A3102"/>
    <w:rsid w:val="006A360B"/>
    <w:rsid w:val="006A3C15"/>
    <w:rsid w:val="006A3C79"/>
    <w:rsid w:val="006A3D58"/>
    <w:rsid w:val="006A4452"/>
    <w:rsid w:val="006A4F4B"/>
    <w:rsid w:val="006A5164"/>
    <w:rsid w:val="006A5336"/>
    <w:rsid w:val="006A5C63"/>
    <w:rsid w:val="006A6AF7"/>
    <w:rsid w:val="006A70C6"/>
    <w:rsid w:val="006A7645"/>
    <w:rsid w:val="006A7D42"/>
    <w:rsid w:val="006B08A2"/>
    <w:rsid w:val="006B2670"/>
    <w:rsid w:val="006B33C1"/>
    <w:rsid w:val="006B3B88"/>
    <w:rsid w:val="006B42E8"/>
    <w:rsid w:val="006B4C12"/>
    <w:rsid w:val="006B4FDA"/>
    <w:rsid w:val="006B562B"/>
    <w:rsid w:val="006B5CC8"/>
    <w:rsid w:val="006B61F8"/>
    <w:rsid w:val="006B67FC"/>
    <w:rsid w:val="006B766E"/>
    <w:rsid w:val="006B76CE"/>
    <w:rsid w:val="006C0246"/>
    <w:rsid w:val="006C0A5A"/>
    <w:rsid w:val="006C147F"/>
    <w:rsid w:val="006C1625"/>
    <w:rsid w:val="006C24DB"/>
    <w:rsid w:val="006C2ACA"/>
    <w:rsid w:val="006C374E"/>
    <w:rsid w:val="006C3B9C"/>
    <w:rsid w:val="006C51DC"/>
    <w:rsid w:val="006C5B13"/>
    <w:rsid w:val="006C6192"/>
    <w:rsid w:val="006C7078"/>
    <w:rsid w:val="006C7EE7"/>
    <w:rsid w:val="006D0C8D"/>
    <w:rsid w:val="006D2520"/>
    <w:rsid w:val="006D2712"/>
    <w:rsid w:val="006D2A55"/>
    <w:rsid w:val="006D2FB9"/>
    <w:rsid w:val="006D427E"/>
    <w:rsid w:val="006D4C02"/>
    <w:rsid w:val="006D55FB"/>
    <w:rsid w:val="006D5BA8"/>
    <w:rsid w:val="006D6AAE"/>
    <w:rsid w:val="006D6B7E"/>
    <w:rsid w:val="006D71CF"/>
    <w:rsid w:val="006D77D7"/>
    <w:rsid w:val="006D7A9C"/>
    <w:rsid w:val="006E04BE"/>
    <w:rsid w:val="006E09E1"/>
    <w:rsid w:val="006E19D2"/>
    <w:rsid w:val="006E1E01"/>
    <w:rsid w:val="006E21C3"/>
    <w:rsid w:val="006E34D8"/>
    <w:rsid w:val="006E3BA4"/>
    <w:rsid w:val="006E4442"/>
    <w:rsid w:val="006E44B2"/>
    <w:rsid w:val="006E48FC"/>
    <w:rsid w:val="006E4A2D"/>
    <w:rsid w:val="006E6EA8"/>
    <w:rsid w:val="006E7426"/>
    <w:rsid w:val="006E7867"/>
    <w:rsid w:val="006E7CE6"/>
    <w:rsid w:val="006F0306"/>
    <w:rsid w:val="006F0D17"/>
    <w:rsid w:val="006F1303"/>
    <w:rsid w:val="006F23B4"/>
    <w:rsid w:val="006F27D0"/>
    <w:rsid w:val="006F3F5F"/>
    <w:rsid w:val="006F45C6"/>
    <w:rsid w:val="006F4661"/>
    <w:rsid w:val="006F4E0D"/>
    <w:rsid w:val="006F51E5"/>
    <w:rsid w:val="006F52C1"/>
    <w:rsid w:val="006F58FA"/>
    <w:rsid w:val="006F5BE2"/>
    <w:rsid w:val="006F5F94"/>
    <w:rsid w:val="006F6BAF"/>
    <w:rsid w:val="006F700D"/>
    <w:rsid w:val="006F7170"/>
    <w:rsid w:val="006F7C72"/>
    <w:rsid w:val="006F7D0E"/>
    <w:rsid w:val="00700318"/>
    <w:rsid w:val="007007C7"/>
    <w:rsid w:val="00700BA0"/>
    <w:rsid w:val="007013F2"/>
    <w:rsid w:val="0070193F"/>
    <w:rsid w:val="00701CC0"/>
    <w:rsid w:val="0070257B"/>
    <w:rsid w:val="007028BB"/>
    <w:rsid w:val="00702E52"/>
    <w:rsid w:val="007031DD"/>
    <w:rsid w:val="00705C20"/>
    <w:rsid w:val="0070642B"/>
    <w:rsid w:val="007074D9"/>
    <w:rsid w:val="00707642"/>
    <w:rsid w:val="00707AFF"/>
    <w:rsid w:val="00710110"/>
    <w:rsid w:val="0071182B"/>
    <w:rsid w:val="00711AAB"/>
    <w:rsid w:val="00711C55"/>
    <w:rsid w:val="00711C64"/>
    <w:rsid w:val="00711E95"/>
    <w:rsid w:val="00712709"/>
    <w:rsid w:val="00712876"/>
    <w:rsid w:val="00712A01"/>
    <w:rsid w:val="007130AC"/>
    <w:rsid w:val="00713C5D"/>
    <w:rsid w:val="0071583E"/>
    <w:rsid w:val="007158A6"/>
    <w:rsid w:val="007158BD"/>
    <w:rsid w:val="00715AA2"/>
    <w:rsid w:val="007160FB"/>
    <w:rsid w:val="00716EF5"/>
    <w:rsid w:val="007171E6"/>
    <w:rsid w:val="00717D46"/>
    <w:rsid w:val="00720148"/>
    <w:rsid w:val="00720411"/>
    <w:rsid w:val="007207C2"/>
    <w:rsid w:val="007215D9"/>
    <w:rsid w:val="007215E4"/>
    <w:rsid w:val="00721779"/>
    <w:rsid w:val="00721E88"/>
    <w:rsid w:val="007235B2"/>
    <w:rsid w:val="007250B0"/>
    <w:rsid w:val="007255B1"/>
    <w:rsid w:val="00725B38"/>
    <w:rsid w:val="00727371"/>
    <w:rsid w:val="00727A2D"/>
    <w:rsid w:val="00727CF7"/>
    <w:rsid w:val="00730A95"/>
    <w:rsid w:val="007314DD"/>
    <w:rsid w:val="007318E4"/>
    <w:rsid w:val="00731D85"/>
    <w:rsid w:val="00731ED2"/>
    <w:rsid w:val="00732931"/>
    <w:rsid w:val="00733493"/>
    <w:rsid w:val="007337BE"/>
    <w:rsid w:val="00733A42"/>
    <w:rsid w:val="00733F2E"/>
    <w:rsid w:val="007341D4"/>
    <w:rsid w:val="00734AA4"/>
    <w:rsid w:val="00734D5F"/>
    <w:rsid w:val="00735A4B"/>
    <w:rsid w:val="00736020"/>
    <w:rsid w:val="007362AC"/>
    <w:rsid w:val="00736A75"/>
    <w:rsid w:val="007376EA"/>
    <w:rsid w:val="00740551"/>
    <w:rsid w:val="00741BBA"/>
    <w:rsid w:val="00741E1B"/>
    <w:rsid w:val="00741FD4"/>
    <w:rsid w:val="0074454D"/>
    <w:rsid w:val="00744612"/>
    <w:rsid w:val="00745FD1"/>
    <w:rsid w:val="00746046"/>
    <w:rsid w:val="00746A64"/>
    <w:rsid w:val="00746CB7"/>
    <w:rsid w:val="00746F90"/>
    <w:rsid w:val="007472D2"/>
    <w:rsid w:val="0074734D"/>
    <w:rsid w:val="0075044E"/>
    <w:rsid w:val="00750579"/>
    <w:rsid w:val="00751A3E"/>
    <w:rsid w:val="00751DF9"/>
    <w:rsid w:val="00752BD2"/>
    <w:rsid w:val="00752F2D"/>
    <w:rsid w:val="007531BB"/>
    <w:rsid w:val="0075354C"/>
    <w:rsid w:val="007551E5"/>
    <w:rsid w:val="00755962"/>
    <w:rsid w:val="0075612B"/>
    <w:rsid w:val="0075644C"/>
    <w:rsid w:val="00756520"/>
    <w:rsid w:val="00757AAC"/>
    <w:rsid w:val="00757D75"/>
    <w:rsid w:val="007602AE"/>
    <w:rsid w:val="00760826"/>
    <w:rsid w:val="00762EE2"/>
    <w:rsid w:val="0076452C"/>
    <w:rsid w:val="00764913"/>
    <w:rsid w:val="007662CB"/>
    <w:rsid w:val="007668C1"/>
    <w:rsid w:val="00766C15"/>
    <w:rsid w:val="0076717F"/>
    <w:rsid w:val="00767210"/>
    <w:rsid w:val="00767274"/>
    <w:rsid w:val="00767B69"/>
    <w:rsid w:val="0077042F"/>
    <w:rsid w:val="007704F3"/>
    <w:rsid w:val="007705BE"/>
    <w:rsid w:val="007709CB"/>
    <w:rsid w:val="007709CC"/>
    <w:rsid w:val="00770E85"/>
    <w:rsid w:val="0077118D"/>
    <w:rsid w:val="007730AF"/>
    <w:rsid w:val="007740A2"/>
    <w:rsid w:val="0077423E"/>
    <w:rsid w:val="0077427D"/>
    <w:rsid w:val="00774580"/>
    <w:rsid w:val="00775370"/>
    <w:rsid w:val="007753E8"/>
    <w:rsid w:val="00775506"/>
    <w:rsid w:val="007757C6"/>
    <w:rsid w:val="00775D56"/>
    <w:rsid w:val="00776702"/>
    <w:rsid w:val="007768BA"/>
    <w:rsid w:val="00776929"/>
    <w:rsid w:val="00776F28"/>
    <w:rsid w:val="00777601"/>
    <w:rsid w:val="00777D55"/>
    <w:rsid w:val="0078018E"/>
    <w:rsid w:val="00781652"/>
    <w:rsid w:val="00781B71"/>
    <w:rsid w:val="00781CC9"/>
    <w:rsid w:val="00781D32"/>
    <w:rsid w:val="00782001"/>
    <w:rsid w:val="007849BF"/>
    <w:rsid w:val="00784A51"/>
    <w:rsid w:val="00784C83"/>
    <w:rsid w:val="00784CB8"/>
    <w:rsid w:val="00785609"/>
    <w:rsid w:val="00785D7A"/>
    <w:rsid w:val="00786386"/>
    <w:rsid w:val="00786786"/>
    <w:rsid w:val="00786F5B"/>
    <w:rsid w:val="00786F9E"/>
    <w:rsid w:val="00790008"/>
    <w:rsid w:val="0079022A"/>
    <w:rsid w:val="0079088D"/>
    <w:rsid w:val="00790C2C"/>
    <w:rsid w:val="00790CB4"/>
    <w:rsid w:val="0079101E"/>
    <w:rsid w:val="00791598"/>
    <w:rsid w:val="007919B1"/>
    <w:rsid w:val="00792013"/>
    <w:rsid w:val="007937AC"/>
    <w:rsid w:val="00794483"/>
    <w:rsid w:val="007950C7"/>
    <w:rsid w:val="0079541E"/>
    <w:rsid w:val="00795A2D"/>
    <w:rsid w:val="00796793"/>
    <w:rsid w:val="007967C8"/>
    <w:rsid w:val="00796A10"/>
    <w:rsid w:val="00796DF4"/>
    <w:rsid w:val="00797053"/>
    <w:rsid w:val="0079738E"/>
    <w:rsid w:val="007A00C8"/>
    <w:rsid w:val="007A02D3"/>
    <w:rsid w:val="007A0532"/>
    <w:rsid w:val="007A0FE1"/>
    <w:rsid w:val="007A12B1"/>
    <w:rsid w:val="007A14F2"/>
    <w:rsid w:val="007A16F4"/>
    <w:rsid w:val="007A18F0"/>
    <w:rsid w:val="007A2205"/>
    <w:rsid w:val="007A2359"/>
    <w:rsid w:val="007A445F"/>
    <w:rsid w:val="007A4A24"/>
    <w:rsid w:val="007A4C81"/>
    <w:rsid w:val="007A4D17"/>
    <w:rsid w:val="007A565D"/>
    <w:rsid w:val="007A5691"/>
    <w:rsid w:val="007A5EF9"/>
    <w:rsid w:val="007A6024"/>
    <w:rsid w:val="007A7D3B"/>
    <w:rsid w:val="007B09FF"/>
    <w:rsid w:val="007B11B0"/>
    <w:rsid w:val="007B1227"/>
    <w:rsid w:val="007B1851"/>
    <w:rsid w:val="007B21BD"/>
    <w:rsid w:val="007B2442"/>
    <w:rsid w:val="007B3183"/>
    <w:rsid w:val="007B36F9"/>
    <w:rsid w:val="007B3CA5"/>
    <w:rsid w:val="007B3FBB"/>
    <w:rsid w:val="007B44B3"/>
    <w:rsid w:val="007B5313"/>
    <w:rsid w:val="007B60AB"/>
    <w:rsid w:val="007B61E1"/>
    <w:rsid w:val="007B653A"/>
    <w:rsid w:val="007B6798"/>
    <w:rsid w:val="007B6EB7"/>
    <w:rsid w:val="007B6F9F"/>
    <w:rsid w:val="007B703F"/>
    <w:rsid w:val="007B7CAD"/>
    <w:rsid w:val="007B7E0D"/>
    <w:rsid w:val="007C06CB"/>
    <w:rsid w:val="007C0E26"/>
    <w:rsid w:val="007C0E3A"/>
    <w:rsid w:val="007C0F47"/>
    <w:rsid w:val="007C232B"/>
    <w:rsid w:val="007C240F"/>
    <w:rsid w:val="007C294C"/>
    <w:rsid w:val="007C2A1E"/>
    <w:rsid w:val="007C3137"/>
    <w:rsid w:val="007C325C"/>
    <w:rsid w:val="007C38F2"/>
    <w:rsid w:val="007C3EC2"/>
    <w:rsid w:val="007C46C6"/>
    <w:rsid w:val="007C4D6F"/>
    <w:rsid w:val="007C5814"/>
    <w:rsid w:val="007C59B6"/>
    <w:rsid w:val="007C625B"/>
    <w:rsid w:val="007C6A8F"/>
    <w:rsid w:val="007C6B4F"/>
    <w:rsid w:val="007C7470"/>
    <w:rsid w:val="007C7F3C"/>
    <w:rsid w:val="007C7FF6"/>
    <w:rsid w:val="007D0067"/>
    <w:rsid w:val="007D0951"/>
    <w:rsid w:val="007D0A3B"/>
    <w:rsid w:val="007D0BD1"/>
    <w:rsid w:val="007D0BEF"/>
    <w:rsid w:val="007D0C6C"/>
    <w:rsid w:val="007D1030"/>
    <w:rsid w:val="007D2195"/>
    <w:rsid w:val="007D236C"/>
    <w:rsid w:val="007D33B1"/>
    <w:rsid w:val="007D33C1"/>
    <w:rsid w:val="007D3EA7"/>
    <w:rsid w:val="007D46D3"/>
    <w:rsid w:val="007D4B0F"/>
    <w:rsid w:val="007D50A1"/>
    <w:rsid w:val="007D5153"/>
    <w:rsid w:val="007D5609"/>
    <w:rsid w:val="007D5B9E"/>
    <w:rsid w:val="007D6319"/>
    <w:rsid w:val="007D7305"/>
    <w:rsid w:val="007D7D4F"/>
    <w:rsid w:val="007E0A6C"/>
    <w:rsid w:val="007E0E36"/>
    <w:rsid w:val="007E19FF"/>
    <w:rsid w:val="007E1EE9"/>
    <w:rsid w:val="007E22B1"/>
    <w:rsid w:val="007E2426"/>
    <w:rsid w:val="007E2493"/>
    <w:rsid w:val="007E2495"/>
    <w:rsid w:val="007E2B00"/>
    <w:rsid w:val="007E3385"/>
    <w:rsid w:val="007E34F1"/>
    <w:rsid w:val="007E3FCC"/>
    <w:rsid w:val="007E5231"/>
    <w:rsid w:val="007E6D81"/>
    <w:rsid w:val="007E718E"/>
    <w:rsid w:val="007E787A"/>
    <w:rsid w:val="007F0348"/>
    <w:rsid w:val="007F0757"/>
    <w:rsid w:val="007F0B45"/>
    <w:rsid w:val="007F2A95"/>
    <w:rsid w:val="007F2BD1"/>
    <w:rsid w:val="007F3118"/>
    <w:rsid w:val="007F4C3E"/>
    <w:rsid w:val="007F7E3F"/>
    <w:rsid w:val="008000A3"/>
    <w:rsid w:val="008003F2"/>
    <w:rsid w:val="008015E6"/>
    <w:rsid w:val="00802FC6"/>
    <w:rsid w:val="008048AB"/>
    <w:rsid w:val="00805489"/>
    <w:rsid w:val="00805AF5"/>
    <w:rsid w:val="00805DCF"/>
    <w:rsid w:val="008061FC"/>
    <w:rsid w:val="0080622C"/>
    <w:rsid w:val="0080675F"/>
    <w:rsid w:val="00806E91"/>
    <w:rsid w:val="0080785E"/>
    <w:rsid w:val="00810117"/>
    <w:rsid w:val="008104E9"/>
    <w:rsid w:val="0081273D"/>
    <w:rsid w:val="0081373E"/>
    <w:rsid w:val="00813BD8"/>
    <w:rsid w:val="00813F13"/>
    <w:rsid w:val="0081400A"/>
    <w:rsid w:val="008140F2"/>
    <w:rsid w:val="008140FF"/>
    <w:rsid w:val="008141F2"/>
    <w:rsid w:val="0081430F"/>
    <w:rsid w:val="00814B3C"/>
    <w:rsid w:val="00815E3F"/>
    <w:rsid w:val="008166F6"/>
    <w:rsid w:val="00816AEB"/>
    <w:rsid w:val="008172ED"/>
    <w:rsid w:val="0081780A"/>
    <w:rsid w:val="00817B6B"/>
    <w:rsid w:val="00817C5D"/>
    <w:rsid w:val="00817E79"/>
    <w:rsid w:val="0082065B"/>
    <w:rsid w:val="00820B1C"/>
    <w:rsid w:val="00821B50"/>
    <w:rsid w:val="00821C27"/>
    <w:rsid w:val="00822974"/>
    <w:rsid w:val="008232B0"/>
    <w:rsid w:val="00823C67"/>
    <w:rsid w:val="0082464E"/>
    <w:rsid w:val="00824E47"/>
    <w:rsid w:val="00825244"/>
    <w:rsid w:val="008252E8"/>
    <w:rsid w:val="00826477"/>
    <w:rsid w:val="00827692"/>
    <w:rsid w:val="0082779C"/>
    <w:rsid w:val="00827BB6"/>
    <w:rsid w:val="00830E5B"/>
    <w:rsid w:val="0083161D"/>
    <w:rsid w:val="00831B85"/>
    <w:rsid w:val="00832089"/>
    <w:rsid w:val="008328E7"/>
    <w:rsid w:val="00832DFC"/>
    <w:rsid w:val="00833253"/>
    <w:rsid w:val="0083325F"/>
    <w:rsid w:val="008346EA"/>
    <w:rsid w:val="00834853"/>
    <w:rsid w:val="0083503E"/>
    <w:rsid w:val="008367CB"/>
    <w:rsid w:val="00837613"/>
    <w:rsid w:val="008407F8"/>
    <w:rsid w:val="00840DE6"/>
    <w:rsid w:val="00840E23"/>
    <w:rsid w:val="008412D3"/>
    <w:rsid w:val="008417DD"/>
    <w:rsid w:val="008419DC"/>
    <w:rsid w:val="008421D4"/>
    <w:rsid w:val="008426FE"/>
    <w:rsid w:val="00842EB7"/>
    <w:rsid w:val="00842FA7"/>
    <w:rsid w:val="008433D4"/>
    <w:rsid w:val="00843A16"/>
    <w:rsid w:val="00844316"/>
    <w:rsid w:val="008446ED"/>
    <w:rsid w:val="00844D60"/>
    <w:rsid w:val="008454AA"/>
    <w:rsid w:val="008456D8"/>
    <w:rsid w:val="00845C67"/>
    <w:rsid w:val="00845FBF"/>
    <w:rsid w:val="0084662F"/>
    <w:rsid w:val="00846637"/>
    <w:rsid w:val="00846B3F"/>
    <w:rsid w:val="00846CD4"/>
    <w:rsid w:val="0084777B"/>
    <w:rsid w:val="00847871"/>
    <w:rsid w:val="00847EE4"/>
    <w:rsid w:val="008508CC"/>
    <w:rsid w:val="00850E6D"/>
    <w:rsid w:val="008511B5"/>
    <w:rsid w:val="008512FE"/>
    <w:rsid w:val="00851DF4"/>
    <w:rsid w:val="0085207C"/>
    <w:rsid w:val="00852A83"/>
    <w:rsid w:val="00853235"/>
    <w:rsid w:val="008541AA"/>
    <w:rsid w:val="00855168"/>
    <w:rsid w:val="0085516A"/>
    <w:rsid w:val="00855475"/>
    <w:rsid w:val="008556FA"/>
    <w:rsid w:val="0085603B"/>
    <w:rsid w:val="008562ED"/>
    <w:rsid w:val="00856606"/>
    <w:rsid w:val="00857B99"/>
    <w:rsid w:val="0086002A"/>
    <w:rsid w:val="008617D3"/>
    <w:rsid w:val="00861CFE"/>
    <w:rsid w:val="00861F03"/>
    <w:rsid w:val="00863572"/>
    <w:rsid w:val="00863AF3"/>
    <w:rsid w:val="00864363"/>
    <w:rsid w:val="008645A1"/>
    <w:rsid w:val="008655D9"/>
    <w:rsid w:val="008659FB"/>
    <w:rsid w:val="00866721"/>
    <w:rsid w:val="00867AC6"/>
    <w:rsid w:val="00867DF1"/>
    <w:rsid w:val="00870F29"/>
    <w:rsid w:val="0087106B"/>
    <w:rsid w:val="008710ED"/>
    <w:rsid w:val="008714CB"/>
    <w:rsid w:val="00871903"/>
    <w:rsid w:val="00872799"/>
    <w:rsid w:val="0087294F"/>
    <w:rsid w:val="00873105"/>
    <w:rsid w:val="00873294"/>
    <w:rsid w:val="00873BE1"/>
    <w:rsid w:val="00873E91"/>
    <w:rsid w:val="00874026"/>
    <w:rsid w:val="00874056"/>
    <w:rsid w:val="00874E90"/>
    <w:rsid w:val="008753A4"/>
    <w:rsid w:val="0087636A"/>
    <w:rsid w:val="00877123"/>
    <w:rsid w:val="0087728B"/>
    <w:rsid w:val="00877718"/>
    <w:rsid w:val="00877ED9"/>
    <w:rsid w:val="00880181"/>
    <w:rsid w:val="008808F9"/>
    <w:rsid w:val="008821AE"/>
    <w:rsid w:val="00882D10"/>
    <w:rsid w:val="0088319A"/>
    <w:rsid w:val="008857E3"/>
    <w:rsid w:val="00885A29"/>
    <w:rsid w:val="00885C36"/>
    <w:rsid w:val="00886254"/>
    <w:rsid w:val="00886487"/>
    <w:rsid w:val="00886984"/>
    <w:rsid w:val="00887882"/>
    <w:rsid w:val="00887E74"/>
    <w:rsid w:val="008905DD"/>
    <w:rsid w:val="008906D2"/>
    <w:rsid w:val="00890B3A"/>
    <w:rsid w:val="00890CB0"/>
    <w:rsid w:val="0089100C"/>
    <w:rsid w:val="00891732"/>
    <w:rsid w:val="00891931"/>
    <w:rsid w:val="00891B94"/>
    <w:rsid w:val="0089224F"/>
    <w:rsid w:val="00892718"/>
    <w:rsid w:val="0089291F"/>
    <w:rsid w:val="00893625"/>
    <w:rsid w:val="0089449F"/>
    <w:rsid w:val="0089451D"/>
    <w:rsid w:val="00894596"/>
    <w:rsid w:val="00895B27"/>
    <w:rsid w:val="008960B4"/>
    <w:rsid w:val="008A0429"/>
    <w:rsid w:val="008A07D6"/>
    <w:rsid w:val="008A0D6E"/>
    <w:rsid w:val="008A0D7B"/>
    <w:rsid w:val="008A188D"/>
    <w:rsid w:val="008A2264"/>
    <w:rsid w:val="008A28B2"/>
    <w:rsid w:val="008A298A"/>
    <w:rsid w:val="008A441B"/>
    <w:rsid w:val="008A500B"/>
    <w:rsid w:val="008A5405"/>
    <w:rsid w:val="008A541E"/>
    <w:rsid w:val="008A5BCA"/>
    <w:rsid w:val="008A5ED4"/>
    <w:rsid w:val="008A7D92"/>
    <w:rsid w:val="008B0169"/>
    <w:rsid w:val="008B0AE9"/>
    <w:rsid w:val="008B0B45"/>
    <w:rsid w:val="008B10E4"/>
    <w:rsid w:val="008B1482"/>
    <w:rsid w:val="008B17D4"/>
    <w:rsid w:val="008B1BD6"/>
    <w:rsid w:val="008B21D8"/>
    <w:rsid w:val="008B464D"/>
    <w:rsid w:val="008B5E6C"/>
    <w:rsid w:val="008B73B9"/>
    <w:rsid w:val="008C05E3"/>
    <w:rsid w:val="008C0CDE"/>
    <w:rsid w:val="008C1419"/>
    <w:rsid w:val="008C14AA"/>
    <w:rsid w:val="008C219B"/>
    <w:rsid w:val="008C2495"/>
    <w:rsid w:val="008C2CBF"/>
    <w:rsid w:val="008C2E03"/>
    <w:rsid w:val="008C35D4"/>
    <w:rsid w:val="008C3F70"/>
    <w:rsid w:val="008C48D2"/>
    <w:rsid w:val="008C5232"/>
    <w:rsid w:val="008C537B"/>
    <w:rsid w:val="008C55AC"/>
    <w:rsid w:val="008C5CF5"/>
    <w:rsid w:val="008C5F75"/>
    <w:rsid w:val="008C618A"/>
    <w:rsid w:val="008C62F9"/>
    <w:rsid w:val="008C6458"/>
    <w:rsid w:val="008C654C"/>
    <w:rsid w:val="008C6FA6"/>
    <w:rsid w:val="008D0593"/>
    <w:rsid w:val="008D09B2"/>
    <w:rsid w:val="008D1174"/>
    <w:rsid w:val="008D161A"/>
    <w:rsid w:val="008D1720"/>
    <w:rsid w:val="008D1C26"/>
    <w:rsid w:val="008D373A"/>
    <w:rsid w:val="008D6701"/>
    <w:rsid w:val="008D6B6B"/>
    <w:rsid w:val="008D6F36"/>
    <w:rsid w:val="008D6FEB"/>
    <w:rsid w:val="008E0420"/>
    <w:rsid w:val="008E0445"/>
    <w:rsid w:val="008E0D1E"/>
    <w:rsid w:val="008E1905"/>
    <w:rsid w:val="008E1A4B"/>
    <w:rsid w:val="008E206D"/>
    <w:rsid w:val="008E2089"/>
    <w:rsid w:val="008E2765"/>
    <w:rsid w:val="008E2B0A"/>
    <w:rsid w:val="008E2CCD"/>
    <w:rsid w:val="008E309A"/>
    <w:rsid w:val="008E3115"/>
    <w:rsid w:val="008E33D8"/>
    <w:rsid w:val="008E3B33"/>
    <w:rsid w:val="008E3C79"/>
    <w:rsid w:val="008E3DB2"/>
    <w:rsid w:val="008E4EAF"/>
    <w:rsid w:val="008E5974"/>
    <w:rsid w:val="008E5D2F"/>
    <w:rsid w:val="008E76FE"/>
    <w:rsid w:val="008E79A4"/>
    <w:rsid w:val="008F0215"/>
    <w:rsid w:val="008F04CD"/>
    <w:rsid w:val="008F44BB"/>
    <w:rsid w:val="008F4F58"/>
    <w:rsid w:val="008F5070"/>
    <w:rsid w:val="008F5D92"/>
    <w:rsid w:val="008F609A"/>
    <w:rsid w:val="008F6BBC"/>
    <w:rsid w:val="008F6BC2"/>
    <w:rsid w:val="008F73EE"/>
    <w:rsid w:val="008F7596"/>
    <w:rsid w:val="008F798A"/>
    <w:rsid w:val="008F7A7C"/>
    <w:rsid w:val="009018A7"/>
    <w:rsid w:val="00901A1D"/>
    <w:rsid w:val="00902631"/>
    <w:rsid w:val="009030AE"/>
    <w:rsid w:val="009031A7"/>
    <w:rsid w:val="009033B2"/>
    <w:rsid w:val="00903BB1"/>
    <w:rsid w:val="00903E9A"/>
    <w:rsid w:val="00904834"/>
    <w:rsid w:val="00905317"/>
    <w:rsid w:val="009058C2"/>
    <w:rsid w:val="0090600D"/>
    <w:rsid w:val="0090687B"/>
    <w:rsid w:val="009071F3"/>
    <w:rsid w:val="009073B7"/>
    <w:rsid w:val="00910131"/>
    <w:rsid w:val="009106C5"/>
    <w:rsid w:val="00910895"/>
    <w:rsid w:val="00910AC2"/>
    <w:rsid w:val="00910BD5"/>
    <w:rsid w:val="00910E2A"/>
    <w:rsid w:val="00910EEE"/>
    <w:rsid w:val="0091167E"/>
    <w:rsid w:val="00911813"/>
    <w:rsid w:val="00911E32"/>
    <w:rsid w:val="00912245"/>
    <w:rsid w:val="009125D8"/>
    <w:rsid w:val="00912E0B"/>
    <w:rsid w:val="0091335B"/>
    <w:rsid w:val="00914260"/>
    <w:rsid w:val="0091580B"/>
    <w:rsid w:val="00915CD1"/>
    <w:rsid w:val="0091782B"/>
    <w:rsid w:val="00917AEE"/>
    <w:rsid w:val="00917B82"/>
    <w:rsid w:val="0092002B"/>
    <w:rsid w:val="00920C62"/>
    <w:rsid w:val="00920CBA"/>
    <w:rsid w:val="00921061"/>
    <w:rsid w:val="00921D32"/>
    <w:rsid w:val="009227C3"/>
    <w:rsid w:val="00922C4B"/>
    <w:rsid w:val="00922FE9"/>
    <w:rsid w:val="00923DD1"/>
    <w:rsid w:val="00923F8B"/>
    <w:rsid w:val="009249CE"/>
    <w:rsid w:val="009269AD"/>
    <w:rsid w:val="00926B35"/>
    <w:rsid w:val="00926FB8"/>
    <w:rsid w:val="009274BE"/>
    <w:rsid w:val="00927BEC"/>
    <w:rsid w:val="00930B4A"/>
    <w:rsid w:val="00931297"/>
    <w:rsid w:val="009313F0"/>
    <w:rsid w:val="0093163E"/>
    <w:rsid w:val="00932862"/>
    <w:rsid w:val="00932A48"/>
    <w:rsid w:val="009330B3"/>
    <w:rsid w:val="009331DA"/>
    <w:rsid w:val="00933991"/>
    <w:rsid w:val="00933BEE"/>
    <w:rsid w:val="00933EDF"/>
    <w:rsid w:val="009360FC"/>
    <w:rsid w:val="00936510"/>
    <w:rsid w:val="00937E20"/>
    <w:rsid w:val="0094013A"/>
    <w:rsid w:val="00940142"/>
    <w:rsid w:val="009403D9"/>
    <w:rsid w:val="00940541"/>
    <w:rsid w:val="00940EA2"/>
    <w:rsid w:val="009415A9"/>
    <w:rsid w:val="0094165A"/>
    <w:rsid w:val="00941882"/>
    <w:rsid w:val="00942364"/>
    <w:rsid w:val="00942944"/>
    <w:rsid w:val="00943739"/>
    <w:rsid w:val="00943DEB"/>
    <w:rsid w:val="0094459A"/>
    <w:rsid w:val="00945248"/>
    <w:rsid w:val="00945868"/>
    <w:rsid w:val="00945F66"/>
    <w:rsid w:val="009464A9"/>
    <w:rsid w:val="00946B29"/>
    <w:rsid w:val="00946E27"/>
    <w:rsid w:val="00947584"/>
    <w:rsid w:val="00947876"/>
    <w:rsid w:val="00947FA7"/>
    <w:rsid w:val="00950775"/>
    <w:rsid w:val="0095094D"/>
    <w:rsid w:val="00950C1B"/>
    <w:rsid w:val="00952275"/>
    <w:rsid w:val="0095249D"/>
    <w:rsid w:val="009527AB"/>
    <w:rsid w:val="00952A74"/>
    <w:rsid w:val="00952DB5"/>
    <w:rsid w:val="00952FA3"/>
    <w:rsid w:val="009533DA"/>
    <w:rsid w:val="0095350D"/>
    <w:rsid w:val="0095362B"/>
    <w:rsid w:val="00953C64"/>
    <w:rsid w:val="0095408B"/>
    <w:rsid w:val="009540B1"/>
    <w:rsid w:val="00954117"/>
    <w:rsid w:val="00954415"/>
    <w:rsid w:val="00954C36"/>
    <w:rsid w:val="009551DC"/>
    <w:rsid w:val="00955FBB"/>
    <w:rsid w:val="00956AA0"/>
    <w:rsid w:val="00956BC3"/>
    <w:rsid w:val="00957026"/>
    <w:rsid w:val="009579C7"/>
    <w:rsid w:val="00957DE5"/>
    <w:rsid w:val="00960837"/>
    <w:rsid w:val="00960A2B"/>
    <w:rsid w:val="00960C2E"/>
    <w:rsid w:val="00960F9D"/>
    <w:rsid w:val="009614FD"/>
    <w:rsid w:val="0096173F"/>
    <w:rsid w:val="009618E6"/>
    <w:rsid w:val="00961BD3"/>
    <w:rsid w:val="00961CBB"/>
    <w:rsid w:val="00962117"/>
    <w:rsid w:val="0096226C"/>
    <w:rsid w:val="009622E7"/>
    <w:rsid w:val="0096477E"/>
    <w:rsid w:val="00964CA3"/>
    <w:rsid w:val="009653DC"/>
    <w:rsid w:val="00966712"/>
    <w:rsid w:val="00966E48"/>
    <w:rsid w:val="00967E43"/>
    <w:rsid w:val="00970CAB"/>
    <w:rsid w:val="00971C93"/>
    <w:rsid w:val="00972E10"/>
    <w:rsid w:val="0097382A"/>
    <w:rsid w:val="0097394A"/>
    <w:rsid w:val="009739A9"/>
    <w:rsid w:val="00973C5A"/>
    <w:rsid w:val="009749A6"/>
    <w:rsid w:val="00974D35"/>
    <w:rsid w:val="00976E1F"/>
    <w:rsid w:val="00977362"/>
    <w:rsid w:val="00977A9A"/>
    <w:rsid w:val="00980C43"/>
    <w:rsid w:val="00981A60"/>
    <w:rsid w:val="00981F01"/>
    <w:rsid w:val="0098294E"/>
    <w:rsid w:val="00983067"/>
    <w:rsid w:val="009832DD"/>
    <w:rsid w:val="00983555"/>
    <w:rsid w:val="00984175"/>
    <w:rsid w:val="00984686"/>
    <w:rsid w:val="00984A34"/>
    <w:rsid w:val="00985AAE"/>
    <w:rsid w:val="00985B8F"/>
    <w:rsid w:val="00985EE3"/>
    <w:rsid w:val="00986068"/>
    <w:rsid w:val="009878F4"/>
    <w:rsid w:val="00987ADC"/>
    <w:rsid w:val="00987FD2"/>
    <w:rsid w:val="009918B8"/>
    <w:rsid w:val="00991C6F"/>
    <w:rsid w:val="009921FF"/>
    <w:rsid w:val="00992313"/>
    <w:rsid w:val="009944DA"/>
    <w:rsid w:val="00994AC1"/>
    <w:rsid w:val="00994C36"/>
    <w:rsid w:val="00995A38"/>
    <w:rsid w:val="009960F0"/>
    <w:rsid w:val="009965BB"/>
    <w:rsid w:val="00997230"/>
    <w:rsid w:val="009975E7"/>
    <w:rsid w:val="00997FBB"/>
    <w:rsid w:val="009A01B6"/>
    <w:rsid w:val="009A1811"/>
    <w:rsid w:val="009A2D90"/>
    <w:rsid w:val="009A3AFF"/>
    <w:rsid w:val="009A48ED"/>
    <w:rsid w:val="009A4C98"/>
    <w:rsid w:val="009A553F"/>
    <w:rsid w:val="009A5618"/>
    <w:rsid w:val="009A66FB"/>
    <w:rsid w:val="009A676A"/>
    <w:rsid w:val="009A6D42"/>
    <w:rsid w:val="009A7954"/>
    <w:rsid w:val="009B1590"/>
    <w:rsid w:val="009B1A79"/>
    <w:rsid w:val="009B201A"/>
    <w:rsid w:val="009B2217"/>
    <w:rsid w:val="009B29FF"/>
    <w:rsid w:val="009B2AAC"/>
    <w:rsid w:val="009B31DE"/>
    <w:rsid w:val="009B37D9"/>
    <w:rsid w:val="009B3A30"/>
    <w:rsid w:val="009B4364"/>
    <w:rsid w:val="009B4A76"/>
    <w:rsid w:val="009B59D5"/>
    <w:rsid w:val="009B5D88"/>
    <w:rsid w:val="009B62A8"/>
    <w:rsid w:val="009B64D7"/>
    <w:rsid w:val="009B7CDF"/>
    <w:rsid w:val="009C0374"/>
    <w:rsid w:val="009C0D76"/>
    <w:rsid w:val="009C1380"/>
    <w:rsid w:val="009C18DE"/>
    <w:rsid w:val="009C24C6"/>
    <w:rsid w:val="009C24D4"/>
    <w:rsid w:val="009C2936"/>
    <w:rsid w:val="009C2E63"/>
    <w:rsid w:val="009C33D1"/>
    <w:rsid w:val="009C3522"/>
    <w:rsid w:val="009C3AE2"/>
    <w:rsid w:val="009C4FB0"/>
    <w:rsid w:val="009C50F8"/>
    <w:rsid w:val="009C5C58"/>
    <w:rsid w:val="009C6438"/>
    <w:rsid w:val="009C67BB"/>
    <w:rsid w:val="009C6D37"/>
    <w:rsid w:val="009C6D95"/>
    <w:rsid w:val="009C7145"/>
    <w:rsid w:val="009C78FA"/>
    <w:rsid w:val="009C7977"/>
    <w:rsid w:val="009D0588"/>
    <w:rsid w:val="009D0ECF"/>
    <w:rsid w:val="009D22CD"/>
    <w:rsid w:val="009D22DC"/>
    <w:rsid w:val="009D2AA5"/>
    <w:rsid w:val="009D3095"/>
    <w:rsid w:val="009D3331"/>
    <w:rsid w:val="009D4AFE"/>
    <w:rsid w:val="009D4B74"/>
    <w:rsid w:val="009D4E77"/>
    <w:rsid w:val="009D64DC"/>
    <w:rsid w:val="009E1549"/>
    <w:rsid w:val="009E1D8A"/>
    <w:rsid w:val="009E227C"/>
    <w:rsid w:val="009E240A"/>
    <w:rsid w:val="009E2427"/>
    <w:rsid w:val="009E2BA6"/>
    <w:rsid w:val="009E2BAE"/>
    <w:rsid w:val="009E375B"/>
    <w:rsid w:val="009E3A2B"/>
    <w:rsid w:val="009E430B"/>
    <w:rsid w:val="009E43F3"/>
    <w:rsid w:val="009E49E9"/>
    <w:rsid w:val="009E4BC3"/>
    <w:rsid w:val="009E50F4"/>
    <w:rsid w:val="009E5B38"/>
    <w:rsid w:val="009E63A5"/>
    <w:rsid w:val="009E6699"/>
    <w:rsid w:val="009E7EC3"/>
    <w:rsid w:val="009E7FB0"/>
    <w:rsid w:val="009F037D"/>
    <w:rsid w:val="009F05ED"/>
    <w:rsid w:val="009F1062"/>
    <w:rsid w:val="009F13C8"/>
    <w:rsid w:val="009F14FE"/>
    <w:rsid w:val="009F17C4"/>
    <w:rsid w:val="009F1E33"/>
    <w:rsid w:val="009F24E1"/>
    <w:rsid w:val="009F2EAC"/>
    <w:rsid w:val="009F30A0"/>
    <w:rsid w:val="009F3450"/>
    <w:rsid w:val="009F39EA"/>
    <w:rsid w:val="009F3DF5"/>
    <w:rsid w:val="009F4753"/>
    <w:rsid w:val="009F4D23"/>
    <w:rsid w:val="009F4F1F"/>
    <w:rsid w:val="009F5088"/>
    <w:rsid w:val="009F5470"/>
    <w:rsid w:val="009F617F"/>
    <w:rsid w:val="009F7195"/>
    <w:rsid w:val="00A00CC4"/>
    <w:rsid w:val="00A00D75"/>
    <w:rsid w:val="00A01368"/>
    <w:rsid w:val="00A01AA6"/>
    <w:rsid w:val="00A0275E"/>
    <w:rsid w:val="00A034A3"/>
    <w:rsid w:val="00A03856"/>
    <w:rsid w:val="00A0468A"/>
    <w:rsid w:val="00A04B15"/>
    <w:rsid w:val="00A04B1D"/>
    <w:rsid w:val="00A06556"/>
    <w:rsid w:val="00A06A7C"/>
    <w:rsid w:val="00A07BD7"/>
    <w:rsid w:val="00A10856"/>
    <w:rsid w:val="00A10A6F"/>
    <w:rsid w:val="00A112BE"/>
    <w:rsid w:val="00A11E6C"/>
    <w:rsid w:val="00A123EB"/>
    <w:rsid w:val="00A12BE8"/>
    <w:rsid w:val="00A12FB4"/>
    <w:rsid w:val="00A13609"/>
    <w:rsid w:val="00A141C5"/>
    <w:rsid w:val="00A148F1"/>
    <w:rsid w:val="00A15C56"/>
    <w:rsid w:val="00A17643"/>
    <w:rsid w:val="00A17C28"/>
    <w:rsid w:val="00A20176"/>
    <w:rsid w:val="00A20B69"/>
    <w:rsid w:val="00A2138A"/>
    <w:rsid w:val="00A223A7"/>
    <w:rsid w:val="00A224FF"/>
    <w:rsid w:val="00A226A6"/>
    <w:rsid w:val="00A22B9A"/>
    <w:rsid w:val="00A230D5"/>
    <w:rsid w:val="00A23FED"/>
    <w:rsid w:val="00A24083"/>
    <w:rsid w:val="00A2565F"/>
    <w:rsid w:val="00A257DE"/>
    <w:rsid w:val="00A25848"/>
    <w:rsid w:val="00A25C96"/>
    <w:rsid w:val="00A25D75"/>
    <w:rsid w:val="00A2643D"/>
    <w:rsid w:val="00A26BC5"/>
    <w:rsid w:val="00A26EE7"/>
    <w:rsid w:val="00A27243"/>
    <w:rsid w:val="00A30285"/>
    <w:rsid w:val="00A304A2"/>
    <w:rsid w:val="00A305DA"/>
    <w:rsid w:val="00A30C3F"/>
    <w:rsid w:val="00A323AF"/>
    <w:rsid w:val="00A32871"/>
    <w:rsid w:val="00A32ACA"/>
    <w:rsid w:val="00A33422"/>
    <w:rsid w:val="00A33768"/>
    <w:rsid w:val="00A3448F"/>
    <w:rsid w:val="00A35F55"/>
    <w:rsid w:val="00A3629D"/>
    <w:rsid w:val="00A36804"/>
    <w:rsid w:val="00A40113"/>
    <w:rsid w:val="00A403C3"/>
    <w:rsid w:val="00A40FC4"/>
    <w:rsid w:val="00A411A0"/>
    <w:rsid w:val="00A41268"/>
    <w:rsid w:val="00A41A97"/>
    <w:rsid w:val="00A41F2F"/>
    <w:rsid w:val="00A42C4C"/>
    <w:rsid w:val="00A42FB0"/>
    <w:rsid w:val="00A4305D"/>
    <w:rsid w:val="00A439EC"/>
    <w:rsid w:val="00A445BC"/>
    <w:rsid w:val="00A44863"/>
    <w:rsid w:val="00A44D1C"/>
    <w:rsid w:val="00A453FF"/>
    <w:rsid w:val="00A45442"/>
    <w:rsid w:val="00A45620"/>
    <w:rsid w:val="00A45D7B"/>
    <w:rsid w:val="00A46B9C"/>
    <w:rsid w:val="00A47C33"/>
    <w:rsid w:val="00A50541"/>
    <w:rsid w:val="00A5075D"/>
    <w:rsid w:val="00A51023"/>
    <w:rsid w:val="00A51037"/>
    <w:rsid w:val="00A511C8"/>
    <w:rsid w:val="00A53135"/>
    <w:rsid w:val="00A53C7E"/>
    <w:rsid w:val="00A543E9"/>
    <w:rsid w:val="00A55129"/>
    <w:rsid w:val="00A561BB"/>
    <w:rsid w:val="00A56927"/>
    <w:rsid w:val="00A57BAA"/>
    <w:rsid w:val="00A609FA"/>
    <w:rsid w:val="00A60CB9"/>
    <w:rsid w:val="00A61114"/>
    <w:rsid w:val="00A61591"/>
    <w:rsid w:val="00A61880"/>
    <w:rsid w:val="00A6192D"/>
    <w:rsid w:val="00A61F35"/>
    <w:rsid w:val="00A633F8"/>
    <w:rsid w:val="00A64053"/>
    <w:rsid w:val="00A64397"/>
    <w:rsid w:val="00A663C2"/>
    <w:rsid w:val="00A66770"/>
    <w:rsid w:val="00A66820"/>
    <w:rsid w:val="00A66AC4"/>
    <w:rsid w:val="00A66BE0"/>
    <w:rsid w:val="00A677F3"/>
    <w:rsid w:val="00A67FC6"/>
    <w:rsid w:val="00A7001E"/>
    <w:rsid w:val="00A706A8"/>
    <w:rsid w:val="00A707B3"/>
    <w:rsid w:val="00A713B7"/>
    <w:rsid w:val="00A718F4"/>
    <w:rsid w:val="00A728B6"/>
    <w:rsid w:val="00A731EA"/>
    <w:rsid w:val="00A73413"/>
    <w:rsid w:val="00A73871"/>
    <w:rsid w:val="00A74166"/>
    <w:rsid w:val="00A74AF0"/>
    <w:rsid w:val="00A74D34"/>
    <w:rsid w:val="00A74E5C"/>
    <w:rsid w:val="00A75A43"/>
    <w:rsid w:val="00A76948"/>
    <w:rsid w:val="00A7701E"/>
    <w:rsid w:val="00A801A1"/>
    <w:rsid w:val="00A81630"/>
    <w:rsid w:val="00A81B94"/>
    <w:rsid w:val="00A81C78"/>
    <w:rsid w:val="00A831C3"/>
    <w:rsid w:val="00A85346"/>
    <w:rsid w:val="00A85901"/>
    <w:rsid w:val="00A85AE7"/>
    <w:rsid w:val="00A86741"/>
    <w:rsid w:val="00A86F54"/>
    <w:rsid w:val="00A872A0"/>
    <w:rsid w:val="00A87C60"/>
    <w:rsid w:val="00A90816"/>
    <w:rsid w:val="00A912A7"/>
    <w:rsid w:val="00A913B2"/>
    <w:rsid w:val="00A91584"/>
    <w:rsid w:val="00A923BC"/>
    <w:rsid w:val="00A927C6"/>
    <w:rsid w:val="00A92B0E"/>
    <w:rsid w:val="00A94784"/>
    <w:rsid w:val="00A94D7B"/>
    <w:rsid w:val="00A94D82"/>
    <w:rsid w:val="00A9543C"/>
    <w:rsid w:val="00A95675"/>
    <w:rsid w:val="00A95978"/>
    <w:rsid w:val="00A96012"/>
    <w:rsid w:val="00A96939"/>
    <w:rsid w:val="00A96B15"/>
    <w:rsid w:val="00A96FFF"/>
    <w:rsid w:val="00A97200"/>
    <w:rsid w:val="00AA17C2"/>
    <w:rsid w:val="00AA201E"/>
    <w:rsid w:val="00AA21FD"/>
    <w:rsid w:val="00AA23A3"/>
    <w:rsid w:val="00AA2EDF"/>
    <w:rsid w:val="00AA2FA9"/>
    <w:rsid w:val="00AA34B3"/>
    <w:rsid w:val="00AA47BC"/>
    <w:rsid w:val="00AA503D"/>
    <w:rsid w:val="00AA516B"/>
    <w:rsid w:val="00AA5381"/>
    <w:rsid w:val="00AA6AF1"/>
    <w:rsid w:val="00AA6E5E"/>
    <w:rsid w:val="00AA72B1"/>
    <w:rsid w:val="00AA7C42"/>
    <w:rsid w:val="00AB0225"/>
    <w:rsid w:val="00AB1050"/>
    <w:rsid w:val="00AB1F0C"/>
    <w:rsid w:val="00AB28FE"/>
    <w:rsid w:val="00AB2D5A"/>
    <w:rsid w:val="00AB323C"/>
    <w:rsid w:val="00AB3574"/>
    <w:rsid w:val="00AB3837"/>
    <w:rsid w:val="00AB3F01"/>
    <w:rsid w:val="00AB455B"/>
    <w:rsid w:val="00AB4700"/>
    <w:rsid w:val="00AB4889"/>
    <w:rsid w:val="00AB61DC"/>
    <w:rsid w:val="00AB6701"/>
    <w:rsid w:val="00AB6CFA"/>
    <w:rsid w:val="00AB7083"/>
    <w:rsid w:val="00AB7425"/>
    <w:rsid w:val="00AC03E4"/>
    <w:rsid w:val="00AC0868"/>
    <w:rsid w:val="00AC0FDC"/>
    <w:rsid w:val="00AC10A1"/>
    <w:rsid w:val="00AC120D"/>
    <w:rsid w:val="00AC13FB"/>
    <w:rsid w:val="00AC1CB8"/>
    <w:rsid w:val="00AC26B6"/>
    <w:rsid w:val="00AC31CA"/>
    <w:rsid w:val="00AC368A"/>
    <w:rsid w:val="00AC40D8"/>
    <w:rsid w:val="00AC412D"/>
    <w:rsid w:val="00AC4201"/>
    <w:rsid w:val="00AC43A0"/>
    <w:rsid w:val="00AC43ED"/>
    <w:rsid w:val="00AC442C"/>
    <w:rsid w:val="00AC5568"/>
    <w:rsid w:val="00AC5742"/>
    <w:rsid w:val="00AC5AE2"/>
    <w:rsid w:val="00AC681C"/>
    <w:rsid w:val="00AC761D"/>
    <w:rsid w:val="00AC7A5E"/>
    <w:rsid w:val="00AD1A17"/>
    <w:rsid w:val="00AD1E44"/>
    <w:rsid w:val="00AD23CF"/>
    <w:rsid w:val="00AD245B"/>
    <w:rsid w:val="00AD3736"/>
    <w:rsid w:val="00AD3902"/>
    <w:rsid w:val="00AD3F06"/>
    <w:rsid w:val="00AD43CC"/>
    <w:rsid w:val="00AD5497"/>
    <w:rsid w:val="00AD5E81"/>
    <w:rsid w:val="00AD624C"/>
    <w:rsid w:val="00AD6EEB"/>
    <w:rsid w:val="00AD6FE9"/>
    <w:rsid w:val="00AD7983"/>
    <w:rsid w:val="00AE0077"/>
    <w:rsid w:val="00AE03FE"/>
    <w:rsid w:val="00AE1810"/>
    <w:rsid w:val="00AE2E53"/>
    <w:rsid w:val="00AE2FD4"/>
    <w:rsid w:val="00AE34C5"/>
    <w:rsid w:val="00AE493B"/>
    <w:rsid w:val="00AE4BD9"/>
    <w:rsid w:val="00AE5198"/>
    <w:rsid w:val="00AE59B5"/>
    <w:rsid w:val="00AE5E52"/>
    <w:rsid w:val="00AE7FC8"/>
    <w:rsid w:val="00AF07D6"/>
    <w:rsid w:val="00AF0D1C"/>
    <w:rsid w:val="00AF17CC"/>
    <w:rsid w:val="00AF21C7"/>
    <w:rsid w:val="00AF25FA"/>
    <w:rsid w:val="00AF356A"/>
    <w:rsid w:val="00AF3B9F"/>
    <w:rsid w:val="00AF3C29"/>
    <w:rsid w:val="00AF3F96"/>
    <w:rsid w:val="00AF4B0E"/>
    <w:rsid w:val="00AF4B55"/>
    <w:rsid w:val="00AF5A91"/>
    <w:rsid w:val="00AF5ACC"/>
    <w:rsid w:val="00AF5F28"/>
    <w:rsid w:val="00AF692B"/>
    <w:rsid w:val="00AF754E"/>
    <w:rsid w:val="00AF759F"/>
    <w:rsid w:val="00AF7A51"/>
    <w:rsid w:val="00AF7B27"/>
    <w:rsid w:val="00B002B9"/>
    <w:rsid w:val="00B0044A"/>
    <w:rsid w:val="00B005E6"/>
    <w:rsid w:val="00B009B9"/>
    <w:rsid w:val="00B00D5B"/>
    <w:rsid w:val="00B00ECB"/>
    <w:rsid w:val="00B00F55"/>
    <w:rsid w:val="00B01421"/>
    <w:rsid w:val="00B01797"/>
    <w:rsid w:val="00B0255C"/>
    <w:rsid w:val="00B02A44"/>
    <w:rsid w:val="00B03CD0"/>
    <w:rsid w:val="00B03F50"/>
    <w:rsid w:val="00B0487B"/>
    <w:rsid w:val="00B04B5E"/>
    <w:rsid w:val="00B0507A"/>
    <w:rsid w:val="00B0549C"/>
    <w:rsid w:val="00B05A53"/>
    <w:rsid w:val="00B05AE8"/>
    <w:rsid w:val="00B063C0"/>
    <w:rsid w:val="00B103D4"/>
    <w:rsid w:val="00B103F7"/>
    <w:rsid w:val="00B10823"/>
    <w:rsid w:val="00B10DE3"/>
    <w:rsid w:val="00B11290"/>
    <w:rsid w:val="00B120D7"/>
    <w:rsid w:val="00B1272D"/>
    <w:rsid w:val="00B131C7"/>
    <w:rsid w:val="00B1371E"/>
    <w:rsid w:val="00B1388A"/>
    <w:rsid w:val="00B13905"/>
    <w:rsid w:val="00B1583D"/>
    <w:rsid w:val="00B161E5"/>
    <w:rsid w:val="00B1645E"/>
    <w:rsid w:val="00B170E8"/>
    <w:rsid w:val="00B1764E"/>
    <w:rsid w:val="00B176DA"/>
    <w:rsid w:val="00B2014A"/>
    <w:rsid w:val="00B205DC"/>
    <w:rsid w:val="00B209B5"/>
    <w:rsid w:val="00B217A5"/>
    <w:rsid w:val="00B22277"/>
    <w:rsid w:val="00B22E70"/>
    <w:rsid w:val="00B23DF7"/>
    <w:rsid w:val="00B244DF"/>
    <w:rsid w:val="00B249A6"/>
    <w:rsid w:val="00B2509E"/>
    <w:rsid w:val="00B25B02"/>
    <w:rsid w:val="00B25FD6"/>
    <w:rsid w:val="00B262BC"/>
    <w:rsid w:val="00B272A9"/>
    <w:rsid w:val="00B27431"/>
    <w:rsid w:val="00B27713"/>
    <w:rsid w:val="00B278DF"/>
    <w:rsid w:val="00B27CF0"/>
    <w:rsid w:val="00B320B1"/>
    <w:rsid w:val="00B3245A"/>
    <w:rsid w:val="00B3277F"/>
    <w:rsid w:val="00B32A81"/>
    <w:rsid w:val="00B33E6D"/>
    <w:rsid w:val="00B35B2A"/>
    <w:rsid w:val="00B3606D"/>
    <w:rsid w:val="00B3635B"/>
    <w:rsid w:val="00B36C0D"/>
    <w:rsid w:val="00B371A0"/>
    <w:rsid w:val="00B37E65"/>
    <w:rsid w:val="00B4063A"/>
    <w:rsid w:val="00B4064E"/>
    <w:rsid w:val="00B40A0D"/>
    <w:rsid w:val="00B40BC7"/>
    <w:rsid w:val="00B41B69"/>
    <w:rsid w:val="00B42B44"/>
    <w:rsid w:val="00B42EBA"/>
    <w:rsid w:val="00B43112"/>
    <w:rsid w:val="00B44104"/>
    <w:rsid w:val="00B44128"/>
    <w:rsid w:val="00B44405"/>
    <w:rsid w:val="00B45269"/>
    <w:rsid w:val="00B45ECA"/>
    <w:rsid w:val="00B461C3"/>
    <w:rsid w:val="00B46216"/>
    <w:rsid w:val="00B464CD"/>
    <w:rsid w:val="00B47509"/>
    <w:rsid w:val="00B477F4"/>
    <w:rsid w:val="00B47DC8"/>
    <w:rsid w:val="00B50DAE"/>
    <w:rsid w:val="00B518C2"/>
    <w:rsid w:val="00B52D73"/>
    <w:rsid w:val="00B53289"/>
    <w:rsid w:val="00B53507"/>
    <w:rsid w:val="00B544C1"/>
    <w:rsid w:val="00B54BE3"/>
    <w:rsid w:val="00B55F03"/>
    <w:rsid w:val="00B56001"/>
    <w:rsid w:val="00B56444"/>
    <w:rsid w:val="00B56583"/>
    <w:rsid w:val="00B56DD0"/>
    <w:rsid w:val="00B56FE5"/>
    <w:rsid w:val="00B5710C"/>
    <w:rsid w:val="00B57712"/>
    <w:rsid w:val="00B60E65"/>
    <w:rsid w:val="00B61340"/>
    <w:rsid w:val="00B61A72"/>
    <w:rsid w:val="00B61DF3"/>
    <w:rsid w:val="00B63A8B"/>
    <w:rsid w:val="00B6462B"/>
    <w:rsid w:val="00B649E5"/>
    <w:rsid w:val="00B6513F"/>
    <w:rsid w:val="00B6660E"/>
    <w:rsid w:val="00B66884"/>
    <w:rsid w:val="00B66B2F"/>
    <w:rsid w:val="00B6747B"/>
    <w:rsid w:val="00B67D9A"/>
    <w:rsid w:val="00B70E5F"/>
    <w:rsid w:val="00B71722"/>
    <w:rsid w:val="00B72572"/>
    <w:rsid w:val="00B72D87"/>
    <w:rsid w:val="00B73389"/>
    <w:rsid w:val="00B733D9"/>
    <w:rsid w:val="00B73623"/>
    <w:rsid w:val="00B73944"/>
    <w:rsid w:val="00B745EA"/>
    <w:rsid w:val="00B749B9"/>
    <w:rsid w:val="00B759FD"/>
    <w:rsid w:val="00B762C5"/>
    <w:rsid w:val="00B76B15"/>
    <w:rsid w:val="00B77356"/>
    <w:rsid w:val="00B77515"/>
    <w:rsid w:val="00B77A42"/>
    <w:rsid w:val="00B77B60"/>
    <w:rsid w:val="00B80287"/>
    <w:rsid w:val="00B8047D"/>
    <w:rsid w:val="00B80E4F"/>
    <w:rsid w:val="00B819F6"/>
    <w:rsid w:val="00B81C38"/>
    <w:rsid w:val="00B81C9F"/>
    <w:rsid w:val="00B820D7"/>
    <w:rsid w:val="00B825CB"/>
    <w:rsid w:val="00B8353A"/>
    <w:rsid w:val="00B83728"/>
    <w:rsid w:val="00B844F8"/>
    <w:rsid w:val="00B849B8"/>
    <w:rsid w:val="00B84A75"/>
    <w:rsid w:val="00B84B93"/>
    <w:rsid w:val="00B85046"/>
    <w:rsid w:val="00B855B0"/>
    <w:rsid w:val="00B856B3"/>
    <w:rsid w:val="00B85B54"/>
    <w:rsid w:val="00B85B80"/>
    <w:rsid w:val="00B87031"/>
    <w:rsid w:val="00B9075A"/>
    <w:rsid w:val="00B90B63"/>
    <w:rsid w:val="00B911DF"/>
    <w:rsid w:val="00B914F5"/>
    <w:rsid w:val="00B920E1"/>
    <w:rsid w:val="00B92CD2"/>
    <w:rsid w:val="00B9399A"/>
    <w:rsid w:val="00B94C4F"/>
    <w:rsid w:val="00B94D77"/>
    <w:rsid w:val="00B956AF"/>
    <w:rsid w:val="00B97F51"/>
    <w:rsid w:val="00B97F9C"/>
    <w:rsid w:val="00BA1DD7"/>
    <w:rsid w:val="00BA2B4F"/>
    <w:rsid w:val="00BA37BA"/>
    <w:rsid w:val="00BA5AC9"/>
    <w:rsid w:val="00BA6101"/>
    <w:rsid w:val="00BA6CDA"/>
    <w:rsid w:val="00BA7255"/>
    <w:rsid w:val="00BA7463"/>
    <w:rsid w:val="00BA7567"/>
    <w:rsid w:val="00BB009A"/>
    <w:rsid w:val="00BB0673"/>
    <w:rsid w:val="00BB0889"/>
    <w:rsid w:val="00BB0C0D"/>
    <w:rsid w:val="00BB0CB2"/>
    <w:rsid w:val="00BB1788"/>
    <w:rsid w:val="00BB3081"/>
    <w:rsid w:val="00BB4281"/>
    <w:rsid w:val="00BB4376"/>
    <w:rsid w:val="00BB4BBC"/>
    <w:rsid w:val="00BB5375"/>
    <w:rsid w:val="00BB5510"/>
    <w:rsid w:val="00BB585B"/>
    <w:rsid w:val="00BB681B"/>
    <w:rsid w:val="00BB77F9"/>
    <w:rsid w:val="00BB7F31"/>
    <w:rsid w:val="00BC121B"/>
    <w:rsid w:val="00BC3B34"/>
    <w:rsid w:val="00BC4369"/>
    <w:rsid w:val="00BC4A4E"/>
    <w:rsid w:val="00BC5E0E"/>
    <w:rsid w:val="00BC5EF0"/>
    <w:rsid w:val="00BC62C3"/>
    <w:rsid w:val="00BC636B"/>
    <w:rsid w:val="00BC6ABB"/>
    <w:rsid w:val="00BC718C"/>
    <w:rsid w:val="00BD0258"/>
    <w:rsid w:val="00BD125E"/>
    <w:rsid w:val="00BD15DD"/>
    <w:rsid w:val="00BD18D8"/>
    <w:rsid w:val="00BD25BE"/>
    <w:rsid w:val="00BD2AA3"/>
    <w:rsid w:val="00BD2D9A"/>
    <w:rsid w:val="00BD2FFD"/>
    <w:rsid w:val="00BD322A"/>
    <w:rsid w:val="00BD3257"/>
    <w:rsid w:val="00BD3873"/>
    <w:rsid w:val="00BD3D63"/>
    <w:rsid w:val="00BD47FB"/>
    <w:rsid w:val="00BD5054"/>
    <w:rsid w:val="00BD5F0F"/>
    <w:rsid w:val="00BD64E4"/>
    <w:rsid w:val="00BD6C75"/>
    <w:rsid w:val="00BD6E79"/>
    <w:rsid w:val="00BD72D9"/>
    <w:rsid w:val="00BE040A"/>
    <w:rsid w:val="00BE0AA2"/>
    <w:rsid w:val="00BE1272"/>
    <w:rsid w:val="00BE1701"/>
    <w:rsid w:val="00BE17C2"/>
    <w:rsid w:val="00BE1BDE"/>
    <w:rsid w:val="00BE1EE2"/>
    <w:rsid w:val="00BE26FF"/>
    <w:rsid w:val="00BE2786"/>
    <w:rsid w:val="00BE2B13"/>
    <w:rsid w:val="00BE2BB0"/>
    <w:rsid w:val="00BE2F87"/>
    <w:rsid w:val="00BE33C4"/>
    <w:rsid w:val="00BE33E9"/>
    <w:rsid w:val="00BE44C3"/>
    <w:rsid w:val="00BE6279"/>
    <w:rsid w:val="00BE63B4"/>
    <w:rsid w:val="00BE67F2"/>
    <w:rsid w:val="00BE6F2A"/>
    <w:rsid w:val="00BE7038"/>
    <w:rsid w:val="00BE70BC"/>
    <w:rsid w:val="00BE7129"/>
    <w:rsid w:val="00BE7748"/>
    <w:rsid w:val="00BE7798"/>
    <w:rsid w:val="00BE7F2C"/>
    <w:rsid w:val="00BF00E4"/>
    <w:rsid w:val="00BF02C0"/>
    <w:rsid w:val="00BF04AB"/>
    <w:rsid w:val="00BF08E0"/>
    <w:rsid w:val="00BF0BE2"/>
    <w:rsid w:val="00BF10E1"/>
    <w:rsid w:val="00BF11B4"/>
    <w:rsid w:val="00BF17B2"/>
    <w:rsid w:val="00BF1B54"/>
    <w:rsid w:val="00BF1FD5"/>
    <w:rsid w:val="00BF2261"/>
    <w:rsid w:val="00BF232C"/>
    <w:rsid w:val="00BF2F8B"/>
    <w:rsid w:val="00BF36DD"/>
    <w:rsid w:val="00BF3796"/>
    <w:rsid w:val="00BF3BF8"/>
    <w:rsid w:val="00BF3F05"/>
    <w:rsid w:val="00BF4005"/>
    <w:rsid w:val="00BF42F5"/>
    <w:rsid w:val="00BF47F4"/>
    <w:rsid w:val="00BF582F"/>
    <w:rsid w:val="00BF5D17"/>
    <w:rsid w:val="00BF5F09"/>
    <w:rsid w:val="00BF73D6"/>
    <w:rsid w:val="00BF7D69"/>
    <w:rsid w:val="00BF7D82"/>
    <w:rsid w:val="00C00FB5"/>
    <w:rsid w:val="00C014BC"/>
    <w:rsid w:val="00C01764"/>
    <w:rsid w:val="00C03F1D"/>
    <w:rsid w:val="00C0465E"/>
    <w:rsid w:val="00C0468B"/>
    <w:rsid w:val="00C04711"/>
    <w:rsid w:val="00C0581B"/>
    <w:rsid w:val="00C05B56"/>
    <w:rsid w:val="00C06D7C"/>
    <w:rsid w:val="00C07C5E"/>
    <w:rsid w:val="00C1063B"/>
    <w:rsid w:val="00C11242"/>
    <w:rsid w:val="00C1146E"/>
    <w:rsid w:val="00C12366"/>
    <w:rsid w:val="00C126A2"/>
    <w:rsid w:val="00C12913"/>
    <w:rsid w:val="00C12E54"/>
    <w:rsid w:val="00C130B2"/>
    <w:rsid w:val="00C1588A"/>
    <w:rsid w:val="00C15FA1"/>
    <w:rsid w:val="00C1604C"/>
    <w:rsid w:val="00C1647D"/>
    <w:rsid w:val="00C1737C"/>
    <w:rsid w:val="00C17876"/>
    <w:rsid w:val="00C205BF"/>
    <w:rsid w:val="00C20DBC"/>
    <w:rsid w:val="00C21485"/>
    <w:rsid w:val="00C218F4"/>
    <w:rsid w:val="00C21B9B"/>
    <w:rsid w:val="00C2297F"/>
    <w:rsid w:val="00C22A17"/>
    <w:rsid w:val="00C22B8D"/>
    <w:rsid w:val="00C22F2C"/>
    <w:rsid w:val="00C23254"/>
    <w:rsid w:val="00C24178"/>
    <w:rsid w:val="00C2498C"/>
    <w:rsid w:val="00C24B02"/>
    <w:rsid w:val="00C25E84"/>
    <w:rsid w:val="00C2600A"/>
    <w:rsid w:val="00C2720C"/>
    <w:rsid w:val="00C27C75"/>
    <w:rsid w:val="00C3025B"/>
    <w:rsid w:val="00C30C72"/>
    <w:rsid w:val="00C30E46"/>
    <w:rsid w:val="00C31052"/>
    <w:rsid w:val="00C31FA3"/>
    <w:rsid w:val="00C32264"/>
    <w:rsid w:val="00C32414"/>
    <w:rsid w:val="00C3290C"/>
    <w:rsid w:val="00C32CDB"/>
    <w:rsid w:val="00C32F3E"/>
    <w:rsid w:val="00C3312F"/>
    <w:rsid w:val="00C33291"/>
    <w:rsid w:val="00C337ED"/>
    <w:rsid w:val="00C33D1C"/>
    <w:rsid w:val="00C34A91"/>
    <w:rsid w:val="00C361EA"/>
    <w:rsid w:val="00C3648F"/>
    <w:rsid w:val="00C36C67"/>
    <w:rsid w:val="00C37618"/>
    <w:rsid w:val="00C404AB"/>
    <w:rsid w:val="00C40A6A"/>
    <w:rsid w:val="00C40BE4"/>
    <w:rsid w:val="00C4106C"/>
    <w:rsid w:val="00C42BAD"/>
    <w:rsid w:val="00C42DA4"/>
    <w:rsid w:val="00C42E5D"/>
    <w:rsid w:val="00C4367E"/>
    <w:rsid w:val="00C44924"/>
    <w:rsid w:val="00C45D3E"/>
    <w:rsid w:val="00C45F9A"/>
    <w:rsid w:val="00C4626E"/>
    <w:rsid w:val="00C46B12"/>
    <w:rsid w:val="00C46EC7"/>
    <w:rsid w:val="00C46F9B"/>
    <w:rsid w:val="00C473B2"/>
    <w:rsid w:val="00C50C0B"/>
    <w:rsid w:val="00C50F82"/>
    <w:rsid w:val="00C51492"/>
    <w:rsid w:val="00C51D38"/>
    <w:rsid w:val="00C530CE"/>
    <w:rsid w:val="00C5310E"/>
    <w:rsid w:val="00C537CB"/>
    <w:rsid w:val="00C53AAE"/>
    <w:rsid w:val="00C5575F"/>
    <w:rsid w:val="00C565F6"/>
    <w:rsid w:val="00C577E9"/>
    <w:rsid w:val="00C5795C"/>
    <w:rsid w:val="00C60B4D"/>
    <w:rsid w:val="00C60E15"/>
    <w:rsid w:val="00C611CF"/>
    <w:rsid w:val="00C61AF8"/>
    <w:rsid w:val="00C62799"/>
    <w:rsid w:val="00C627F9"/>
    <w:rsid w:val="00C63466"/>
    <w:rsid w:val="00C64009"/>
    <w:rsid w:val="00C65877"/>
    <w:rsid w:val="00C65B4F"/>
    <w:rsid w:val="00C6601D"/>
    <w:rsid w:val="00C66124"/>
    <w:rsid w:val="00C663E6"/>
    <w:rsid w:val="00C66E94"/>
    <w:rsid w:val="00C67DB7"/>
    <w:rsid w:val="00C70112"/>
    <w:rsid w:val="00C70269"/>
    <w:rsid w:val="00C710C8"/>
    <w:rsid w:val="00C71AEC"/>
    <w:rsid w:val="00C7216F"/>
    <w:rsid w:val="00C72778"/>
    <w:rsid w:val="00C72D6E"/>
    <w:rsid w:val="00C72F62"/>
    <w:rsid w:val="00C74515"/>
    <w:rsid w:val="00C75522"/>
    <w:rsid w:val="00C7662D"/>
    <w:rsid w:val="00C776F3"/>
    <w:rsid w:val="00C77787"/>
    <w:rsid w:val="00C7791F"/>
    <w:rsid w:val="00C80D29"/>
    <w:rsid w:val="00C811EB"/>
    <w:rsid w:val="00C81A2F"/>
    <w:rsid w:val="00C82027"/>
    <w:rsid w:val="00C824F2"/>
    <w:rsid w:val="00C82BE9"/>
    <w:rsid w:val="00C83E8A"/>
    <w:rsid w:val="00C84D15"/>
    <w:rsid w:val="00C84EE5"/>
    <w:rsid w:val="00C854E0"/>
    <w:rsid w:val="00C85F9E"/>
    <w:rsid w:val="00C86020"/>
    <w:rsid w:val="00C86195"/>
    <w:rsid w:val="00C86E1A"/>
    <w:rsid w:val="00C873AA"/>
    <w:rsid w:val="00C8772E"/>
    <w:rsid w:val="00C90699"/>
    <w:rsid w:val="00C90D1D"/>
    <w:rsid w:val="00C90D52"/>
    <w:rsid w:val="00C90F36"/>
    <w:rsid w:val="00C9100C"/>
    <w:rsid w:val="00C91CF3"/>
    <w:rsid w:val="00C928FD"/>
    <w:rsid w:val="00C94D2A"/>
    <w:rsid w:val="00C955A5"/>
    <w:rsid w:val="00C95719"/>
    <w:rsid w:val="00C95D9F"/>
    <w:rsid w:val="00C95E22"/>
    <w:rsid w:val="00C95FEC"/>
    <w:rsid w:val="00C96494"/>
    <w:rsid w:val="00C968CD"/>
    <w:rsid w:val="00C96C50"/>
    <w:rsid w:val="00C97FD9"/>
    <w:rsid w:val="00CA0F9E"/>
    <w:rsid w:val="00CA0FD7"/>
    <w:rsid w:val="00CA1625"/>
    <w:rsid w:val="00CA2A48"/>
    <w:rsid w:val="00CA2C3A"/>
    <w:rsid w:val="00CA4DE6"/>
    <w:rsid w:val="00CA5373"/>
    <w:rsid w:val="00CA5717"/>
    <w:rsid w:val="00CA6614"/>
    <w:rsid w:val="00CA6A44"/>
    <w:rsid w:val="00CA6B88"/>
    <w:rsid w:val="00CA7562"/>
    <w:rsid w:val="00CB021C"/>
    <w:rsid w:val="00CB101D"/>
    <w:rsid w:val="00CB149C"/>
    <w:rsid w:val="00CB1989"/>
    <w:rsid w:val="00CB1A70"/>
    <w:rsid w:val="00CB2363"/>
    <w:rsid w:val="00CB3847"/>
    <w:rsid w:val="00CB4232"/>
    <w:rsid w:val="00CB4883"/>
    <w:rsid w:val="00CB4B89"/>
    <w:rsid w:val="00CB51D0"/>
    <w:rsid w:val="00CB57D0"/>
    <w:rsid w:val="00CB5B7A"/>
    <w:rsid w:val="00CB5EAF"/>
    <w:rsid w:val="00CB62D2"/>
    <w:rsid w:val="00CB697F"/>
    <w:rsid w:val="00CB6F14"/>
    <w:rsid w:val="00CB7143"/>
    <w:rsid w:val="00CB7763"/>
    <w:rsid w:val="00CC0DC8"/>
    <w:rsid w:val="00CC1562"/>
    <w:rsid w:val="00CC179F"/>
    <w:rsid w:val="00CC186A"/>
    <w:rsid w:val="00CC191B"/>
    <w:rsid w:val="00CC197B"/>
    <w:rsid w:val="00CC1C23"/>
    <w:rsid w:val="00CC225B"/>
    <w:rsid w:val="00CC2F3B"/>
    <w:rsid w:val="00CC3634"/>
    <w:rsid w:val="00CC4301"/>
    <w:rsid w:val="00CC4475"/>
    <w:rsid w:val="00CC494E"/>
    <w:rsid w:val="00CC548F"/>
    <w:rsid w:val="00CC57D6"/>
    <w:rsid w:val="00CC57FF"/>
    <w:rsid w:val="00CC5C50"/>
    <w:rsid w:val="00CC5DE0"/>
    <w:rsid w:val="00CC5E5E"/>
    <w:rsid w:val="00CC613B"/>
    <w:rsid w:val="00CD0DF0"/>
    <w:rsid w:val="00CD117F"/>
    <w:rsid w:val="00CD1E99"/>
    <w:rsid w:val="00CD2374"/>
    <w:rsid w:val="00CD2451"/>
    <w:rsid w:val="00CD2B16"/>
    <w:rsid w:val="00CD35C7"/>
    <w:rsid w:val="00CD41AE"/>
    <w:rsid w:val="00CD4606"/>
    <w:rsid w:val="00CD551D"/>
    <w:rsid w:val="00CD66DF"/>
    <w:rsid w:val="00CD6FC2"/>
    <w:rsid w:val="00CD70F9"/>
    <w:rsid w:val="00CD745A"/>
    <w:rsid w:val="00CE03ED"/>
    <w:rsid w:val="00CE0C2D"/>
    <w:rsid w:val="00CE0D3C"/>
    <w:rsid w:val="00CE1B8B"/>
    <w:rsid w:val="00CE268F"/>
    <w:rsid w:val="00CE2B6D"/>
    <w:rsid w:val="00CE353C"/>
    <w:rsid w:val="00CE4B34"/>
    <w:rsid w:val="00CE5443"/>
    <w:rsid w:val="00CE5859"/>
    <w:rsid w:val="00CE6C94"/>
    <w:rsid w:val="00CE7B95"/>
    <w:rsid w:val="00CF0337"/>
    <w:rsid w:val="00CF078A"/>
    <w:rsid w:val="00CF0F6C"/>
    <w:rsid w:val="00CF1230"/>
    <w:rsid w:val="00CF20F2"/>
    <w:rsid w:val="00CF2185"/>
    <w:rsid w:val="00CF2D05"/>
    <w:rsid w:val="00CF36E2"/>
    <w:rsid w:val="00CF38FF"/>
    <w:rsid w:val="00CF3AC1"/>
    <w:rsid w:val="00CF4021"/>
    <w:rsid w:val="00CF415C"/>
    <w:rsid w:val="00CF4A93"/>
    <w:rsid w:val="00CF4BA0"/>
    <w:rsid w:val="00CF5048"/>
    <w:rsid w:val="00CF5C7A"/>
    <w:rsid w:val="00CF7639"/>
    <w:rsid w:val="00D00481"/>
    <w:rsid w:val="00D00E9F"/>
    <w:rsid w:val="00D01845"/>
    <w:rsid w:val="00D021E3"/>
    <w:rsid w:val="00D02531"/>
    <w:rsid w:val="00D0401C"/>
    <w:rsid w:val="00D04793"/>
    <w:rsid w:val="00D04B44"/>
    <w:rsid w:val="00D04F6A"/>
    <w:rsid w:val="00D06241"/>
    <w:rsid w:val="00D0665E"/>
    <w:rsid w:val="00D06B3E"/>
    <w:rsid w:val="00D07687"/>
    <w:rsid w:val="00D103A5"/>
    <w:rsid w:val="00D1248D"/>
    <w:rsid w:val="00D12D5C"/>
    <w:rsid w:val="00D12E2F"/>
    <w:rsid w:val="00D13905"/>
    <w:rsid w:val="00D13AED"/>
    <w:rsid w:val="00D13B80"/>
    <w:rsid w:val="00D158CF"/>
    <w:rsid w:val="00D17B1B"/>
    <w:rsid w:val="00D20057"/>
    <w:rsid w:val="00D20085"/>
    <w:rsid w:val="00D20A20"/>
    <w:rsid w:val="00D20C77"/>
    <w:rsid w:val="00D21010"/>
    <w:rsid w:val="00D21906"/>
    <w:rsid w:val="00D21CA4"/>
    <w:rsid w:val="00D21F80"/>
    <w:rsid w:val="00D23143"/>
    <w:rsid w:val="00D23963"/>
    <w:rsid w:val="00D245A4"/>
    <w:rsid w:val="00D24CA1"/>
    <w:rsid w:val="00D25C66"/>
    <w:rsid w:val="00D26571"/>
    <w:rsid w:val="00D26A1F"/>
    <w:rsid w:val="00D26D53"/>
    <w:rsid w:val="00D2708F"/>
    <w:rsid w:val="00D2776B"/>
    <w:rsid w:val="00D27C21"/>
    <w:rsid w:val="00D302BD"/>
    <w:rsid w:val="00D30AA7"/>
    <w:rsid w:val="00D3227C"/>
    <w:rsid w:val="00D32E8E"/>
    <w:rsid w:val="00D32F71"/>
    <w:rsid w:val="00D330B7"/>
    <w:rsid w:val="00D33883"/>
    <w:rsid w:val="00D33909"/>
    <w:rsid w:val="00D3398E"/>
    <w:rsid w:val="00D34863"/>
    <w:rsid w:val="00D3486E"/>
    <w:rsid w:val="00D353D7"/>
    <w:rsid w:val="00D35C5B"/>
    <w:rsid w:val="00D375C4"/>
    <w:rsid w:val="00D37D84"/>
    <w:rsid w:val="00D409B8"/>
    <w:rsid w:val="00D40AB4"/>
    <w:rsid w:val="00D42EAD"/>
    <w:rsid w:val="00D42F9C"/>
    <w:rsid w:val="00D4350D"/>
    <w:rsid w:val="00D43977"/>
    <w:rsid w:val="00D43A8A"/>
    <w:rsid w:val="00D43E54"/>
    <w:rsid w:val="00D444D2"/>
    <w:rsid w:val="00D44C8B"/>
    <w:rsid w:val="00D45845"/>
    <w:rsid w:val="00D4598B"/>
    <w:rsid w:val="00D46202"/>
    <w:rsid w:val="00D4723B"/>
    <w:rsid w:val="00D47490"/>
    <w:rsid w:val="00D4797A"/>
    <w:rsid w:val="00D507F8"/>
    <w:rsid w:val="00D50A8A"/>
    <w:rsid w:val="00D50B66"/>
    <w:rsid w:val="00D51BF6"/>
    <w:rsid w:val="00D51E07"/>
    <w:rsid w:val="00D52385"/>
    <w:rsid w:val="00D52988"/>
    <w:rsid w:val="00D53A20"/>
    <w:rsid w:val="00D541C8"/>
    <w:rsid w:val="00D541C9"/>
    <w:rsid w:val="00D5450A"/>
    <w:rsid w:val="00D555DA"/>
    <w:rsid w:val="00D56BF1"/>
    <w:rsid w:val="00D5749A"/>
    <w:rsid w:val="00D57E8B"/>
    <w:rsid w:val="00D57F45"/>
    <w:rsid w:val="00D57FE9"/>
    <w:rsid w:val="00D606A6"/>
    <w:rsid w:val="00D60B72"/>
    <w:rsid w:val="00D6100B"/>
    <w:rsid w:val="00D61097"/>
    <w:rsid w:val="00D61657"/>
    <w:rsid w:val="00D61F39"/>
    <w:rsid w:val="00D62B98"/>
    <w:rsid w:val="00D62BD0"/>
    <w:rsid w:val="00D63EB1"/>
    <w:rsid w:val="00D640CA"/>
    <w:rsid w:val="00D64A5F"/>
    <w:rsid w:val="00D65073"/>
    <w:rsid w:val="00D6568C"/>
    <w:rsid w:val="00D65C6D"/>
    <w:rsid w:val="00D66171"/>
    <w:rsid w:val="00D6744D"/>
    <w:rsid w:val="00D677A8"/>
    <w:rsid w:val="00D701A2"/>
    <w:rsid w:val="00D7025E"/>
    <w:rsid w:val="00D70FD3"/>
    <w:rsid w:val="00D715E9"/>
    <w:rsid w:val="00D72891"/>
    <w:rsid w:val="00D72D8F"/>
    <w:rsid w:val="00D73328"/>
    <w:rsid w:val="00D7338C"/>
    <w:rsid w:val="00D73661"/>
    <w:rsid w:val="00D73833"/>
    <w:rsid w:val="00D738FB"/>
    <w:rsid w:val="00D739AF"/>
    <w:rsid w:val="00D73E31"/>
    <w:rsid w:val="00D74D04"/>
    <w:rsid w:val="00D75080"/>
    <w:rsid w:val="00D7530D"/>
    <w:rsid w:val="00D75D9B"/>
    <w:rsid w:val="00D75F11"/>
    <w:rsid w:val="00D76398"/>
    <w:rsid w:val="00D7790F"/>
    <w:rsid w:val="00D77BC3"/>
    <w:rsid w:val="00D803D0"/>
    <w:rsid w:val="00D8169C"/>
    <w:rsid w:val="00D81FBD"/>
    <w:rsid w:val="00D82310"/>
    <w:rsid w:val="00D8324C"/>
    <w:rsid w:val="00D84633"/>
    <w:rsid w:val="00D84A10"/>
    <w:rsid w:val="00D8530B"/>
    <w:rsid w:val="00D85367"/>
    <w:rsid w:val="00D854D1"/>
    <w:rsid w:val="00D86C45"/>
    <w:rsid w:val="00D875BC"/>
    <w:rsid w:val="00D87BA1"/>
    <w:rsid w:val="00D90330"/>
    <w:rsid w:val="00D90781"/>
    <w:rsid w:val="00D91CC6"/>
    <w:rsid w:val="00D93468"/>
    <w:rsid w:val="00D935EB"/>
    <w:rsid w:val="00D939B0"/>
    <w:rsid w:val="00D950D9"/>
    <w:rsid w:val="00D95676"/>
    <w:rsid w:val="00D960A0"/>
    <w:rsid w:val="00D964E3"/>
    <w:rsid w:val="00D96E4C"/>
    <w:rsid w:val="00D975F0"/>
    <w:rsid w:val="00DA1C7F"/>
    <w:rsid w:val="00DA2E00"/>
    <w:rsid w:val="00DA35C8"/>
    <w:rsid w:val="00DA36D0"/>
    <w:rsid w:val="00DA3930"/>
    <w:rsid w:val="00DA3BDC"/>
    <w:rsid w:val="00DA3DD7"/>
    <w:rsid w:val="00DA4E85"/>
    <w:rsid w:val="00DA53D9"/>
    <w:rsid w:val="00DA5BDD"/>
    <w:rsid w:val="00DB036B"/>
    <w:rsid w:val="00DB09DD"/>
    <w:rsid w:val="00DB0EB0"/>
    <w:rsid w:val="00DB12B9"/>
    <w:rsid w:val="00DB1CE4"/>
    <w:rsid w:val="00DB1CF0"/>
    <w:rsid w:val="00DB21B4"/>
    <w:rsid w:val="00DB2D81"/>
    <w:rsid w:val="00DB2E28"/>
    <w:rsid w:val="00DB3F6D"/>
    <w:rsid w:val="00DB55E5"/>
    <w:rsid w:val="00DB5FBB"/>
    <w:rsid w:val="00DB6049"/>
    <w:rsid w:val="00DB6CD8"/>
    <w:rsid w:val="00DB6FF3"/>
    <w:rsid w:val="00DC0964"/>
    <w:rsid w:val="00DC0DB5"/>
    <w:rsid w:val="00DC1099"/>
    <w:rsid w:val="00DC17A9"/>
    <w:rsid w:val="00DC19F3"/>
    <w:rsid w:val="00DC259B"/>
    <w:rsid w:val="00DC31A7"/>
    <w:rsid w:val="00DC4698"/>
    <w:rsid w:val="00DC4AB4"/>
    <w:rsid w:val="00DC4B2E"/>
    <w:rsid w:val="00DC5879"/>
    <w:rsid w:val="00DC594A"/>
    <w:rsid w:val="00DC5E66"/>
    <w:rsid w:val="00DC61D2"/>
    <w:rsid w:val="00DC6735"/>
    <w:rsid w:val="00DC730A"/>
    <w:rsid w:val="00DC7318"/>
    <w:rsid w:val="00DC7D28"/>
    <w:rsid w:val="00DD1968"/>
    <w:rsid w:val="00DD3712"/>
    <w:rsid w:val="00DD4005"/>
    <w:rsid w:val="00DD4C86"/>
    <w:rsid w:val="00DD5773"/>
    <w:rsid w:val="00DD626C"/>
    <w:rsid w:val="00DD6813"/>
    <w:rsid w:val="00DD6F8F"/>
    <w:rsid w:val="00DD7168"/>
    <w:rsid w:val="00DD7213"/>
    <w:rsid w:val="00DD7841"/>
    <w:rsid w:val="00DD7995"/>
    <w:rsid w:val="00DD7C5B"/>
    <w:rsid w:val="00DE02AF"/>
    <w:rsid w:val="00DE02B7"/>
    <w:rsid w:val="00DE182B"/>
    <w:rsid w:val="00DE2332"/>
    <w:rsid w:val="00DE239F"/>
    <w:rsid w:val="00DE2ED4"/>
    <w:rsid w:val="00DE3359"/>
    <w:rsid w:val="00DE39DF"/>
    <w:rsid w:val="00DE3A71"/>
    <w:rsid w:val="00DE3FD4"/>
    <w:rsid w:val="00DE5054"/>
    <w:rsid w:val="00DE63E2"/>
    <w:rsid w:val="00DE658C"/>
    <w:rsid w:val="00DE6D95"/>
    <w:rsid w:val="00DE75E6"/>
    <w:rsid w:val="00DE7D56"/>
    <w:rsid w:val="00DE7F44"/>
    <w:rsid w:val="00DF03C5"/>
    <w:rsid w:val="00DF0D25"/>
    <w:rsid w:val="00DF0DFD"/>
    <w:rsid w:val="00DF0F00"/>
    <w:rsid w:val="00DF1760"/>
    <w:rsid w:val="00DF1C33"/>
    <w:rsid w:val="00DF1F6F"/>
    <w:rsid w:val="00DF2A86"/>
    <w:rsid w:val="00DF31C0"/>
    <w:rsid w:val="00DF351C"/>
    <w:rsid w:val="00DF46EF"/>
    <w:rsid w:val="00DF484B"/>
    <w:rsid w:val="00DF48EE"/>
    <w:rsid w:val="00DF51C7"/>
    <w:rsid w:val="00DF550A"/>
    <w:rsid w:val="00DF5612"/>
    <w:rsid w:val="00DF5C07"/>
    <w:rsid w:val="00DF5EC5"/>
    <w:rsid w:val="00DF5FF3"/>
    <w:rsid w:val="00DF6E67"/>
    <w:rsid w:val="00DF7106"/>
    <w:rsid w:val="00DF7FFA"/>
    <w:rsid w:val="00E003B3"/>
    <w:rsid w:val="00E019C8"/>
    <w:rsid w:val="00E024DD"/>
    <w:rsid w:val="00E030F2"/>
    <w:rsid w:val="00E04CDE"/>
    <w:rsid w:val="00E05702"/>
    <w:rsid w:val="00E06DC9"/>
    <w:rsid w:val="00E06E6A"/>
    <w:rsid w:val="00E0716F"/>
    <w:rsid w:val="00E11103"/>
    <w:rsid w:val="00E11CBF"/>
    <w:rsid w:val="00E12EF9"/>
    <w:rsid w:val="00E156BD"/>
    <w:rsid w:val="00E15C70"/>
    <w:rsid w:val="00E15C97"/>
    <w:rsid w:val="00E179EA"/>
    <w:rsid w:val="00E17D1A"/>
    <w:rsid w:val="00E20381"/>
    <w:rsid w:val="00E20C57"/>
    <w:rsid w:val="00E21261"/>
    <w:rsid w:val="00E21696"/>
    <w:rsid w:val="00E21D74"/>
    <w:rsid w:val="00E21E1A"/>
    <w:rsid w:val="00E21EDA"/>
    <w:rsid w:val="00E2234C"/>
    <w:rsid w:val="00E22C94"/>
    <w:rsid w:val="00E22D22"/>
    <w:rsid w:val="00E236E9"/>
    <w:rsid w:val="00E2403A"/>
    <w:rsid w:val="00E24516"/>
    <w:rsid w:val="00E24BA8"/>
    <w:rsid w:val="00E24D92"/>
    <w:rsid w:val="00E2526B"/>
    <w:rsid w:val="00E2549F"/>
    <w:rsid w:val="00E254DD"/>
    <w:rsid w:val="00E25A8F"/>
    <w:rsid w:val="00E25AE6"/>
    <w:rsid w:val="00E25E39"/>
    <w:rsid w:val="00E26E53"/>
    <w:rsid w:val="00E27533"/>
    <w:rsid w:val="00E27879"/>
    <w:rsid w:val="00E27B45"/>
    <w:rsid w:val="00E30069"/>
    <w:rsid w:val="00E3032E"/>
    <w:rsid w:val="00E30A49"/>
    <w:rsid w:val="00E30D1C"/>
    <w:rsid w:val="00E30F17"/>
    <w:rsid w:val="00E30FA6"/>
    <w:rsid w:val="00E3192C"/>
    <w:rsid w:val="00E32117"/>
    <w:rsid w:val="00E3287F"/>
    <w:rsid w:val="00E32E01"/>
    <w:rsid w:val="00E3325C"/>
    <w:rsid w:val="00E335C7"/>
    <w:rsid w:val="00E342B0"/>
    <w:rsid w:val="00E34C9C"/>
    <w:rsid w:val="00E356DE"/>
    <w:rsid w:val="00E368C4"/>
    <w:rsid w:val="00E371E3"/>
    <w:rsid w:val="00E3762B"/>
    <w:rsid w:val="00E37818"/>
    <w:rsid w:val="00E407E4"/>
    <w:rsid w:val="00E41C47"/>
    <w:rsid w:val="00E41D5A"/>
    <w:rsid w:val="00E42355"/>
    <w:rsid w:val="00E427BB"/>
    <w:rsid w:val="00E4281F"/>
    <w:rsid w:val="00E42876"/>
    <w:rsid w:val="00E429C9"/>
    <w:rsid w:val="00E42E8D"/>
    <w:rsid w:val="00E42FCC"/>
    <w:rsid w:val="00E431D9"/>
    <w:rsid w:val="00E43C5A"/>
    <w:rsid w:val="00E446EF"/>
    <w:rsid w:val="00E44BA9"/>
    <w:rsid w:val="00E44D75"/>
    <w:rsid w:val="00E4657F"/>
    <w:rsid w:val="00E46F33"/>
    <w:rsid w:val="00E47158"/>
    <w:rsid w:val="00E50BC7"/>
    <w:rsid w:val="00E50C97"/>
    <w:rsid w:val="00E50D00"/>
    <w:rsid w:val="00E51013"/>
    <w:rsid w:val="00E5150E"/>
    <w:rsid w:val="00E51EA5"/>
    <w:rsid w:val="00E52025"/>
    <w:rsid w:val="00E523DB"/>
    <w:rsid w:val="00E528BA"/>
    <w:rsid w:val="00E52C0B"/>
    <w:rsid w:val="00E53735"/>
    <w:rsid w:val="00E539F5"/>
    <w:rsid w:val="00E53AAE"/>
    <w:rsid w:val="00E5428E"/>
    <w:rsid w:val="00E54321"/>
    <w:rsid w:val="00E546F8"/>
    <w:rsid w:val="00E557D7"/>
    <w:rsid w:val="00E56976"/>
    <w:rsid w:val="00E57466"/>
    <w:rsid w:val="00E57D81"/>
    <w:rsid w:val="00E57F3C"/>
    <w:rsid w:val="00E6055D"/>
    <w:rsid w:val="00E60A23"/>
    <w:rsid w:val="00E61852"/>
    <w:rsid w:val="00E61876"/>
    <w:rsid w:val="00E6327C"/>
    <w:rsid w:val="00E64052"/>
    <w:rsid w:val="00E649AE"/>
    <w:rsid w:val="00E65C47"/>
    <w:rsid w:val="00E66A0C"/>
    <w:rsid w:val="00E66F98"/>
    <w:rsid w:val="00E6772C"/>
    <w:rsid w:val="00E70418"/>
    <w:rsid w:val="00E714B7"/>
    <w:rsid w:val="00E71AF7"/>
    <w:rsid w:val="00E71FC7"/>
    <w:rsid w:val="00E724C8"/>
    <w:rsid w:val="00E73199"/>
    <w:rsid w:val="00E7340F"/>
    <w:rsid w:val="00E7397B"/>
    <w:rsid w:val="00E7420A"/>
    <w:rsid w:val="00E74302"/>
    <w:rsid w:val="00E74D45"/>
    <w:rsid w:val="00E75732"/>
    <w:rsid w:val="00E76FD4"/>
    <w:rsid w:val="00E77501"/>
    <w:rsid w:val="00E77B6E"/>
    <w:rsid w:val="00E81742"/>
    <w:rsid w:val="00E81C5E"/>
    <w:rsid w:val="00E822F1"/>
    <w:rsid w:val="00E838C1"/>
    <w:rsid w:val="00E841C9"/>
    <w:rsid w:val="00E84401"/>
    <w:rsid w:val="00E844D5"/>
    <w:rsid w:val="00E84847"/>
    <w:rsid w:val="00E85995"/>
    <w:rsid w:val="00E85AA3"/>
    <w:rsid w:val="00E90017"/>
    <w:rsid w:val="00E919C1"/>
    <w:rsid w:val="00E91C26"/>
    <w:rsid w:val="00E92155"/>
    <w:rsid w:val="00E92440"/>
    <w:rsid w:val="00E92833"/>
    <w:rsid w:val="00E92A86"/>
    <w:rsid w:val="00E92F80"/>
    <w:rsid w:val="00E930B0"/>
    <w:rsid w:val="00E930E1"/>
    <w:rsid w:val="00E943D6"/>
    <w:rsid w:val="00E947C6"/>
    <w:rsid w:val="00E94E5F"/>
    <w:rsid w:val="00E94ED8"/>
    <w:rsid w:val="00E95F74"/>
    <w:rsid w:val="00E966FD"/>
    <w:rsid w:val="00E96868"/>
    <w:rsid w:val="00E96D6F"/>
    <w:rsid w:val="00E97626"/>
    <w:rsid w:val="00E97E88"/>
    <w:rsid w:val="00EA1798"/>
    <w:rsid w:val="00EA221D"/>
    <w:rsid w:val="00EA3A82"/>
    <w:rsid w:val="00EA3B93"/>
    <w:rsid w:val="00EA3D34"/>
    <w:rsid w:val="00EA3FB7"/>
    <w:rsid w:val="00EA46D8"/>
    <w:rsid w:val="00EA4A91"/>
    <w:rsid w:val="00EA57FA"/>
    <w:rsid w:val="00EA5C23"/>
    <w:rsid w:val="00EA6E5D"/>
    <w:rsid w:val="00EA7AC2"/>
    <w:rsid w:val="00EA7FC5"/>
    <w:rsid w:val="00EB10DD"/>
    <w:rsid w:val="00EB1378"/>
    <w:rsid w:val="00EB1392"/>
    <w:rsid w:val="00EB1488"/>
    <w:rsid w:val="00EB1793"/>
    <w:rsid w:val="00EB193D"/>
    <w:rsid w:val="00EB19E1"/>
    <w:rsid w:val="00EB27EC"/>
    <w:rsid w:val="00EB2C03"/>
    <w:rsid w:val="00EB2C66"/>
    <w:rsid w:val="00EB3A33"/>
    <w:rsid w:val="00EB3EA4"/>
    <w:rsid w:val="00EB65FC"/>
    <w:rsid w:val="00EB688D"/>
    <w:rsid w:val="00EB6B82"/>
    <w:rsid w:val="00EB75C9"/>
    <w:rsid w:val="00EB7BBC"/>
    <w:rsid w:val="00EC06E8"/>
    <w:rsid w:val="00EC1072"/>
    <w:rsid w:val="00EC12FF"/>
    <w:rsid w:val="00EC1E92"/>
    <w:rsid w:val="00EC1EDA"/>
    <w:rsid w:val="00EC1FDA"/>
    <w:rsid w:val="00EC2964"/>
    <w:rsid w:val="00EC2B57"/>
    <w:rsid w:val="00EC2C2D"/>
    <w:rsid w:val="00EC40D1"/>
    <w:rsid w:val="00EC40EB"/>
    <w:rsid w:val="00EC43D9"/>
    <w:rsid w:val="00EC607E"/>
    <w:rsid w:val="00EC6FA6"/>
    <w:rsid w:val="00EC753A"/>
    <w:rsid w:val="00EC7C8A"/>
    <w:rsid w:val="00EC7D4B"/>
    <w:rsid w:val="00ED01E3"/>
    <w:rsid w:val="00ED0658"/>
    <w:rsid w:val="00ED0840"/>
    <w:rsid w:val="00ED0AF9"/>
    <w:rsid w:val="00ED0BAB"/>
    <w:rsid w:val="00ED0C17"/>
    <w:rsid w:val="00ED2AAC"/>
    <w:rsid w:val="00ED31FB"/>
    <w:rsid w:val="00ED3482"/>
    <w:rsid w:val="00ED3ABA"/>
    <w:rsid w:val="00ED3AE5"/>
    <w:rsid w:val="00ED4366"/>
    <w:rsid w:val="00ED48E4"/>
    <w:rsid w:val="00ED4B5D"/>
    <w:rsid w:val="00ED4F10"/>
    <w:rsid w:val="00ED5753"/>
    <w:rsid w:val="00ED62F6"/>
    <w:rsid w:val="00ED6DF2"/>
    <w:rsid w:val="00ED793D"/>
    <w:rsid w:val="00EE0945"/>
    <w:rsid w:val="00EE1DC9"/>
    <w:rsid w:val="00EE2270"/>
    <w:rsid w:val="00EE28C9"/>
    <w:rsid w:val="00EE461B"/>
    <w:rsid w:val="00EE47FA"/>
    <w:rsid w:val="00EE495A"/>
    <w:rsid w:val="00EE4A65"/>
    <w:rsid w:val="00EE5239"/>
    <w:rsid w:val="00EE537A"/>
    <w:rsid w:val="00EE6817"/>
    <w:rsid w:val="00EE79E3"/>
    <w:rsid w:val="00EE7AC1"/>
    <w:rsid w:val="00EF00CE"/>
    <w:rsid w:val="00EF051D"/>
    <w:rsid w:val="00EF0B2F"/>
    <w:rsid w:val="00EF0CCE"/>
    <w:rsid w:val="00EF19DC"/>
    <w:rsid w:val="00EF1BD0"/>
    <w:rsid w:val="00EF2D0F"/>
    <w:rsid w:val="00EF3B78"/>
    <w:rsid w:val="00EF3C79"/>
    <w:rsid w:val="00EF6DA7"/>
    <w:rsid w:val="00EF6F7C"/>
    <w:rsid w:val="00EF6F89"/>
    <w:rsid w:val="00EF7194"/>
    <w:rsid w:val="00EF7F08"/>
    <w:rsid w:val="00F0075E"/>
    <w:rsid w:val="00F0130D"/>
    <w:rsid w:val="00F01A1F"/>
    <w:rsid w:val="00F01A66"/>
    <w:rsid w:val="00F01FBE"/>
    <w:rsid w:val="00F0239A"/>
    <w:rsid w:val="00F02432"/>
    <w:rsid w:val="00F02972"/>
    <w:rsid w:val="00F02B9E"/>
    <w:rsid w:val="00F02E19"/>
    <w:rsid w:val="00F03669"/>
    <w:rsid w:val="00F03DA4"/>
    <w:rsid w:val="00F04011"/>
    <w:rsid w:val="00F042E4"/>
    <w:rsid w:val="00F04A12"/>
    <w:rsid w:val="00F05A4A"/>
    <w:rsid w:val="00F06132"/>
    <w:rsid w:val="00F06624"/>
    <w:rsid w:val="00F06E5A"/>
    <w:rsid w:val="00F07490"/>
    <w:rsid w:val="00F0774D"/>
    <w:rsid w:val="00F07AA3"/>
    <w:rsid w:val="00F1022A"/>
    <w:rsid w:val="00F10448"/>
    <w:rsid w:val="00F107D8"/>
    <w:rsid w:val="00F13CE0"/>
    <w:rsid w:val="00F15EEE"/>
    <w:rsid w:val="00F16201"/>
    <w:rsid w:val="00F164B3"/>
    <w:rsid w:val="00F168FC"/>
    <w:rsid w:val="00F16E2B"/>
    <w:rsid w:val="00F16F63"/>
    <w:rsid w:val="00F2058F"/>
    <w:rsid w:val="00F2228F"/>
    <w:rsid w:val="00F230CC"/>
    <w:rsid w:val="00F2399E"/>
    <w:rsid w:val="00F240F1"/>
    <w:rsid w:val="00F2497E"/>
    <w:rsid w:val="00F24E8A"/>
    <w:rsid w:val="00F25545"/>
    <w:rsid w:val="00F2720A"/>
    <w:rsid w:val="00F2746D"/>
    <w:rsid w:val="00F27EC0"/>
    <w:rsid w:val="00F30063"/>
    <w:rsid w:val="00F30338"/>
    <w:rsid w:val="00F315BF"/>
    <w:rsid w:val="00F3167E"/>
    <w:rsid w:val="00F31733"/>
    <w:rsid w:val="00F32011"/>
    <w:rsid w:val="00F325B8"/>
    <w:rsid w:val="00F32983"/>
    <w:rsid w:val="00F3371E"/>
    <w:rsid w:val="00F33E2D"/>
    <w:rsid w:val="00F341A8"/>
    <w:rsid w:val="00F34419"/>
    <w:rsid w:val="00F35C31"/>
    <w:rsid w:val="00F3655B"/>
    <w:rsid w:val="00F369EF"/>
    <w:rsid w:val="00F376B9"/>
    <w:rsid w:val="00F37D7D"/>
    <w:rsid w:val="00F402E0"/>
    <w:rsid w:val="00F40526"/>
    <w:rsid w:val="00F417D9"/>
    <w:rsid w:val="00F41A8F"/>
    <w:rsid w:val="00F41C30"/>
    <w:rsid w:val="00F437A0"/>
    <w:rsid w:val="00F45286"/>
    <w:rsid w:val="00F45DFF"/>
    <w:rsid w:val="00F461B6"/>
    <w:rsid w:val="00F465B4"/>
    <w:rsid w:val="00F4683B"/>
    <w:rsid w:val="00F4745B"/>
    <w:rsid w:val="00F47A72"/>
    <w:rsid w:val="00F47BFB"/>
    <w:rsid w:val="00F50A5F"/>
    <w:rsid w:val="00F50C52"/>
    <w:rsid w:val="00F51A61"/>
    <w:rsid w:val="00F51B06"/>
    <w:rsid w:val="00F52507"/>
    <w:rsid w:val="00F541CB"/>
    <w:rsid w:val="00F546E9"/>
    <w:rsid w:val="00F54ABC"/>
    <w:rsid w:val="00F5756E"/>
    <w:rsid w:val="00F608FB"/>
    <w:rsid w:val="00F60BA0"/>
    <w:rsid w:val="00F61D39"/>
    <w:rsid w:val="00F62AA0"/>
    <w:rsid w:val="00F62F8C"/>
    <w:rsid w:val="00F631F3"/>
    <w:rsid w:val="00F63208"/>
    <w:rsid w:val="00F6365B"/>
    <w:rsid w:val="00F63845"/>
    <w:rsid w:val="00F63C66"/>
    <w:rsid w:val="00F63CA7"/>
    <w:rsid w:val="00F656E0"/>
    <w:rsid w:val="00F65A76"/>
    <w:rsid w:val="00F66190"/>
    <w:rsid w:val="00F66875"/>
    <w:rsid w:val="00F670E6"/>
    <w:rsid w:val="00F6743C"/>
    <w:rsid w:val="00F67888"/>
    <w:rsid w:val="00F67AE8"/>
    <w:rsid w:val="00F67E85"/>
    <w:rsid w:val="00F702DB"/>
    <w:rsid w:val="00F70A5F"/>
    <w:rsid w:val="00F70F30"/>
    <w:rsid w:val="00F71425"/>
    <w:rsid w:val="00F71456"/>
    <w:rsid w:val="00F714BD"/>
    <w:rsid w:val="00F7176B"/>
    <w:rsid w:val="00F71DC3"/>
    <w:rsid w:val="00F72094"/>
    <w:rsid w:val="00F722DE"/>
    <w:rsid w:val="00F7292D"/>
    <w:rsid w:val="00F72D98"/>
    <w:rsid w:val="00F73628"/>
    <w:rsid w:val="00F7473F"/>
    <w:rsid w:val="00F75621"/>
    <w:rsid w:val="00F763B7"/>
    <w:rsid w:val="00F76B88"/>
    <w:rsid w:val="00F76DDD"/>
    <w:rsid w:val="00F76FAB"/>
    <w:rsid w:val="00F7707B"/>
    <w:rsid w:val="00F77D7E"/>
    <w:rsid w:val="00F81935"/>
    <w:rsid w:val="00F81D93"/>
    <w:rsid w:val="00F820CF"/>
    <w:rsid w:val="00F83BA9"/>
    <w:rsid w:val="00F83D66"/>
    <w:rsid w:val="00F84239"/>
    <w:rsid w:val="00F84E5E"/>
    <w:rsid w:val="00F8572B"/>
    <w:rsid w:val="00F85882"/>
    <w:rsid w:val="00F85B9E"/>
    <w:rsid w:val="00F85E2A"/>
    <w:rsid w:val="00F86917"/>
    <w:rsid w:val="00F86B70"/>
    <w:rsid w:val="00F873EF"/>
    <w:rsid w:val="00F874A2"/>
    <w:rsid w:val="00F90A36"/>
    <w:rsid w:val="00F91B71"/>
    <w:rsid w:val="00F921C6"/>
    <w:rsid w:val="00F9264E"/>
    <w:rsid w:val="00F92683"/>
    <w:rsid w:val="00F92B46"/>
    <w:rsid w:val="00F92BBD"/>
    <w:rsid w:val="00F935F5"/>
    <w:rsid w:val="00F93A76"/>
    <w:rsid w:val="00F93AC7"/>
    <w:rsid w:val="00F9426A"/>
    <w:rsid w:val="00F9499B"/>
    <w:rsid w:val="00F949F8"/>
    <w:rsid w:val="00F94D97"/>
    <w:rsid w:val="00F94DCD"/>
    <w:rsid w:val="00F94EE6"/>
    <w:rsid w:val="00F94F8E"/>
    <w:rsid w:val="00F95161"/>
    <w:rsid w:val="00F95199"/>
    <w:rsid w:val="00F95932"/>
    <w:rsid w:val="00F959EC"/>
    <w:rsid w:val="00F95B7D"/>
    <w:rsid w:val="00F95E21"/>
    <w:rsid w:val="00F96022"/>
    <w:rsid w:val="00F977F6"/>
    <w:rsid w:val="00F97B54"/>
    <w:rsid w:val="00FA0D98"/>
    <w:rsid w:val="00FA14E7"/>
    <w:rsid w:val="00FA1AD9"/>
    <w:rsid w:val="00FA26C3"/>
    <w:rsid w:val="00FA2DDA"/>
    <w:rsid w:val="00FA346B"/>
    <w:rsid w:val="00FA3DB1"/>
    <w:rsid w:val="00FA4A69"/>
    <w:rsid w:val="00FA5086"/>
    <w:rsid w:val="00FA51CB"/>
    <w:rsid w:val="00FA5B52"/>
    <w:rsid w:val="00FA60C0"/>
    <w:rsid w:val="00FA622E"/>
    <w:rsid w:val="00FB095D"/>
    <w:rsid w:val="00FB141D"/>
    <w:rsid w:val="00FB1A9C"/>
    <w:rsid w:val="00FB1BC2"/>
    <w:rsid w:val="00FB1F60"/>
    <w:rsid w:val="00FB1F91"/>
    <w:rsid w:val="00FB20BF"/>
    <w:rsid w:val="00FB2977"/>
    <w:rsid w:val="00FB2C3A"/>
    <w:rsid w:val="00FB37A2"/>
    <w:rsid w:val="00FB3A33"/>
    <w:rsid w:val="00FB3FD7"/>
    <w:rsid w:val="00FB4B83"/>
    <w:rsid w:val="00FB4F56"/>
    <w:rsid w:val="00FB500D"/>
    <w:rsid w:val="00FB57E5"/>
    <w:rsid w:val="00FB5B53"/>
    <w:rsid w:val="00FB6128"/>
    <w:rsid w:val="00FB70C3"/>
    <w:rsid w:val="00FC0677"/>
    <w:rsid w:val="00FC1410"/>
    <w:rsid w:val="00FC16BE"/>
    <w:rsid w:val="00FC22CE"/>
    <w:rsid w:val="00FC26C6"/>
    <w:rsid w:val="00FC27DE"/>
    <w:rsid w:val="00FC2B6E"/>
    <w:rsid w:val="00FC2DA1"/>
    <w:rsid w:val="00FC2DCC"/>
    <w:rsid w:val="00FC356D"/>
    <w:rsid w:val="00FC3B44"/>
    <w:rsid w:val="00FC3C1F"/>
    <w:rsid w:val="00FC47ED"/>
    <w:rsid w:val="00FC4A59"/>
    <w:rsid w:val="00FC4ED1"/>
    <w:rsid w:val="00FC5242"/>
    <w:rsid w:val="00FC56CF"/>
    <w:rsid w:val="00FC5EAA"/>
    <w:rsid w:val="00FC6058"/>
    <w:rsid w:val="00FC624A"/>
    <w:rsid w:val="00FC6761"/>
    <w:rsid w:val="00FC701E"/>
    <w:rsid w:val="00FD09BA"/>
    <w:rsid w:val="00FD0CC2"/>
    <w:rsid w:val="00FD2B45"/>
    <w:rsid w:val="00FD2EAF"/>
    <w:rsid w:val="00FD5A67"/>
    <w:rsid w:val="00FD5F50"/>
    <w:rsid w:val="00FD6460"/>
    <w:rsid w:val="00FD6A3D"/>
    <w:rsid w:val="00FD7CAC"/>
    <w:rsid w:val="00FE139E"/>
    <w:rsid w:val="00FE2A4F"/>
    <w:rsid w:val="00FE2DD9"/>
    <w:rsid w:val="00FE3905"/>
    <w:rsid w:val="00FE419A"/>
    <w:rsid w:val="00FE460B"/>
    <w:rsid w:val="00FE5515"/>
    <w:rsid w:val="00FE5F1C"/>
    <w:rsid w:val="00FE61A3"/>
    <w:rsid w:val="00FE7624"/>
    <w:rsid w:val="00FF0250"/>
    <w:rsid w:val="00FF18F0"/>
    <w:rsid w:val="00FF1CFA"/>
    <w:rsid w:val="00FF1E1B"/>
    <w:rsid w:val="00FF2731"/>
    <w:rsid w:val="00FF3550"/>
    <w:rsid w:val="00FF390A"/>
    <w:rsid w:val="00FF42CE"/>
    <w:rsid w:val="00FF485B"/>
    <w:rsid w:val="00FF539F"/>
    <w:rsid w:val="00FF65E0"/>
    <w:rsid w:val="00FF6869"/>
    <w:rsid w:val="00FF68E0"/>
    <w:rsid w:val="0128FFD7"/>
    <w:rsid w:val="02438ADF"/>
    <w:rsid w:val="024530F8"/>
    <w:rsid w:val="02D140EC"/>
    <w:rsid w:val="02EDFF38"/>
    <w:rsid w:val="0383C362"/>
    <w:rsid w:val="03A22FAF"/>
    <w:rsid w:val="03BE2542"/>
    <w:rsid w:val="03EF0AAC"/>
    <w:rsid w:val="0477CD41"/>
    <w:rsid w:val="04A46288"/>
    <w:rsid w:val="04ABB464"/>
    <w:rsid w:val="051D3811"/>
    <w:rsid w:val="0572F978"/>
    <w:rsid w:val="05834BEC"/>
    <w:rsid w:val="05D5D2CB"/>
    <w:rsid w:val="05E27B67"/>
    <w:rsid w:val="05F057A7"/>
    <w:rsid w:val="061CED54"/>
    <w:rsid w:val="0664D7BA"/>
    <w:rsid w:val="06F0A3F7"/>
    <w:rsid w:val="07120A9A"/>
    <w:rsid w:val="0716623C"/>
    <w:rsid w:val="071A4321"/>
    <w:rsid w:val="07912CCF"/>
    <w:rsid w:val="07AD3A47"/>
    <w:rsid w:val="08A6D1B2"/>
    <w:rsid w:val="08C6952F"/>
    <w:rsid w:val="08F890AD"/>
    <w:rsid w:val="092B7D91"/>
    <w:rsid w:val="097A563F"/>
    <w:rsid w:val="0B5192B5"/>
    <w:rsid w:val="0B8649EF"/>
    <w:rsid w:val="0B87FFC5"/>
    <w:rsid w:val="0B964C3C"/>
    <w:rsid w:val="0C2F9DE0"/>
    <w:rsid w:val="0C9483B9"/>
    <w:rsid w:val="0CFD6857"/>
    <w:rsid w:val="0D4EDD45"/>
    <w:rsid w:val="0E4D7F75"/>
    <w:rsid w:val="0F234623"/>
    <w:rsid w:val="0F303863"/>
    <w:rsid w:val="0F63D4A8"/>
    <w:rsid w:val="0F9A96B6"/>
    <w:rsid w:val="0FA7256E"/>
    <w:rsid w:val="0FFDCAC8"/>
    <w:rsid w:val="10684BCA"/>
    <w:rsid w:val="109A81F5"/>
    <w:rsid w:val="10B5A4FF"/>
    <w:rsid w:val="11286DB7"/>
    <w:rsid w:val="1144520A"/>
    <w:rsid w:val="11AE0378"/>
    <w:rsid w:val="11C91EFD"/>
    <w:rsid w:val="11DFB609"/>
    <w:rsid w:val="11F354C9"/>
    <w:rsid w:val="1244995B"/>
    <w:rsid w:val="127334A9"/>
    <w:rsid w:val="1282F440"/>
    <w:rsid w:val="131F643D"/>
    <w:rsid w:val="13558F91"/>
    <w:rsid w:val="13AFB797"/>
    <w:rsid w:val="145F8E6A"/>
    <w:rsid w:val="14942728"/>
    <w:rsid w:val="14B9ADCD"/>
    <w:rsid w:val="14DD4A54"/>
    <w:rsid w:val="14EA858B"/>
    <w:rsid w:val="1504EFC9"/>
    <w:rsid w:val="1605604C"/>
    <w:rsid w:val="1632A40C"/>
    <w:rsid w:val="1680D0D6"/>
    <w:rsid w:val="171109A2"/>
    <w:rsid w:val="17311DA4"/>
    <w:rsid w:val="17588D2F"/>
    <w:rsid w:val="17647BE3"/>
    <w:rsid w:val="17B3A308"/>
    <w:rsid w:val="17BB6DD2"/>
    <w:rsid w:val="17F3D8FC"/>
    <w:rsid w:val="184186BE"/>
    <w:rsid w:val="1862F1DE"/>
    <w:rsid w:val="1909F752"/>
    <w:rsid w:val="19501EAB"/>
    <w:rsid w:val="195BFEC5"/>
    <w:rsid w:val="19F9490D"/>
    <w:rsid w:val="1A17FE7D"/>
    <w:rsid w:val="1AD49A38"/>
    <w:rsid w:val="1B63FCB8"/>
    <w:rsid w:val="1BD1F65A"/>
    <w:rsid w:val="1C0122B9"/>
    <w:rsid w:val="1C13E07B"/>
    <w:rsid w:val="1CACC929"/>
    <w:rsid w:val="1CC411F0"/>
    <w:rsid w:val="1CC9AF53"/>
    <w:rsid w:val="1E74D422"/>
    <w:rsid w:val="1F55C7F5"/>
    <w:rsid w:val="201DB1A3"/>
    <w:rsid w:val="212B3ADB"/>
    <w:rsid w:val="2156D4AC"/>
    <w:rsid w:val="21590616"/>
    <w:rsid w:val="217A1AE8"/>
    <w:rsid w:val="218B55E4"/>
    <w:rsid w:val="22149437"/>
    <w:rsid w:val="22758A90"/>
    <w:rsid w:val="22B96B86"/>
    <w:rsid w:val="22CDF524"/>
    <w:rsid w:val="23A33201"/>
    <w:rsid w:val="23CACC96"/>
    <w:rsid w:val="24B2F9B8"/>
    <w:rsid w:val="2503E92A"/>
    <w:rsid w:val="2538A944"/>
    <w:rsid w:val="254C2BB9"/>
    <w:rsid w:val="2550319D"/>
    <w:rsid w:val="26098FB2"/>
    <w:rsid w:val="268A3755"/>
    <w:rsid w:val="26FC8EE6"/>
    <w:rsid w:val="27C765F1"/>
    <w:rsid w:val="2860AD58"/>
    <w:rsid w:val="28F13C1E"/>
    <w:rsid w:val="295769AF"/>
    <w:rsid w:val="2B24F7C0"/>
    <w:rsid w:val="2B73F4A5"/>
    <w:rsid w:val="2BB6B508"/>
    <w:rsid w:val="2BDE1B2B"/>
    <w:rsid w:val="2C01C416"/>
    <w:rsid w:val="2C662A13"/>
    <w:rsid w:val="2D782872"/>
    <w:rsid w:val="2E05B303"/>
    <w:rsid w:val="2E1E0419"/>
    <w:rsid w:val="2E8A94FE"/>
    <w:rsid w:val="2EA6BF90"/>
    <w:rsid w:val="2EBDDBCF"/>
    <w:rsid w:val="2F01554D"/>
    <w:rsid w:val="2F70A790"/>
    <w:rsid w:val="30A715D3"/>
    <w:rsid w:val="31183B84"/>
    <w:rsid w:val="312307B2"/>
    <w:rsid w:val="312A929C"/>
    <w:rsid w:val="31C411BE"/>
    <w:rsid w:val="333600A1"/>
    <w:rsid w:val="33A23243"/>
    <w:rsid w:val="33B133A0"/>
    <w:rsid w:val="33C7357B"/>
    <w:rsid w:val="34168111"/>
    <w:rsid w:val="357EC150"/>
    <w:rsid w:val="359EABF1"/>
    <w:rsid w:val="360BE9AF"/>
    <w:rsid w:val="362069C4"/>
    <w:rsid w:val="3624AFDF"/>
    <w:rsid w:val="367EFCF8"/>
    <w:rsid w:val="373B0DE9"/>
    <w:rsid w:val="3858EA1F"/>
    <w:rsid w:val="387C9359"/>
    <w:rsid w:val="39002F7C"/>
    <w:rsid w:val="397F4A0A"/>
    <w:rsid w:val="39BE24CE"/>
    <w:rsid w:val="3A28E5F9"/>
    <w:rsid w:val="3A2B674B"/>
    <w:rsid w:val="3A4600A4"/>
    <w:rsid w:val="3A6192C2"/>
    <w:rsid w:val="3B1E91B7"/>
    <w:rsid w:val="3B7CD539"/>
    <w:rsid w:val="3BD417A8"/>
    <w:rsid w:val="3C06DB4E"/>
    <w:rsid w:val="3C11D162"/>
    <w:rsid w:val="3C61D7C4"/>
    <w:rsid w:val="3C776416"/>
    <w:rsid w:val="3D78C627"/>
    <w:rsid w:val="3D7A0CDE"/>
    <w:rsid w:val="3E4A2BBA"/>
    <w:rsid w:val="3E779E9B"/>
    <w:rsid w:val="3EF9AF8E"/>
    <w:rsid w:val="3F731E04"/>
    <w:rsid w:val="3FEBC752"/>
    <w:rsid w:val="40CB9939"/>
    <w:rsid w:val="40FCCB60"/>
    <w:rsid w:val="412D3907"/>
    <w:rsid w:val="41E2D46D"/>
    <w:rsid w:val="42D273A0"/>
    <w:rsid w:val="4319BA27"/>
    <w:rsid w:val="432028A0"/>
    <w:rsid w:val="437C4894"/>
    <w:rsid w:val="43F4C2E2"/>
    <w:rsid w:val="43F96BB3"/>
    <w:rsid w:val="4432CDD7"/>
    <w:rsid w:val="44697799"/>
    <w:rsid w:val="44739070"/>
    <w:rsid w:val="448CFC93"/>
    <w:rsid w:val="45500D1F"/>
    <w:rsid w:val="45E01F43"/>
    <w:rsid w:val="45EA8200"/>
    <w:rsid w:val="45F093AB"/>
    <w:rsid w:val="460785F8"/>
    <w:rsid w:val="4613EEBE"/>
    <w:rsid w:val="4679ABE7"/>
    <w:rsid w:val="47619A73"/>
    <w:rsid w:val="48EE0744"/>
    <w:rsid w:val="4942A3AC"/>
    <w:rsid w:val="49717B6A"/>
    <w:rsid w:val="4988750F"/>
    <w:rsid w:val="49B4F845"/>
    <w:rsid w:val="4A03DF87"/>
    <w:rsid w:val="4AC8AC21"/>
    <w:rsid w:val="4B52A9A2"/>
    <w:rsid w:val="4BD54BE6"/>
    <w:rsid w:val="4BF1C48F"/>
    <w:rsid w:val="4BFFA77C"/>
    <w:rsid w:val="4C522103"/>
    <w:rsid w:val="4CB8104C"/>
    <w:rsid w:val="4CDB5215"/>
    <w:rsid w:val="4D6C6D07"/>
    <w:rsid w:val="4D7974CF"/>
    <w:rsid w:val="4DB5D629"/>
    <w:rsid w:val="4DC7525B"/>
    <w:rsid w:val="4E14EF8E"/>
    <w:rsid w:val="4E1DE5AD"/>
    <w:rsid w:val="4E20CFB5"/>
    <w:rsid w:val="4E382C78"/>
    <w:rsid w:val="4E5C65BA"/>
    <w:rsid w:val="4E705B8C"/>
    <w:rsid w:val="4EAEE914"/>
    <w:rsid w:val="4F1E227A"/>
    <w:rsid w:val="4F39FBC3"/>
    <w:rsid w:val="4F882A2D"/>
    <w:rsid w:val="4FAB4D36"/>
    <w:rsid w:val="4FF3ADC6"/>
    <w:rsid w:val="50E7510A"/>
    <w:rsid w:val="512E5258"/>
    <w:rsid w:val="513476B9"/>
    <w:rsid w:val="51E66696"/>
    <w:rsid w:val="520B61B6"/>
    <w:rsid w:val="5255EF99"/>
    <w:rsid w:val="529DFC70"/>
    <w:rsid w:val="52B38FA3"/>
    <w:rsid w:val="52DC03D3"/>
    <w:rsid w:val="540271E6"/>
    <w:rsid w:val="54A76242"/>
    <w:rsid w:val="54AEE70B"/>
    <w:rsid w:val="54EE9859"/>
    <w:rsid w:val="558B28FA"/>
    <w:rsid w:val="55954EA7"/>
    <w:rsid w:val="5599E46D"/>
    <w:rsid w:val="55DE7F45"/>
    <w:rsid w:val="56866E2D"/>
    <w:rsid w:val="5735F8A2"/>
    <w:rsid w:val="578E4CEB"/>
    <w:rsid w:val="584B14FA"/>
    <w:rsid w:val="585A097E"/>
    <w:rsid w:val="58EBCD95"/>
    <w:rsid w:val="59110AD7"/>
    <w:rsid w:val="59CEBC50"/>
    <w:rsid w:val="59FFB221"/>
    <w:rsid w:val="5A149E82"/>
    <w:rsid w:val="5A623491"/>
    <w:rsid w:val="5AA102D0"/>
    <w:rsid w:val="5AB60545"/>
    <w:rsid w:val="5B912639"/>
    <w:rsid w:val="5C4929B6"/>
    <w:rsid w:val="5D0893B7"/>
    <w:rsid w:val="5D65F481"/>
    <w:rsid w:val="5DBE7496"/>
    <w:rsid w:val="5DE31DF5"/>
    <w:rsid w:val="5E1533DD"/>
    <w:rsid w:val="5EBE72F0"/>
    <w:rsid w:val="5F396873"/>
    <w:rsid w:val="5FE5E8EB"/>
    <w:rsid w:val="5FECC0C9"/>
    <w:rsid w:val="60A6F728"/>
    <w:rsid w:val="60F662C2"/>
    <w:rsid w:val="6151E81A"/>
    <w:rsid w:val="6190D8FC"/>
    <w:rsid w:val="61AFAA26"/>
    <w:rsid w:val="61DE838D"/>
    <w:rsid w:val="630D71B2"/>
    <w:rsid w:val="63576A0E"/>
    <w:rsid w:val="63AE9CA9"/>
    <w:rsid w:val="63C6E7BE"/>
    <w:rsid w:val="63E4BBCC"/>
    <w:rsid w:val="63EF541C"/>
    <w:rsid w:val="643368AF"/>
    <w:rsid w:val="64370FA2"/>
    <w:rsid w:val="649CB0DF"/>
    <w:rsid w:val="64C134A4"/>
    <w:rsid w:val="6580FCD4"/>
    <w:rsid w:val="66F1E394"/>
    <w:rsid w:val="67217196"/>
    <w:rsid w:val="67C22C93"/>
    <w:rsid w:val="67D74E6F"/>
    <w:rsid w:val="6868B073"/>
    <w:rsid w:val="6868F21F"/>
    <w:rsid w:val="688FC0F0"/>
    <w:rsid w:val="68B7D7AA"/>
    <w:rsid w:val="6B3A3BD5"/>
    <w:rsid w:val="6B994DD2"/>
    <w:rsid w:val="6C47B553"/>
    <w:rsid w:val="6C7522EB"/>
    <w:rsid w:val="6C755AD6"/>
    <w:rsid w:val="6CC7C2F4"/>
    <w:rsid w:val="6CD47900"/>
    <w:rsid w:val="6CD9B295"/>
    <w:rsid w:val="6D57BA66"/>
    <w:rsid w:val="6DA4CABF"/>
    <w:rsid w:val="6DA54989"/>
    <w:rsid w:val="6DBBE166"/>
    <w:rsid w:val="6DD82BC2"/>
    <w:rsid w:val="6E737EA8"/>
    <w:rsid w:val="6E9AA264"/>
    <w:rsid w:val="6F792095"/>
    <w:rsid w:val="704982AB"/>
    <w:rsid w:val="70A3564C"/>
    <w:rsid w:val="70A82AA8"/>
    <w:rsid w:val="70C22842"/>
    <w:rsid w:val="718459A3"/>
    <w:rsid w:val="71B308D0"/>
    <w:rsid w:val="71C8CF34"/>
    <w:rsid w:val="72692F99"/>
    <w:rsid w:val="7353F154"/>
    <w:rsid w:val="7370EABF"/>
    <w:rsid w:val="738544E9"/>
    <w:rsid w:val="73DE80AD"/>
    <w:rsid w:val="73E9CBE3"/>
    <w:rsid w:val="7465A8B5"/>
    <w:rsid w:val="74C50EA4"/>
    <w:rsid w:val="754301FE"/>
    <w:rsid w:val="75738836"/>
    <w:rsid w:val="75D08879"/>
    <w:rsid w:val="7609CD1F"/>
    <w:rsid w:val="76B3E4F2"/>
    <w:rsid w:val="76B473E0"/>
    <w:rsid w:val="76BCC07A"/>
    <w:rsid w:val="76C067F4"/>
    <w:rsid w:val="76E119E6"/>
    <w:rsid w:val="775A2118"/>
    <w:rsid w:val="77C2469D"/>
    <w:rsid w:val="78202D7F"/>
    <w:rsid w:val="78F202E1"/>
    <w:rsid w:val="7A433FB9"/>
    <w:rsid w:val="7B5078E6"/>
    <w:rsid w:val="7B8912B9"/>
    <w:rsid w:val="7C079B74"/>
    <w:rsid w:val="7C190A86"/>
    <w:rsid w:val="7C312E91"/>
    <w:rsid w:val="7CEB9359"/>
    <w:rsid w:val="7CFFF60A"/>
    <w:rsid w:val="7D16B87F"/>
    <w:rsid w:val="7D383108"/>
    <w:rsid w:val="7D9BEEAF"/>
    <w:rsid w:val="7E0E60E3"/>
    <w:rsid w:val="7E1C4E9E"/>
    <w:rsid w:val="7F5F8384"/>
    <w:rsid w:val="7FBDFE0B"/>
    <w:rsid w:val="7FE3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4F907D"/>
  <w15:chartTrackingRefBased/>
  <w15:docId w15:val="{8670B96D-39B2-4426-9F6D-0FC5B9BC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BFB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AC9"/>
    <w:pPr>
      <w:keepNext/>
      <w:spacing w:after="0"/>
      <w:ind w:firstLine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459"/>
    <w:pPr>
      <w:ind w:firstLine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AC9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link w:val="BulletedList2Char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link w:val="BulletedList1Char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1F7459"/>
    <w:rPr>
      <w:rFonts w:ascii="Times New Roman" w:hAnsi="Times New Roman"/>
      <w:i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22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7C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5E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B1851"/>
    <w:pPr>
      <w:spacing w:after="0"/>
      <w:jc w:val="center"/>
    </w:pPr>
    <w:rPr>
      <w:rFonts w:cs="Times New Roman"/>
      <w:noProof/>
    </w:rPr>
  </w:style>
  <w:style w:type="character" w:customStyle="1" w:styleId="BulletedList1Char">
    <w:name w:val="Bulleted List 1 Char"/>
    <w:basedOn w:val="DefaultParagraphFont"/>
    <w:link w:val="BulletedList1"/>
    <w:rsid w:val="007B1851"/>
    <w:rPr>
      <w:rFonts w:ascii="Times New Roman" w:hAnsi="Times New Roman"/>
      <w:sz w:val="24"/>
    </w:rPr>
  </w:style>
  <w:style w:type="character" w:customStyle="1" w:styleId="BulletedList2Char">
    <w:name w:val="Bulleted List 2 Char"/>
    <w:basedOn w:val="BulletedList1Char"/>
    <w:link w:val="BulletedList2"/>
    <w:rsid w:val="007B1851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BulletedList2Char"/>
    <w:link w:val="EndNoteBibliographyTitle"/>
    <w:rsid w:val="007B185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B1851"/>
    <w:rPr>
      <w:rFonts w:cs="Times New Roman"/>
      <w:noProof/>
    </w:rPr>
  </w:style>
  <w:style w:type="character" w:customStyle="1" w:styleId="EndNoteBibliographyChar">
    <w:name w:val="EndNote Bibliography Char"/>
    <w:basedOn w:val="BulletedList2Char"/>
    <w:link w:val="EndNoteBibliography"/>
    <w:rsid w:val="007B1851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E79E3"/>
    <w:pPr>
      <w:spacing w:after="0" w:line="259" w:lineRule="auto"/>
      <w:ind w:left="720" w:hanging="360"/>
      <w:contextualSpacing/>
    </w:pPr>
    <w:rPr>
      <w:kern w:val="2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776F28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620A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A86"/>
    <w:rPr>
      <w:color w:val="605E5C"/>
      <w:shd w:val="clear" w:color="auto" w:fill="E1DFDD"/>
    </w:rPr>
  </w:style>
  <w:style w:type="paragraph" w:customStyle="1" w:styleId="pf0">
    <w:name w:val="pf0"/>
    <w:basedOn w:val="Normal"/>
    <w:rsid w:val="002701A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2701A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8F07120A5B0A43B405D23463F5A403" ma:contentTypeVersion="20" ma:contentTypeDescription="Create a new document." ma:contentTypeScope="" ma:versionID="381790528142763801ae27bcf84c6e90">
  <xsd:schema xmlns:xsd="http://www.w3.org/2001/XMLSchema" xmlns:xs="http://www.w3.org/2001/XMLSchema" xmlns:p="http://schemas.microsoft.com/office/2006/metadata/properties" xmlns:ns2="80607f1e-e462-4065-b027-74718cdb22c5" xmlns:ns3="b3802e70-cd5a-4231-b8e8-3cf857bc153d" targetNamespace="http://schemas.microsoft.com/office/2006/metadata/properties" ma:root="true" ma:fieldsID="6368c991059b52433a70377cc7e1339b" ns2:_="" ns3:_="">
    <xsd:import namespace="80607f1e-e462-4065-b027-74718cdb22c5"/>
    <xsd:import namespace="b3802e70-cd5a-4231-b8e8-3cf857bc153d"/>
    <xsd:element name="properties">
      <xsd:complexType>
        <xsd:sequence>
          <xsd:element name="documentManagement">
            <xsd:complexType>
              <xsd:all>
                <xsd:element ref="ns2:Path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07f1e-e462-4065-b027-74718cdb22c5" elementFormDefault="qualified">
    <xsd:import namespace="http://schemas.microsoft.com/office/2006/documentManagement/types"/>
    <xsd:import namespace="http://schemas.microsoft.com/office/infopath/2007/PartnerControls"/>
    <xsd:element name="Path" ma:index="4" nillable="true" ma:displayName="Path" ma:internalName="Path" ma:readOnly="false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2e70-cd5a-4231-b8e8-3cf857bc153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cf0bfc4-9d33-4313-9761-655b4012d307}" ma:internalName="TaxCatchAll" ma:showField="CatchAllData" ma:web="b3802e70-cd5a-4231-b8e8-3cf857bc15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ath xmlns="80607f1e-e462-4065-b027-74718cdb22c5" xsi:nil="true"/>
    <lcf76f155ced4ddcb4097134ff3c332f xmlns="80607f1e-e462-4065-b027-74718cdb22c5">
      <Terms xmlns="http://schemas.microsoft.com/office/infopath/2007/PartnerControls"/>
    </lcf76f155ced4ddcb4097134ff3c332f>
    <TaxCatchAll xmlns="b3802e70-cd5a-4231-b8e8-3cf857bc153d" xsi:nil="true"/>
  </documentManagement>
</p:properties>
</file>

<file path=customXml/itemProps1.xml><?xml version="1.0" encoding="utf-8"?>
<ds:datastoreItem xmlns:ds="http://schemas.openxmlformats.org/officeDocument/2006/customXml" ds:itemID="{81D10DFA-596B-4ADA-93D4-7AB45D4017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5FCFD1-F33B-48FE-BF8F-16518CBA31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07f1e-e462-4065-b027-74718cdb22c5"/>
    <ds:schemaRef ds:uri="b3802e70-cd5a-4231-b8e8-3cf857bc15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D1C77E-2913-4C3A-8C20-7976593FF2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2C2F11-55C9-48B2-9B90-5F135BBEBC7C}">
  <ds:schemaRefs>
    <ds:schemaRef ds:uri="http://schemas.microsoft.com/office/2006/metadata/properties"/>
    <ds:schemaRef ds:uri="http://schemas.microsoft.com/office/infopath/2007/PartnerControls"/>
    <ds:schemaRef ds:uri="80607f1e-e462-4065-b027-74718cdb22c5"/>
    <ds:schemaRef ds:uri="b3802e70-cd5a-4231-b8e8-3cf857bc15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dipa Rice</dc:creator>
  <cp:keywords/>
  <dc:description/>
  <cp:lastModifiedBy>Lauren Dolbier</cp:lastModifiedBy>
  <cp:revision>2</cp:revision>
  <dcterms:created xsi:type="dcterms:W3CDTF">2026-01-01T21:38:00Z</dcterms:created>
  <dcterms:modified xsi:type="dcterms:W3CDTF">2026-01-01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ActionId">
    <vt:lpwstr>4fed340f-1b76-4119-812a-19810c4e964a</vt:lpwstr>
  </property>
  <property fmtid="{D5CDD505-2E9C-101B-9397-08002B2CF9AE}" pid="3" name="MSIP_Label_5e4b1be8-281e-475d-98b0-21c3457e5a46_Tag">
    <vt:lpwstr>10, 3, 0, 1</vt:lpwstr>
  </property>
  <property fmtid="{D5CDD505-2E9C-101B-9397-08002B2CF9AE}" pid="4" name="xd_ProgID">
    <vt:lpwstr/>
  </property>
  <property fmtid="{D5CDD505-2E9C-101B-9397-08002B2CF9AE}" pid="5" name="MediaServiceImageTags">
    <vt:lpwstr/>
  </property>
  <property fmtid="{D5CDD505-2E9C-101B-9397-08002B2CF9AE}" pid="6" name="ContentTypeId">
    <vt:lpwstr>0x010100A78F07120A5B0A43B405D23463F5A403</vt:lpwstr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SIP_Label_5e4b1be8-281e-475d-98b0-21c3457e5a46_ContentBits">
    <vt:lpwstr>0</vt:lpwstr>
  </property>
  <property fmtid="{D5CDD505-2E9C-101B-9397-08002B2CF9AE}" pid="10" name="MSIP_Label_5e4b1be8-281e-475d-98b0-21c3457e5a46_Enabled">
    <vt:lpwstr>true</vt:lpwstr>
  </property>
  <property fmtid="{D5CDD505-2E9C-101B-9397-08002B2CF9AE}" pid="11" name="MSIP_Label_5e4b1be8-281e-475d-98b0-21c3457e5a46_SiteId">
    <vt:lpwstr>8b3dd73e-4e72-4679-b191-56da1588712b</vt:lpwstr>
  </property>
  <property fmtid="{D5CDD505-2E9C-101B-9397-08002B2CF9AE}" pid="12" name="MSIP_Label_5e4b1be8-281e-475d-98b0-21c3457e5a46_SetDate">
    <vt:lpwstr>2025-09-22T18:11:21Z</vt:lpwstr>
  </property>
  <property fmtid="{D5CDD505-2E9C-101B-9397-08002B2CF9AE}" pid="13" name="MSIP_Label_5e4b1be8-281e-475d-98b0-21c3457e5a46_Method">
    <vt:lpwstr>Standard</vt:lpwstr>
  </property>
  <property fmtid="{D5CDD505-2E9C-101B-9397-08002B2CF9AE}" pid="14" name="xd_Signature">
    <vt:bool>false</vt:bool>
  </property>
  <property fmtid="{D5CDD505-2E9C-101B-9397-08002B2CF9AE}" pid="15" name="GrammarlyDocumentId">
    <vt:lpwstr>7dba2f3c-ab38-433f-ab29-30987720fe29</vt:lpwstr>
  </property>
  <property fmtid="{D5CDD505-2E9C-101B-9397-08002B2CF9AE}" pid="16" name="MSIP_Label_5e4b1be8-281e-475d-98b0-21c3457e5a46_Name">
    <vt:lpwstr>Public</vt:lpwstr>
  </property>
</Properties>
</file>